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C96A9" w14:textId="77777777" w:rsidR="007A3D37" w:rsidRPr="007A3D37" w:rsidRDefault="007A3D37" w:rsidP="007A3D37">
      <w:pPr>
        <w:spacing w:line="360" w:lineRule="auto"/>
        <w:jc w:val="center"/>
        <w:rPr>
          <w:rFonts w:eastAsia="Times New Roman"/>
          <w:b/>
          <w:bCs/>
          <w:sz w:val="20"/>
          <w:szCs w:val="20"/>
          <w:lang w:val="en-AU"/>
        </w:rPr>
      </w:pPr>
      <w:r w:rsidRPr="007A3D37">
        <w:rPr>
          <w:rFonts w:eastAsia="Times New Roman"/>
          <w:b/>
          <w:bCs/>
          <w:sz w:val="20"/>
          <w:szCs w:val="20"/>
          <w:lang w:val="en-AU"/>
        </w:rPr>
        <w:t>A SYSTEMATIC REVIEW AND META-ANALYSIS ON THE LEVELS OF SUPPORTIVE CARE NEEDS IN ADULTS WITH CANCER</w:t>
      </w:r>
      <w:bookmarkStart w:id="0" w:name="_oiwy2w8ay758" w:colFirst="0" w:colLast="0"/>
      <w:bookmarkEnd w:id="0"/>
    </w:p>
    <w:p w14:paraId="186332DB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04F0DD4" w14:textId="77777777" w:rsidR="00FF14D3" w:rsidRPr="00512212" w:rsidRDefault="00FF14D3">
      <w:pPr>
        <w:rPr>
          <w:sz w:val="20"/>
          <w:szCs w:val="20"/>
          <w:lang w:val="en-AU"/>
        </w:rPr>
      </w:pPr>
    </w:p>
    <w:p w14:paraId="5D693A47" w14:textId="77777777" w:rsidR="00FF14D3" w:rsidRPr="00512212" w:rsidRDefault="00FF14D3">
      <w:pPr>
        <w:rPr>
          <w:sz w:val="20"/>
          <w:szCs w:val="20"/>
          <w:lang w:val="en-AU"/>
        </w:rPr>
      </w:pPr>
    </w:p>
    <w:p w14:paraId="40803F6C" w14:textId="77777777" w:rsidR="00FF14D3" w:rsidRPr="00512212" w:rsidRDefault="00FF14D3">
      <w:pPr>
        <w:rPr>
          <w:sz w:val="20"/>
          <w:szCs w:val="20"/>
          <w:lang w:val="en-AU"/>
        </w:rPr>
      </w:pPr>
    </w:p>
    <w:p w14:paraId="1A346EE9" w14:textId="77777777" w:rsidR="00FF14D3" w:rsidRPr="00512212" w:rsidRDefault="00FF14D3">
      <w:pPr>
        <w:rPr>
          <w:sz w:val="20"/>
          <w:szCs w:val="20"/>
          <w:lang w:val="en-AU"/>
        </w:rPr>
      </w:pPr>
    </w:p>
    <w:p w14:paraId="69180513" w14:textId="77777777" w:rsidR="00FF14D3" w:rsidRPr="00512212" w:rsidRDefault="00FF14D3">
      <w:pPr>
        <w:rPr>
          <w:sz w:val="20"/>
          <w:szCs w:val="20"/>
          <w:lang w:val="en-AU"/>
        </w:rPr>
      </w:pPr>
    </w:p>
    <w:p w14:paraId="43A14A79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2A304E4" w14:textId="77777777" w:rsidR="00FF14D3" w:rsidRPr="00512212" w:rsidRDefault="00FF14D3">
      <w:pPr>
        <w:rPr>
          <w:sz w:val="20"/>
          <w:szCs w:val="20"/>
          <w:lang w:val="en-AU"/>
        </w:rPr>
      </w:pPr>
    </w:p>
    <w:p w14:paraId="50460D1A" w14:textId="77777777" w:rsidR="00FF14D3" w:rsidRPr="00512212" w:rsidRDefault="00FF14D3">
      <w:pPr>
        <w:rPr>
          <w:sz w:val="20"/>
          <w:szCs w:val="20"/>
          <w:lang w:val="en-AU"/>
        </w:rPr>
      </w:pPr>
    </w:p>
    <w:p w14:paraId="606ABFCF" w14:textId="77777777" w:rsidR="00FF14D3" w:rsidRPr="00512212" w:rsidRDefault="00FF14D3">
      <w:pPr>
        <w:rPr>
          <w:sz w:val="20"/>
          <w:szCs w:val="20"/>
          <w:lang w:val="en-AU"/>
        </w:rPr>
      </w:pPr>
    </w:p>
    <w:p w14:paraId="01588665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8D93D80" w14:textId="77777777" w:rsidR="00FF14D3" w:rsidRPr="00512212" w:rsidRDefault="00FF14D3">
      <w:pPr>
        <w:rPr>
          <w:sz w:val="20"/>
          <w:szCs w:val="20"/>
          <w:lang w:val="en-AU"/>
        </w:rPr>
      </w:pPr>
    </w:p>
    <w:p w14:paraId="01132B13" w14:textId="77777777" w:rsidR="00FF14D3" w:rsidRPr="00512212" w:rsidRDefault="00FF14D3">
      <w:pPr>
        <w:rPr>
          <w:sz w:val="20"/>
          <w:szCs w:val="20"/>
          <w:lang w:val="en-AU"/>
        </w:rPr>
      </w:pPr>
    </w:p>
    <w:p w14:paraId="52241C1C" w14:textId="77777777" w:rsidR="00FF14D3" w:rsidRPr="00512212" w:rsidRDefault="00FF14D3">
      <w:pPr>
        <w:rPr>
          <w:sz w:val="20"/>
          <w:szCs w:val="20"/>
          <w:lang w:val="en-AU"/>
        </w:rPr>
      </w:pPr>
    </w:p>
    <w:p w14:paraId="03B35544" w14:textId="77777777" w:rsidR="00FF14D3" w:rsidRPr="00512212" w:rsidRDefault="00FF14D3">
      <w:pPr>
        <w:rPr>
          <w:sz w:val="20"/>
          <w:szCs w:val="20"/>
          <w:lang w:val="en-AU"/>
        </w:rPr>
      </w:pPr>
    </w:p>
    <w:p w14:paraId="0F66D76C" w14:textId="77777777" w:rsidR="00FF14D3" w:rsidRPr="00512212" w:rsidRDefault="00FF14D3">
      <w:pPr>
        <w:rPr>
          <w:sz w:val="20"/>
          <w:szCs w:val="20"/>
          <w:lang w:val="en-AU"/>
        </w:rPr>
      </w:pPr>
    </w:p>
    <w:p w14:paraId="2D722C5B" w14:textId="77777777" w:rsidR="00FF14D3" w:rsidRPr="00512212" w:rsidRDefault="00FF14D3">
      <w:pPr>
        <w:rPr>
          <w:sz w:val="20"/>
          <w:szCs w:val="20"/>
          <w:lang w:val="en-AU"/>
        </w:rPr>
      </w:pPr>
    </w:p>
    <w:p w14:paraId="2F6DE031" w14:textId="77777777" w:rsidR="00FF14D3" w:rsidRPr="00512212" w:rsidRDefault="00FF14D3">
      <w:pPr>
        <w:rPr>
          <w:sz w:val="20"/>
          <w:szCs w:val="20"/>
          <w:lang w:val="en-AU"/>
        </w:rPr>
      </w:pPr>
    </w:p>
    <w:p w14:paraId="6D23C9B6" w14:textId="77777777" w:rsidR="00FF14D3" w:rsidRPr="00512212" w:rsidRDefault="00FF14D3">
      <w:pPr>
        <w:rPr>
          <w:sz w:val="20"/>
          <w:szCs w:val="20"/>
          <w:lang w:val="en-AU"/>
        </w:rPr>
      </w:pPr>
    </w:p>
    <w:p w14:paraId="0606E144" w14:textId="77777777" w:rsidR="00FF14D3" w:rsidRPr="00512212" w:rsidRDefault="00FF14D3">
      <w:pPr>
        <w:rPr>
          <w:sz w:val="20"/>
          <w:szCs w:val="20"/>
          <w:lang w:val="en-AU"/>
        </w:rPr>
      </w:pPr>
    </w:p>
    <w:p w14:paraId="0558E38D" w14:textId="77777777" w:rsidR="00FF14D3" w:rsidRPr="00512212" w:rsidRDefault="00FF14D3">
      <w:pPr>
        <w:rPr>
          <w:sz w:val="20"/>
          <w:szCs w:val="20"/>
          <w:lang w:val="en-AU"/>
        </w:rPr>
      </w:pPr>
    </w:p>
    <w:p w14:paraId="2DAF2827" w14:textId="77777777" w:rsidR="00FF14D3" w:rsidRPr="00512212" w:rsidRDefault="00FF14D3">
      <w:pPr>
        <w:rPr>
          <w:sz w:val="20"/>
          <w:szCs w:val="20"/>
          <w:lang w:val="en-AU"/>
        </w:rPr>
      </w:pPr>
    </w:p>
    <w:p w14:paraId="3EF04949" w14:textId="77777777" w:rsidR="00FF14D3" w:rsidRPr="00512212" w:rsidRDefault="00FF14D3">
      <w:pPr>
        <w:rPr>
          <w:sz w:val="20"/>
          <w:szCs w:val="20"/>
          <w:lang w:val="en-AU"/>
        </w:rPr>
      </w:pPr>
    </w:p>
    <w:p w14:paraId="42BF28CB" w14:textId="77777777" w:rsidR="00FF14D3" w:rsidRPr="00512212" w:rsidRDefault="00FF14D3">
      <w:pPr>
        <w:rPr>
          <w:sz w:val="20"/>
          <w:szCs w:val="20"/>
          <w:lang w:val="en-AU"/>
        </w:rPr>
      </w:pPr>
    </w:p>
    <w:p w14:paraId="445380B6" w14:textId="77777777" w:rsidR="00FF14D3" w:rsidRPr="00512212" w:rsidRDefault="00FF14D3">
      <w:pPr>
        <w:rPr>
          <w:sz w:val="20"/>
          <w:szCs w:val="20"/>
          <w:lang w:val="en-AU"/>
        </w:rPr>
      </w:pPr>
    </w:p>
    <w:p w14:paraId="37ADB457" w14:textId="77777777" w:rsidR="00FF14D3" w:rsidRPr="00512212" w:rsidRDefault="00FF14D3">
      <w:pPr>
        <w:rPr>
          <w:sz w:val="20"/>
          <w:szCs w:val="20"/>
          <w:lang w:val="en-AU"/>
        </w:rPr>
      </w:pPr>
    </w:p>
    <w:p w14:paraId="0D8EC5CE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7E37416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500A5CD" w14:textId="77777777" w:rsidR="00FF14D3" w:rsidRPr="00512212" w:rsidRDefault="00FF14D3">
      <w:pPr>
        <w:rPr>
          <w:sz w:val="20"/>
          <w:szCs w:val="20"/>
          <w:lang w:val="en-AU"/>
        </w:rPr>
      </w:pPr>
    </w:p>
    <w:p w14:paraId="6ABF172D" w14:textId="77777777" w:rsidR="00FF14D3" w:rsidRPr="00512212" w:rsidRDefault="00FF14D3">
      <w:pPr>
        <w:rPr>
          <w:sz w:val="20"/>
          <w:szCs w:val="20"/>
          <w:lang w:val="en-AU"/>
        </w:rPr>
      </w:pPr>
    </w:p>
    <w:p w14:paraId="6BB43155" w14:textId="77777777" w:rsidR="00FF14D3" w:rsidRPr="00512212" w:rsidRDefault="00FF14D3">
      <w:pPr>
        <w:rPr>
          <w:sz w:val="20"/>
          <w:szCs w:val="20"/>
          <w:lang w:val="en-AU"/>
        </w:rPr>
      </w:pPr>
    </w:p>
    <w:p w14:paraId="6C25048D" w14:textId="77777777" w:rsidR="00FF14D3" w:rsidRPr="00512212" w:rsidRDefault="00FF14D3">
      <w:pPr>
        <w:rPr>
          <w:sz w:val="20"/>
          <w:szCs w:val="20"/>
          <w:lang w:val="en-AU"/>
        </w:rPr>
      </w:pPr>
    </w:p>
    <w:p w14:paraId="3C9BF451" w14:textId="77777777" w:rsidR="00FF14D3" w:rsidRPr="00512212" w:rsidRDefault="00FF14D3">
      <w:pPr>
        <w:rPr>
          <w:sz w:val="20"/>
          <w:szCs w:val="20"/>
          <w:lang w:val="en-AU"/>
        </w:rPr>
      </w:pPr>
    </w:p>
    <w:p w14:paraId="6C8C33AD" w14:textId="77777777" w:rsidR="00FF14D3" w:rsidRPr="00512212" w:rsidRDefault="00FF14D3">
      <w:pPr>
        <w:rPr>
          <w:sz w:val="20"/>
          <w:szCs w:val="20"/>
          <w:lang w:val="en-AU"/>
        </w:rPr>
      </w:pPr>
    </w:p>
    <w:p w14:paraId="07445219" w14:textId="77777777" w:rsidR="00FF14D3" w:rsidRPr="00512212" w:rsidRDefault="00FF14D3">
      <w:pPr>
        <w:rPr>
          <w:sz w:val="20"/>
          <w:szCs w:val="20"/>
          <w:lang w:val="en-AU"/>
        </w:rPr>
      </w:pPr>
    </w:p>
    <w:p w14:paraId="347828A6" w14:textId="77777777" w:rsidR="00FF14D3" w:rsidRPr="00512212" w:rsidRDefault="00FF14D3">
      <w:pPr>
        <w:rPr>
          <w:sz w:val="20"/>
          <w:szCs w:val="20"/>
          <w:lang w:val="en-AU"/>
        </w:rPr>
      </w:pPr>
    </w:p>
    <w:p w14:paraId="4E7C570E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F6517B3" w14:textId="77777777" w:rsidR="00FF14D3" w:rsidRPr="00512212" w:rsidRDefault="00FF14D3">
      <w:pPr>
        <w:rPr>
          <w:sz w:val="20"/>
          <w:szCs w:val="20"/>
          <w:lang w:val="en-AU"/>
        </w:rPr>
      </w:pPr>
    </w:p>
    <w:p w14:paraId="33C918B7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9924EC7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E9CFE77" w14:textId="77777777" w:rsidR="00FF14D3" w:rsidRPr="00512212" w:rsidRDefault="00FF14D3">
      <w:pPr>
        <w:rPr>
          <w:sz w:val="20"/>
          <w:szCs w:val="20"/>
          <w:lang w:val="en-AU"/>
        </w:rPr>
      </w:pPr>
    </w:p>
    <w:p w14:paraId="58936748" w14:textId="77777777" w:rsidR="00FF14D3" w:rsidRPr="00512212" w:rsidRDefault="00FF14D3">
      <w:pPr>
        <w:rPr>
          <w:sz w:val="20"/>
          <w:szCs w:val="20"/>
          <w:lang w:val="en-AU"/>
        </w:rPr>
      </w:pPr>
    </w:p>
    <w:p w14:paraId="2E2F2DE3" w14:textId="77777777" w:rsidR="00FF14D3" w:rsidRPr="00512212" w:rsidRDefault="00FF14D3">
      <w:pPr>
        <w:rPr>
          <w:sz w:val="20"/>
          <w:szCs w:val="20"/>
          <w:lang w:val="en-AU"/>
        </w:rPr>
      </w:pPr>
    </w:p>
    <w:p w14:paraId="16938856" w14:textId="77777777" w:rsidR="00FF14D3" w:rsidRPr="00512212" w:rsidRDefault="00FF14D3">
      <w:pPr>
        <w:rPr>
          <w:sz w:val="20"/>
          <w:szCs w:val="20"/>
          <w:lang w:val="en-AU"/>
        </w:rPr>
      </w:pPr>
    </w:p>
    <w:p w14:paraId="5CD04C32" w14:textId="77777777" w:rsidR="00FF14D3" w:rsidRDefault="00FF14D3">
      <w:pPr>
        <w:rPr>
          <w:sz w:val="20"/>
          <w:szCs w:val="20"/>
          <w:lang w:val="en-AU"/>
        </w:rPr>
      </w:pPr>
    </w:p>
    <w:p w14:paraId="5E490832" w14:textId="77777777" w:rsidR="007A3D37" w:rsidRDefault="007A3D37">
      <w:pPr>
        <w:rPr>
          <w:sz w:val="20"/>
          <w:szCs w:val="20"/>
          <w:lang w:val="en-AU"/>
        </w:rPr>
      </w:pPr>
    </w:p>
    <w:p w14:paraId="6052FCF3" w14:textId="77777777" w:rsidR="007A3D37" w:rsidRDefault="007A3D37">
      <w:pPr>
        <w:rPr>
          <w:sz w:val="20"/>
          <w:szCs w:val="20"/>
          <w:lang w:val="en-AU"/>
        </w:rPr>
      </w:pPr>
    </w:p>
    <w:p w14:paraId="35AA5BEA" w14:textId="77777777" w:rsidR="007A3D37" w:rsidRDefault="007A3D37">
      <w:pPr>
        <w:rPr>
          <w:sz w:val="20"/>
          <w:szCs w:val="20"/>
          <w:lang w:val="en-AU"/>
        </w:rPr>
      </w:pPr>
    </w:p>
    <w:p w14:paraId="65F4037C" w14:textId="77777777" w:rsidR="007A3D37" w:rsidRDefault="007A3D37">
      <w:pPr>
        <w:rPr>
          <w:sz w:val="20"/>
          <w:szCs w:val="20"/>
          <w:lang w:val="en-AU"/>
        </w:rPr>
      </w:pPr>
    </w:p>
    <w:p w14:paraId="119E116A" w14:textId="77777777" w:rsidR="007A3D37" w:rsidRDefault="007A3D37">
      <w:pPr>
        <w:rPr>
          <w:sz w:val="20"/>
          <w:szCs w:val="20"/>
          <w:lang w:val="en-AU"/>
        </w:rPr>
      </w:pPr>
    </w:p>
    <w:p w14:paraId="6411E7D2" w14:textId="2FC9E0F0" w:rsidR="007A3D37" w:rsidRPr="007A3D37" w:rsidRDefault="007A3D37">
      <w:pPr>
        <w:rPr>
          <w:b/>
          <w:bCs/>
          <w:sz w:val="20"/>
          <w:szCs w:val="20"/>
          <w:lang w:val="en-AU"/>
        </w:rPr>
      </w:pPr>
      <w:r w:rsidRPr="007A3D37">
        <w:rPr>
          <w:b/>
          <w:bCs/>
          <w:sz w:val="20"/>
          <w:szCs w:val="20"/>
          <w:lang w:val="en-AU"/>
        </w:rPr>
        <w:lastRenderedPageBreak/>
        <w:t>Appendix S1. Search strategy</w:t>
      </w:r>
    </w:p>
    <w:p w14:paraId="3CF05AEF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sz w:val="20"/>
          <w:szCs w:val="20"/>
          <w:lang w:val="en-AU"/>
        </w:rPr>
      </w:pPr>
      <w:proofErr w:type="spellStart"/>
      <w:r w:rsidRPr="007A3D37">
        <w:rPr>
          <w:b/>
          <w:bCs/>
          <w:sz w:val="20"/>
          <w:szCs w:val="20"/>
          <w:lang w:val="en-AU"/>
        </w:rPr>
        <w:t>Pubmed</w:t>
      </w:r>
      <w:proofErr w:type="spellEnd"/>
    </w:p>
    <w:p w14:paraId="6BDD59F7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(</w:t>
      </w:r>
      <w:proofErr w:type="spellStart"/>
      <w:r w:rsidRPr="007A3D37">
        <w:rPr>
          <w:sz w:val="20"/>
          <w:szCs w:val="20"/>
          <w:lang w:val="en-AU"/>
        </w:rPr>
        <w:t>Tumors</w:t>
      </w:r>
      <w:proofErr w:type="spellEnd"/>
      <w:r w:rsidRPr="007A3D37">
        <w:rPr>
          <w:sz w:val="20"/>
          <w:szCs w:val="20"/>
          <w:lang w:val="en-AU"/>
        </w:rPr>
        <w:t xml:space="preserve"> [title/abstract] OR Neoplasia [title/abstract] OR Neoplasias [title/abstract] OR</w:t>
      </w:r>
    </w:p>
    <w:p w14:paraId="25D13C16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 xml:space="preserve">Neoplasm [title/abstract] OR </w:t>
      </w:r>
      <w:proofErr w:type="spellStart"/>
      <w:r w:rsidRPr="007A3D37">
        <w:rPr>
          <w:sz w:val="20"/>
          <w:szCs w:val="20"/>
          <w:lang w:val="en-AU"/>
        </w:rPr>
        <w:t>Tumor</w:t>
      </w:r>
      <w:proofErr w:type="spellEnd"/>
      <w:r w:rsidRPr="007A3D37">
        <w:rPr>
          <w:sz w:val="20"/>
          <w:szCs w:val="20"/>
          <w:lang w:val="en-AU"/>
        </w:rPr>
        <w:t xml:space="preserve"> [title/abstract] OR Cancer [title/abstract] OR Cancers</w:t>
      </w:r>
    </w:p>
    <w:p w14:paraId="66FAEC6F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[title/abstract] OR Malignancy [title/abstract] OR Carcinoma [title/abstract] OR Oncology</w:t>
      </w:r>
    </w:p>
    <w:p w14:paraId="434D535D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[title/abstract] OR Carcinogen [title/abstract]) AND (“Supportive care needs” [title/abstract]</w:t>
      </w:r>
    </w:p>
    <w:p w14:paraId="0883E5FD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OR “Supportive Care Need Survey – Short Form 34” [title/abstract]) NOT (Review [title])</w:t>
      </w:r>
    </w:p>
    <w:p w14:paraId="02218B51" w14:textId="77777777" w:rsid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</w:p>
    <w:p w14:paraId="471ACE29" w14:textId="185EA661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sz w:val="20"/>
          <w:szCs w:val="20"/>
          <w:lang w:val="en-AU"/>
        </w:rPr>
      </w:pPr>
      <w:r w:rsidRPr="007A3D37">
        <w:rPr>
          <w:b/>
          <w:bCs/>
          <w:sz w:val="20"/>
          <w:szCs w:val="20"/>
          <w:lang w:val="en-AU"/>
        </w:rPr>
        <w:t>CINAHL (via EBSCOhost) &amp; Web of Science</w:t>
      </w:r>
    </w:p>
    <w:p w14:paraId="6A63DE06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(</w:t>
      </w:r>
      <w:proofErr w:type="spellStart"/>
      <w:r w:rsidRPr="007A3D37">
        <w:rPr>
          <w:sz w:val="20"/>
          <w:szCs w:val="20"/>
          <w:lang w:val="en-AU"/>
        </w:rPr>
        <w:t>Tumors</w:t>
      </w:r>
      <w:proofErr w:type="spellEnd"/>
      <w:r w:rsidRPr="007A3D37">
        <w:rPr>
          <w:sz w:val="20"/>
          <w:szCs w:val="20"/>
          <w:lang w:val="en-AU"/>
        </w:rPr>
        <w:t xml:space="preserve"> OR Neoplasia OR Neoplasias OR Neoplasm OR </w:t>
      </w:r>
      <w:proofErr w:type="spellStart"/>
      <w:r w:rsidRPr="007A3D37">
        <w:rPr>
          <w:sz w:val="20"/>
          <w:szCs w:val="20"/>
          <w:lang w:val="en-AU"/>
        </w:rPr>
        <w:t>Tumor</w:t>
      </w:r>
      <w:proofErr w:type="spellEnd"/>
      <w:r w:rsidRPr="007A3D37">
        <w:rPr>
          <w:sz w:val="20"/>
          <w:szCs w:val="20"/>
          <w:lang w:val="en-AU"/>
        </w:rPr>
        <w:t xml:space="preserve"> OR Cancer OR Cancers OR</w:t>
      </w:r>
    </w:p>
    <w:p w14:paraId="144971EF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Malignancy OR Carcinoma OR Oncology OR Carcinogen AND (“Supportive care needs” OR</w:t>
      </w:r>
    </w:p>
    <w:p w14:paraId="60A4AAEC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“Supportive Care Need Survey – Short Form 34”) NOT (Review)</w:t>
      </w:r>
    </w:p>
    <w:p w14:paraId="4E6F2155" w14:textId="77777777" w:rsid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</w:p>
    <w:p w14:paraId="283E1C6B" w14:textId="612B1FC8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sz w:val="20"/>
          <w:szCs w:val="20"/>
          <w:lang w:val="en-AU"/>
        </w:rPr>
      </w:pPr>
      <w:r w:rsidRPr="007A3D37">
        <w:rPr>
          <w:b/>
          <w:bCs/>
          <w:sz w:val="20"/>
          <w:szCs w:val="20"/>
          <w:lang w:val="en-AU"/>
        </w:rPr>
        <w:t>EMBASE</w:t>
      </w:r>
    </w:p>
    <w:p w14:paraId="71D4F1EF" w14:textId="77777777" w:rsidR="007A3D37" w:rsidRPr="00AF6DEB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AF6DEB">
        <w:rPr>
          <w:sz w:val="20"/>
          <w:szCs w:val="20"/>
        </w:rPr>
        <w:t>('</w:t>
      </w:r>
      <w:proofErr w:type="spellStart"/>
      <w:r w:rsidRPr="00AF6DEB">
        <w:rPr>
          <w:sz w:val="20"/>
          <w:szCs w:val="20"/>
        </w:rPr>
        <w:t>malignant</w:t>
      </w:r>
      <w:proofErr w:type="spellEnd"/>
      <w:r w:rsidRPr="00AF6DEB">
        <w:rPr>
          <w:sz w:val="20"/>
          <w:szCs w:val="20"/>
        </w:rPr>
        <w:t xml:space="preserve"> </w:t>
      </w:r>
      <w:proofErr w:type="spellStart"/>
      <w:r w:rsidRPr="00AF6DEB">
        <w:rPr>
          <w:sz w:val="20"/>
          <w:szCs w:val="20"/>
        </w:rPr>
        <w:t>neoplasm</w:t>
      </w:r>
      <w:proofErr w:type="spellEnd"/>
      <w:r w:rsidRPr="00AF6DEB">
        <w:rPr>
          <w:sz w:val="20"/>
          <w:szCs w:val="20"/>
        </w:rPr>
        <w:t>':</w:t>
      </w:r>
      <w:proofErr w:type="spellStart"/>
      <w:proofErr w:type="gramStart"/>
      <w:r w:rsidRPr="00AF6DEB">
        <w:rPr>
          <w:sz w:val="20"/>
          <w:szCs w:val="20"/>
        </w:rPr>
        <w:t>ti,ab</w:t>
      </w:r>
      <w:proofErr w:type="spellEnd"/>
      <w:proofErr w:type="gramEnd"/>
      <w:r w:rsidRPr="00AF6DEB">
        <w:rPr>
          <w:sz w:val="20"/>
          <w:szCs w:val="20"/>
        </w:rPr>
        <w:t xml:space="preserve"> OR '</w:t>
      </w:r>
      <w:proofErr w:type="spellStart"/>
      <w:r w:rsidRPr="00AF6DEB">
        <w:rPr>
          <w:sz w:val="20"/>
          <w:szCs w:val="20"/>
        </w:rPr>
        <w:t>neoplasm</w:t>
      </w:r>
      <w:proofErr w:type="spellEnd"/>
      <w:r w:rsidRPr="00AF6DEB">
        <w:rPr>
          <w:sz w:val="20"/>
          <w:szCs w:val="20"/>
        </w:rPr>
        <w:t>':</w:t>
      </w:r>
      <w:proofErr w:type="spellStart"/>
      <w:proofErr w:type="gramStart"/>
      <w:r w:rsidRPr="00AF6DEB">
        <w:rPr>
          <w:sz w:val="20"/>
          <w:szCs w:val="20"/>
        </w:rPr>
        <w:t>ti,ab</w:t>
      </w:r>
      <w:proofErr w:type="spellEnd"/>
      <w:proofErr w:type="gramEnd"/>
      <w:r w:rsidRPr="00AF6DEB">
        <w:rPr>
          <w:sz w:val="20"/>
          <w:szCs w:val="20"/>
        </w:rPr>
        <w:t xml:space="preserve"> OR 'carcinoma':</w:t>
      </w:r>
      <w:proofErr w:type="spellStart"/>
      <w:proofErr w:type="gramStart"/>
      <w:r w:rsidRPr="00AF6DEB">
        <w:rPr>
          <w:sz w:val="20"/>
          <w:szCs w:val="20"/>
        </w:rPr>
        <w:t>ti,ab</w:t>
      </w:r>
      <w:proofErr w:type="spellEnd"/>
      <w:proofErr w:type="gramEnd"/>
      <w:r w:rsidRPr="00AF6DEB">
        <w:rPr>
          <w:sz w:val="20"/>
          <w:szCs w:val="20"/>
        </w:rPr>
        <w:t xml:space="preserve"> OR '</w:t>
      </w:r>
      <w:proofErr w:type="spellStart"/>
      <w:r w:rsidRPr="00AF6DEB">
        <w:rPr>
          <w:sz w:val="20"/>
          <w:szCs w:val="20"/>
        </w:rPr>
        <w:t>carcinogen</w:t>
      </w:r>
      <w:proofErr w:type="spellEnd"/>
      <w:r w:rsidRPr="00AF6DEB">
        <w:rPr>
          <w:sz w:val="20"/>
          <w:szCs w:val="20"/>
        </w:rPr>
        <w:t>':</w:t>
      </w:r>
      <w:proofErr w:type="spellStart"/>
      <w:proofErr w:type="gramStart"/>
      <w:r w:rsidRPr="00AF6DEB">
        <w:rPr>
          <w:sz w:val="20"/>
          <w:szCs w:val="20"/>
        </w:rPr>
        <w:t>ti,ab</w:t>
      </w:r>
      <w:proofErr w:type="spellEnd"/>
      <w:proofErr w:type="gramEnd"/>
      <w:r w:rsidRPr="00AF6DEB">
        <w:rPr>
          <w:sz w:val="20"/>
          <w:szCs w:val="20"/>
        </w:rPr>
        <w:t>)</w:t>
      </w:r>
    </w:p>
    <w:p w14:paraId="11525F74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AND ('supportive care needs survey</w:t>
      </w:r>
      <w:proofErr w:type="gramStart"/>
      <w:r w:rsidRPr="007A3D37">
        <w:rPr>
          <w:sz w:val="20"/>
          <w:szCs w:val="20"/>
          <w:lang w:val="en-AU"/>
        </w:rPr>
        <w:t>':</w:t>
      </w:r>
      <w:proofErr w:type="spellStart"/>
      <w:r w:rsidRPr="007A3D37">
        <w:rPr>
          <w:sz w:val="20"/>
          <w:szCs w:val="20"/>
          <w:lang w:val="en-AU"/>
        </w:rPr>
        <w:t>ti</w:t>
      </w:r>
      <w:proofErr w:type="gramEnd"/>
      <w:r w:rsidRPr="007A3D37">
        <w:rPr>
          <w:sz w:val="20"/>
          <w:szCs w:val="20"/>
          <w:lang w:val="en-AU"/>
        </w:rPr>
        <w:t>,ab</w:t>
      </w:r>
      <w:proofErr w:type="spellEnd"/>
      <w:r w:rsidRPr="007A3D37">
        <w:rPr>
          <w:sz w:val="20"/>
          <w:szCs w:val="20"/>
          <w:lang w:val="en-AU"/>
        </w:rPr>
        <w:t xml:space="preserve"> OR 'supportive care</w:t>
      </w:r>
      <w:proofErr w:type="gramStart"/>
      <w:r w:rsidRPr="007A3D37">
        <w:rPr>
          <w:sz w:val="20"/>
          <w:szCs w:val="20"/>
          <w:lang w:val="en-AU"/>
        </w:rPr>
        <w:t>':</w:t>
      </w:r>
      <w:proofErr w:type="spellStart"/>
      <w:r w:rsidRPr="007A3D37">
        <w:rPr>
          <w:sz w:val="20"/>
          <w:szCs w:val="20"/>
          <w:lang w:val="en-AU"/>
        </w:rPr>
        <w:t>ti</w:t>
      </w:r>
      <w:proofErr w:type="gramEnd"/>
      <w:r w:rsidRPr="007A3D37">
        <w:rPr>
          <w:sz w:val="20"/>
          <w:szCs w:val="20"/>
          <w:lang w:val="en-AU"/>
        </w:rPr>
        <w:t>,ab</w:t>
      </w:r>
      <w:proofErr w:type="spellEnd"/>
      <w:r w:rsidRPr="007A3D37">
        <w:rPr>
          <w:sz w:val="20"/>
          <w:szCs w:val="20"/>
          <w:lang w:val="en-AU"/>
        </w:rPr>
        <w:t>) NOT ('review</w:t>
      </w:r>
      <w:proofErr w:type="gramStart"/>
      <w:r w:rsidRPr="007A3D37">
        <w:rPr>
          <w:sz w:val="20"/>
          <w:szCs w:val="20"/>
          <w:lang w:val="en-AU"/>
        </w:rPr>
        <w:t>':</w:t>
      </w:r>
      <w:proofErr w:type="spellStart"/>
      <w:r w:rsidRPr="007A3D37">
        <w:rPr>
          <w:sz w:val="20"/>
          <w:szCs w:val="20"/>
          <w:lang w:val="en-AU"/>
        </w:rPr>
        <w:t>ti</w:t>
      </w:r>
      <w:proofErr w:type="gramEnd"/>
      <w:r w:rsidRPr="007A3D37">
        <w:rPr>
          <w:sz w:val="20"/>
          <w:szCs w:val="20"/>
          <w:lang w:val="en-AU"/>
        </w:rPr>
        <w:t>,ab</w:t>
      </w:r>
      <w:proofErr w:type="spellEnd"/>
      <w:r w:rsidRPr="007A3D37">
        <w:rPr>
          <w:sz w:val="20"/>
          <w:szCs w:val="20"/>
          <w:lang w:val="en-AU"/>
        </w:rPr>
        <w:t xml:space="preserve"> OR</w:t>
      </w:r>
    </w:p>
    <w:p w14:paraId="2024A1E9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'</w:t>
      </w:r>
      <w:proofErr w:type="gramStart"/>
      <w:r w:rsidRPr="007A3D37">
        <w:rPr>
          <w:sz w:val="20"/>
          <w:szCs w:val="20"/>
          <w:lang w:val="en-AU"/>
        </w:rPr>
        <w:t>systematic</w:t>
      </w:r>
      <w:proofErr w:type="gramEnd"/>
      <w:r w:rsidRPr="007A3D37">
        <w:rPr>
          <w:sz w:val="20"/>
          <w:szCs w:val="20"/>
          <w:lang w:val="en-AU"/>
        </w:rPr>
        <w:t xml:space="preserve"> review</w:t>
      </w:r>
      <w:proofErr w:type="gramStart"/>
      <w:r w:rsidRPr="007A3D37">
        <w:rPr>
          <w:sz w:val="20"/>
          <w:szCs w:val="20"/>
          <w:lang w:val="en-AU"/>
        </w:rPr>
        <w:t>':</w:t>
      </w:r>
      <w:proofErr w:type="spellStart"/>
      <w:r w:rsidRPr="007A3D37">
        <w:rPr>
          <w:sz w:val="20"/>
          <w:szCs w:val="20"/>
          <w:lang w:val="en-AU"/>
        </w:rPr>
        <w:t>ti</w:t>
      </w:r>
      <w:proofErr w:type="gramEnd"/>
      <w:r w:rsidRPr="007A3D37">
        <w:rPr>
          <w:sz w:val="20"/>
          <w:szCs w:val="20"/>
          <w:lang w:val="en-AU"/>
        </w:rPr>
        <w:t>,ab</w:t>
      </w:r>
      <w:proofErr w:type="spellEnd"/>
      <w:r w:rsidRPr="007A3D37">
        <w:rPr>
          <w:sz w:val="20"/>
          <w:szCs w:val="20"/>
          <w:lang w:val="en-AU"/>
        </w:rPr>
        <w:t xml:space="preserve"> OR '</w:t>
      </w:r>
      <w:proofErr w:type="spellStart"/>
      <w:proofErr w:type="gramStart"/>
      <w:r w:rsidRPr="007A3D37">
        <w:rPr>
          <w:sz w:val="20"/>
          <w:szCs w:val="20"/>
          <w:lang w:val="en-AU"/>
        </w:rPr>
        <w:t>meta analysis</w:t>
      </w:r>
      <w:proofErr w:type="spellEnd"/>
      <w:r w:rsidRPr="007A3D37">
        <w:rPr>
          <w:sz w:val="20"/>
          <w:szCs w:val="20"/>
          <w:lang w:val="en-AU"/>
        </w:rPr>
        <w:t>':ti</w:t>
      </w:r>
      <w:proofErr w:type="gramEnd"/>
      <w:r w:rsidRPr="007A3D37">
        <w:rPr>
          <w:sz w:val="20"/>
          <w:szCs w:val="20"/>
          <w:lang w:val="en-AU"/>
        </w:rPr>
        <w:t>,ab)</w:t>
      </w:r>
    </w:p>
    <w:p w14:paraId="494FE0AF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sz w:val="20"/>
          <w:szCs w:val="20"/>
          <w:lang w:val="en-AU"/>
        </w:rPr>
      </w:pPr>
    </w:p>
    <w:p w14:paraId="38642709" w14:textId="5BEA5F1E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sz w:val="20"/>
          <w:szCs w:val="20"/>
          <w:lang w:val="en-AU"/>
        </w:rPr>
      </w:pPr>
      <w:r w:rsidRPr="007A3D37">
        <w:rPr>
          <w:b/>
          <w:bCs/>
          <w:sz w:val="20"/>
          <w:szCs w:val="20"/>
          <w:lang w:val="en-AU"/>
        </w:rPr>
        <w:t xml:space="preserve">LILACS and </w:t>
      </w:r>
      <w:proofErr w:type="spellStart"/>
      <w:r w:rsidRPr="007A3D37">
        <w:rPr>
          <w:b/>
          <w:bCs/>
          <w:sz w:val="20"/>
          <w:szCs w:val="20"/>
          <w:lang w:val="en-AU"/>
        </w:rPr>
        <w:t>SciELO</w:t>
      </w:r>
      <w:proofErr w:type="spellEnd"/>
    </w:p>
    <w:p w14:paraId="753A515E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('</w:t>
      </w:r>
      <w:proofErr w:type="spellStart"/>
      <w:r w:rsidRPr="007A3D37">
        <w:rPr>
          <w:sz w:val="20"/>
          <w:szCs w:val="20"/>
          <w:lang w:val="en-AU"/>
        </w:rPr>
        <w:t>tumores</w:t>
      </w:r>
      <w:proofErr w:type="spellEnd"/>
      <w:r w:rsidRPr="007A3D37">
        <w:rPr>
          <w:sz w:val="20"/>
          <w:szCs w:val="20"/>
          <w:lang w:val="en-AU"/>
        </w:rPr>
        <w:t>' OR 'neoplasia' OR '</w:t>
      </w:r>
      <w:proofErr w:type="spellStart"/>
      <w:r w:rsidRPr="007A3D37">
        <w:rPr>
          <w:sz w:val="20"/>
          <w:szCs w:val="20"/>
          <w:lang w:val="en-AU"/>
        </w:rPr>
        <w:t>neoplasias</w:t>
      </w:r>
      <w:proofErr w:type="spellEnd"/>
      <w:r w:rsidRPr="007A3D37">
        <w:rPr>
          <w:sz w:val="20"/>
          <w:szCs w:val="20"/>
          <w:lang w:val="en-AU"/>
        </w:rPr>
        <w:t>' OR '</w:t>
      </w:r>
      <w:proofErr w:type="spellStart"/>
      <w:r w:rsidRPr="007A3D37">
        <w:rPr>
          <w:sz w:val="20"/>
          <w:szCs w:val="20"/>
          <w:lang w:val="en-AU"/>
        </w:rPr>
        <w:t>tumor</w:t>
      </w:r>
      <w:proofErr w:type="spellEnd"/>
      <w:r w:rsidRPr="007A3D37">
        <w:rPr>
          <w:sz w:val="20"/>
          <w:szCs w:val="20"/>
          <w:lang w:val="en-AU"/>
        </w:rPr>
        <w:t>' OR '</w:t>
      </w:r>
      <w:proofErr w:type="spellStart"/>
      <w:r w:rsidRPr="007A3D37">
        <w:rPr>
          <w:sz w:val="20"/>
          <w:szCs w:val="20"/>
          <w:lang w:val="en-AU"/>
        </w:rPr>
        <w:t>tumores</w:t>
      </w:r>
      <w:proofErr w:type="spellEnd"/>
      <w:r w:rsidRPr="007A3D37">
        <w:rPr>
          <w:sz w:val="20"/>
          <w:szCs w:val="20"/>
          <w:lang w:val="en-AU"/>
        </w:rPr>
        <w:t>' OR '</w:t>
      </w:r>
      <w:proofErr w:type="spellStart"/>
      <w:r w:rsidRPr="007A3D37">
        <w:rPr>
          <w:sz w:val="20"/>
          <w:szCs w:val="20"/>
          <w:lang w:val="en-AU"/>
        </w:rPr>
        <w:t>câncer</w:t>
      </w:r>
      <w:proofErr w:type="spellEnd"/>
      <w:r w:rsidRPr="007A3D37">
        <w:rPr>
          <w:sz w:val="20"/>
          <w:szCs w:val="20"/>
          <w:lang w:val="en-AU"/>
        </w:rPr>
        <w:t>' OR '</w:t>
      </w:r>
      <w:proofErr w:type="spellStart"/>
      <w:r w:rsidRPr="007A3D37">
        <w:rPr>
          <w:sz w:val="20"/>
          <w:szCs w:val="20"/>
          <w:lang w:val="en-AU"/>
        </w:rPr>
        <w:t>cânceres</w:t>
      </w:r>
      <w:proofErr w:type="spellEnd"/>
      <w:r w:rsidRPr="007A3D37">
        <w:rPr>
          <w:sz w:val="20"/>
          <w:szCs w:val="20"/>
          <w:lang w:val="en-AU"/>
        </w:rPr>
        <w:t>'</w:t>
      </w:r>
    </w:p>
    <w:p w14:paraId="59507FD4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OR '</w:t>
      </w:r>
      <w:proofErr w:type="spellStart"/>
      <w:r w:rsidRPr="007A3D37">
        <w:rPr>
          <w:sz w:val="20"/>
          <w:szCs w:val="20"/>
          <w:lang w:val="en-AU"/>
        </w:rPr>
        <w:t>malignidade</w:t>
      </w:r>
      <w:proofErr w:type="spellEnd"/>
      <w:r w:rsidRPr="007A3D37">
        <w:rPr>
          <w:sz w:val="20"/>
          <w:szCs w:val="20"/>
          <w:lang w:val="en-AU"/>
        </w:rPr>
        <w:t>' OR 'carcinoma' OR '</w:t>
      </w:r>
      <w:proofErr w:type="spellStart"/>
      <w:r w:rsidRPr="007A3D37">
        <w:rPr>
          <w:sz w:val="20"/>
          <w:szCs w:val="20"/>
          <w:lang w:val="en-AU"/>
        </w:rPr>
        <w:t>oncologia</w:t>
      </w:r>
      <w:proofErr w:type="spellEnd"/>
      <w:r w:rsidRPr="007A3D37">
        <w:rPr>
          <w:sz w:val="20"/>
          <w:szCs w:val="20"/>
          <w:lang w:val="en-AU"/>
        </w:rPr>
        <w:t>' OR '</w:t>
      </w:r>
      <w:proofErr w:type="spellStart"/>
      <w:r w:rsidRPr="007A3D37">
        <w:rPr>
          <w:sz w:val="20"/>
          <w:szCs w:val="20"/>
          <w:lang w:val="en-AU"/>
        </w:rPr>
        <w:t>carcinógeno</w:t>
      </w:r>
      <w:proofErr w:type="spellEnd"/>
      <w:r w:rsidRPr="007A3D37">
        <w:rPr>
          <w:sz w:val="20"/>
          <w:szCs w:val="20"/>
          <w:lang w:val="en-AU"/>
        </w:rPr>
        <w:t>' OR '</w:t>
      </w:r>
      <w:proofErr w:type="spellStart"/>
      <w:r w:rsidRPr="007A3D37">
        <w:rPr>
          <w:sz w:val="20"/>
          <w:szCs w:val="20"/>
          <w:lang w:val="en-AU"/>
        </w:rPr>
        <w:t>tumors'</w:t>
      </w:r>
      <w:proofErr w:type="spellEnd"/>
      <w:r w:rsidRPr="007A3D37">
        <w:rPr>
          <w:sz w:val="20"/>
          <w:szCs w:val="20"/>
          <w:lang w:val="en-AU"/>
        </w:rPr>
        <w:t xml:space="preserve"> OR 'neoplasia'</w:t>
      </w:r>
    </w:p>
    <w:p w14:paraId="0044CB73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OR '</w:t>
      </w:r>
      <w:proofErr w:type="spellStart"/>
      <w:r w:rsidRPr="007A3D37">
        <w:rPr>
          <w:sz w:val="20"/>
          <w:szCs w:val="20"/>
          <w:lang w:val="en-AU"/>
        </w:rPr>
        <w:t>neoplasias</w:t>
      </w:r>
      <w:proofErr w:type="spellEnd"/>
      <w:r w:rsidRPr="007A3D37">
        <w:rPr>
          <w:sz w:val="20"/>
          <w:szCs w:val="20"/>
          <w:lang w:val="en-AU"/>
        </w:rPr>
        <w:t>' OR 'neoplasm' OR '</w:t>
      </w:r>
      <w:proofErr w:type="spellStart"/>
      <w:r w:rsidRPr="007A3D37">
        <w:rPr>
          <w:sz w:val="20"/>
          <w:szCs w:val="20"/>
          <w:lang w:val="en-AU"/>
        </w:rPr>
        <w:t>tumor</w:t>
      </w:r>
      <w:proofErr w:type="spellEnd"/>
      <w:r w:rsidRPr="007A3D37">
        <w:rPr>
          <w:sz w:val="20"/>
          <w:szCs w:val="20"/>
          <w:lang w:val="en-AU"/>
        </w:rPr>
        <w:t>' OR 'cancer' OR 'cancers' OR 'malignancy' OR</w:t>
      </w:r>
    </w:p>
    <w:p w14:paraId="6A3DAFAD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7A3D37">
        <w:rPr>
          <w:sz w:val="20"/>
          <w:szCs w:val="20"/>
        </w:rPr>
        <w:t>'carcinoma' OR '</w:t>
      </w:r>
      <w:proofErr w:type="spellStart"/>
      <w:r w:rsidRPr="007A3D37">
        <w:rPr>
          <w:sz w:val="20"/>
          <w:szCs w:val="20"/>
        </w:rPr>
        <w:t>oncology</w:t>
      </w:r>
      <w:proofErr w:type="spellEnd"/>
      <w:r w:rsidRPr="007A3D37">
        <w:rPr>
          <w:sz w:val="20"/>
          <w:szCs w:val="20"/>
        </w:rPr>
        <w:t>' OR '</w:t>
      </w:r>
      <w:proofErr w:type="spellStart"/>
      <w:r w:rsidRPr="007A3D37">
        <w:rPr>
          <w:sz w:val="20"/>
          <w:szCs w:val="20"/>
        </w:rPr>
        <w:t>carcinogen</w:t>
      </w:r>
      <w:proofErr w:type="spellEnd"/>
      <w:r w:rsidRPr="007A3D37">
        <w:rPr>
          <w:sz w:val="20"/>
          <w:szCs w:val="20"/>
        </w:rPr>
        <w:t>') AND ('necessidades de cuidados de suporte' OR</w:t>
      </w:r>
    </w:p>
    <w:p w14:paraId="5B8962D4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7A3D37">
        <w:rPr>
          <w:sz w:val="20"/>
          <w:szCs w:val="20"/>
        </w:rPr>
        <w:t>'necessidades de cuidados de suporte' OR '</w:t>
      </w:r>
      <w:proofErr w:type="spellStart"/>
      <w:r w:rsidRPr="007A3D37">
        <w:rPr>
          <w:sz w:val="20"/>
          <w:szCs w:val="20"/>
        </w:rPr>
        <w:t>Encuesta</w:t>
      </w:r>
      <w:proofErr w:type="spellEnd"/>
      <w:r w:rsidRPr="007A3D37">
        <w:rPr>
          <w:sz w:val="20"/>
          <w:szCs w:val="20"/>
        </w:rPr>
        <w:t xml:space="preserve"> de </w:t>
      </w:r>
      <w:proofErr w:type="spellStart"/>
      <w:r w:rsidRPr="007A3D37">
        <w:rPr>
          <w:sz w:val="20"/>
          <w:szCs w:val="20"/>
        </w:rPr>
        <w:t>Necesidades</w:t>
      </w:r>
      <w:proofErr w:type="spellEnd"/>
      <w:r w:rsidRPr="007A3D37">
        <w:rPr>
          <w:sz w:val="20"/>
          <w:szCs w:val="20"/>
        </w:rPr>
        <w:t xml:space="preserve"> de Cuidados de </w:t>
      </w:r>
      <w:proofErr w:type="spellStart"/>
      <w:r w:rsidRPr="007A3D37">
        <w:rPr>
          <w:sz w:val="20"/>
          <w:szCs w:val="20"/>
        </w:rPr>
        <w:t>Soporte</w:t>
      </w:r>
      <w:proofErr w:type="spellEnd"/>
      <w:r w:rsidRPr="007A3D37">
        <w:rPr>
          <w:sz w:val="20"/>
          <w:szCs w:val="20"/>
        </w:rPr>
        <w:t>'</w:t>
      </w:r>
    </w:p>
    <w:p w14:paraId="40A14538" w14:textId="77777777" w:rsidR="007A3D37" w:rsidRPr="007A3D37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OR 'supportive care needs' OR 'Supportive Care Need Survey – Short Form 34')) NOT</w:t>
      </w:r>
    </w:p>
    <w:p w14:paraId="6904D319" w14:textId="05E945E5" w:rsidR="007A3D37" w:rsidRPr="00512212" w:rsidRDefault="007A3D37" w:rsidP="007A3D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lang w:val="en-AU"/>
        </w:rPr>
      </w:pPr>
      <w:r w:rsidRPr="007A3D37">
        <w:rPr>
          <w:sz w:val="20"/>
          <w:szCs w:val="20"/>
          <w:lang w:val="en-AU"/>
        </w:rPr>
        <w:t>('</w:t>
      </w:r>
      <w:proofErr w:type="spellStart"/>
      <w:r w:rsidRPr="007A3D37">
        <w:rPr>
          <w:sz w:val="20"/>
          <w:szCs w:val="20"/>
          <w:lang w:val="en-AU"/>
        </w:rPr>
        <w:t>revisão</w:t>
      </w:r>
      <w:proofErr w:type="spellEnd"/>
      <w:r w:rsidRPr="007A3D37">
        <w:rPr>
          <w:sz w:val="20"/>
          <w:szCs w:val="20"/>
          <w:lang w:val="en-AU"/>
        </w:rPr>
        <w:t>' OR '</w:t>
      </w:r>
      <w:proofErr w:type="spellStart"/>
      <w:r w:rsidRPr="007A3D37">
        <w:rPr>
          <w:sz w:val="20"/>
          <w:szCs w:val="20"/>
          <w:lang w:val="en-AU"/>
        </w:rPr>
        <w:t>revisión</w:t>
      </w:r>
      <w:proofErr w:type="spellEnd"/>
      <w:r w:rsidRPr="007A3D37">
        <w:rPr>
          <w:sz w:val="20"/>
          <w:szCs w:val="20"/>
          <w:lang w:val="en-AU"/>
        </w:rPr>
        <w:t>' OR 'review')</w:t>
      </w:r>
    </w:p>
    <w:p w14:paraId="545EE28F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5827F90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249127F" w14:textId="77777777" w:rsidR="00FF14D3" w:rsidRDefault="00FF14D3">
      <w:pPr>
        <w:rPr>
          <w:sz w:val="20"/>
          <w:szCs w:val="20"/>
          <w:lang w:val="en-AU"/>
        </w:rPr>
      </w:pPr>
    </w:p>
    <w:p w14:paraId="69C7D5B0" w14:textId="77777777" w:rsidR="007A3D37" w:rsidRDefault="007A3D37">
      <w:pPr>
        <w:rPr>
          <w:sz w:val="20"/>
          <w:szCs w:val="20"/>
          <w:lang w:val="en-AU"/>
        </w:rPr>
      </w:pPr>
    </w:p>
    <w:p w14:paraId="5001282F" w14:textId="77777777" w:rsidR="007A3D37" w:rsidRDefault="007A3D37">
      <w:pPr>
        <w:rPr>
          <w:sz w:val="20"/>
          <w:szCs w:val="20"/>
          <w:lang w:val="en-AU"/>
        </w:rPr>
      </w:pPr>
    </w:p>
    <w:p w14:paraId="6878A144" w14:textId="77777777" w:rsidR="007A3D37" w:rsidRDefault="007A3D37">
      <w:pPr>
        <w:rPr>
          <w:sz w:val="20"/>
          <w:szCs w:val="20"/>
          <w:lang w:val="en-AU"/>
        </w:rPr>
      </w:pPr>
    </w:p>
    <w:p w14:paraId="1358E81E" w14:textId="77777777" w:rsidR="007A3D37" w:rsidRDefault="007A3D37">
      <w:pPr>
        <w:rPr>
          <w:sz w:val="20"/>
          <w:szCs w:val="20"/>
          <w:lang w:val="en-AU"/>
        </w:rPr>
      </w:pPr>
    </w:p>
    <w:p w14:paraId="6C8E6782" w14:textId="77777777" w:rsidR="007A3D37" w:rsidRDefault="007A3D37">
      <w:pPr>
        <w:rPr>
          <w:sz w:val="20"/>
          <w:szCs w:val="20"/>
          <w:lang w:val="en-AU"/>
        </w:rPr>
      </w:pPr>
    </w:p>
    <w:p w14:paraId="7A76D036" w14:textId="77777777" w:rsidR="007A3D37" w:rsidRDefault="007A3D37">
      <w:pPr>
        <w:rPr>
          <w:sz w:val="20"/>
          <w:szCs w:val="20"/>
          <w:lang w:val="en-AU"/>
        </w:rPr>
      </w:pPr>
    </w:p>
    <w:p w14:paraId="20D9E351" w14:textId="77777777" w:rsidR="007A3D37" w:rsidRDefault="007A3D37">
      <w:pPr>
        <w:rPr>
          <w:sz w:val="20"/>
          <w:szCs w:val="20"/>
          <w:lang w:val="en-AU"/>
        </w:rPr>
      </w:pPr>
    </w:p>
    <w:p w14:paraId="2CE1CC32" w14:textId="77777777" w:rsidR="007A3D37" w:rsidRDefault="007A3D37">
      <w:pPr>
        <w:rPr>
          <w:sz w:val="20"/>
          <w:szCs w:val="20"/>
          <w:lang w:val="en-AU"/>
        </w:rPr>
      </w:pPr>
    </w:p>
    <w:p w14:paraId="1A6087CE" w14:textId="77777777" w:rsidR="007A3D37" w:rsidRDefault="007A3D37">
      <w:pPr>
        <w:rPr>
          <w:sz w:val="20"/>
          <w:szCs w:val="20"/>
          <w:lang w:val="en-AU"/>
        </w:rPr>
      </w:pPr>
    </w:p>
    <w:p w14:paraId="2874A50A" w14:textId="77777777" w:rsidR="007A3D37" w:rsidRDefault="007A3D37">
      <w:pPr>
        <w:rPr>
          <w:sz w:val="20"/>
          <w:szCs w:val="20"/>
          <w:lang w:val="en-AU"/>
        </w:rPr>
      </w:pPr>
    </w:p>
    <w:p w14:paraId="0C3F9DA7" w14:textId="77777777" w:rsidR="007A3D37" w:rsidRDefault="007A3D37">
      <w:pPr>
        <w:rPr>
          <w:sz w:val="20"/>
          <w:szCs w:val="20"/>
          <w:lang w:val="en-AU"/>
        </w:rPr>
      </w:pPr>
    </w:p>
    <w:p w14:paraId="4738CB64" w14:textId="77777777" w:rsidR="007A3D37" w:rsidRDefault="007A3D37">
      <w:pPr>
        <w:rPr>
          <w:sz w:val="20"/>
          <w:szCs w:val="20"/>
          <w:lang w:val="en-AU"/>
        </w:rPr>
      </w:pPr>
    </w:p>
    <w:p w14:paraId="664D4E90" w14:textId="77777777" w:rsidR="007A3D37" w:rsidRDefault="007A3D37">
      <w:pPr>
        <w:rPr>
          <w:sz w:val="20"/>
          <w:szCs w:val="20"/>
          <w:lang w:val="en-AU"/>
        </w:rPr>
      </w:pPr>
    </w:p>
    <w:p w14:paraId="2F9A5F82" w14:textId="77777777" w:rsidR="007A3D37" w:rsidRDefault="007A3D37">
      <w:pPr>
        <w:rPr>
          <w:sz w:val="20"/>
          <w:szCs w:val="20"/>
          <w:lang w:val="en-AU"/>
        </w:rPr>
      </w:pPr>
    </w:p>
    <w:p w14:paraId="773A8A18" w14:textId="77777777" w:rsidR="007A3D37" w:rsidRDefault="007A3D37">
      <w:pPr>
        <w:rPr>
          <w:sz w:val="20"/>
          <w:szCs w:val="20"/>
          <w:lang w:val="en-AU"/>
        </w:rPr>
      </w:pPr>
    </w:p>
    <w:p w14:paraId="2E192A17" w14:textId="77777777" w:rsidR="007A3D37" w:rsidRDefault="007A3D37">
      <w:pPr>
        <w:rPr>
          <w:sz w:val="20"/>
          <w:szCs w:val="20"/>
          <w:lang w:val="en-AU"/>
        </w:rPr>
      </w:pPr>
    </w:p>
    <w:p w14:paraId="76794C6E" w14:textId="77777777" w:rsidR="007A3D37" w:rsidRDefault="007A3D37">
      <w:pPr>
        <w:rPr>
          <w:sz w:val="20"/>
          <w:szCs w:val="20"/>
          <w:lang w:val="en-AU"/>
        </w:rPr>
      </w:pPr>
    </w:p>
    <w:p w14:paraId="18791863" w14:textId="77777777" w:rsidR="007A3D37" w:rsidRDefault="007A3D37">
      <w:pPr>
        <w:rPr>
          <w:sz w:val="20"/>
          <w:szCs w:val="20"/>
          <w:lang w:val="en-AU"/>
        </w:rPr>
      </w:pPr>
    </w:p>
    <w:p w14:paraId="1425D0D9" w14:textId="77777777" w:rsidR="007A3D37" w:rsidRPr="00512212" w:rsidRDefault="007A3D37">
      <w:pPr>
        <w:rPr>
          <w:sz w:val="20"/>
          <w:szCs w:val="20"/>
          <w:lang w:val="en-AU"/>
        </w:rPr>
      </w:pPr>
    </w:p>
    <w:p w14:paraId="5173927D" w14:textId="77777777" w:rsidR="00FF14D3" w:rsidRPr="00512212" w:rsidRDefault="00FF14D3">
      <w:pPr>
        <w:rPr>
          <w:sz w:val="20"/>
          <w:szCs w:val="20"/>
          <w:lang w:val="en-AU"/>
        </w:rPr>
      </w:pPr>
    </w:p>
    <w:p w14:paraId="5B601E78" w14:textId="77777777" w:rsidR="00FF14D3" w:rsidRPr="00512212" w:rsidRDefault="00FF14D3">
      <w:pPr>
        <w:rPr>
          <w:sz w:val="20"/>
          <w:szCs w:val="20"/>
          <w:lang w:val="en-AU"/>
        </w:rPr>
      </w:pPr>
    </w:p>
    <w:p w14:paraId="243DECF1" w14:textId="77777777" w:rsidR="00FF14D3" w:rsidRPr="00512212" w:rsidRDefault="00FF14D3">
      <w:pPr>
        <w:rPr>
          <w:sz w:val="20"/>
          <w:szCs w:val="20"/>
          <w:lang w:val="en-AU"/>
        </w:rPr>
      </w:pPr>
    </w:p>
    <w:p w14:paraId="7B289185" w14:textId="77777777" w:rsidR="00FF14D3" w:rsidRPr="00512212" w:rsidRDefault="00FF14D3">
      <w:pPr>
        <w:rPr>
          <w:sz w:val="20"/>
          <w:szCs w:val="20"/>
          <w:lang w:val="en-AU"/>
        </w:rPr>
      </w:pPr>
    </w:p>
    <w:p w14:paraId="2BAA7D08" w14:textId="76B79052" w:rsidR="00632AEE" w:rsidRPr="00512212" w:rsidRDefault="00922196">
      <w:pPr>
        <w:rPr>
          <w:sz w:val="20"/>
          <w:szCs w:val="20"/>
          <w:lang w:val="en-AU"/>
        </w:rPr>
      </w:pPr>
      <w:r w:rsidRPr="00512212">
        <w:rPr>
          <w:b/>
          <w:bCs/>
          <w:sz w:val="20"/>
          <w:szCs w:val="20"/>
          <w:lang w:val="en-AU"/>
        </w:rPr>
        <w:lastRenderedPageBreak/>
        <w:t xml:space="preserve">Table </w:t>
      </w:r>
      <w:r w:rsidR="00FF14D3" w:rsidRPr="00512212">
        <w:rPr>
          <w:b/>
          <w:bCs/>
          <w:sz w:val="20"/>
          <w:szCs w:val="20"/>
          <w:lang w:val="en-AU"/>
        </w:rPr>
        <w:t>S</w:t>
      </w:r>
      <w:r w:rsidRPr="00512212">
        <w:rPr>
          <w:b/>
          <w:bCs/>
          <w:sz w:val="20"/>
          <w:szCs w:val="20"/>
          <w:lang w:val="en-AU"/>
        </w:rPr>
        <w:t>1.</w:t>
      </w:r>
      <w:r w:rsidRPr="00512212">
        <w:rPr>
          <w:sz w:val="20"/>
          <w:szCs w:val="20"/>
          <w:lang w:val="en-AU"/>
        </w:rPr>
        <w:t xml:space="preserve"> Characteristics of studies included.</w:t>
      </w:r>
    </w:p>
    <w:tbl>
      <w:tblPr>
        <w:tblW w:w="11430" w:type="dxa"/>
        <w:tblInd w:w="-1170" w:type="dxa"/>
        <w:tblLayout w:type="fixed"/>
        <w:tblLook w:val="0600" w:firstRow="0" w:lastRow="0" w:firstColumn="0" w:lastColumn="0" w:noHBand="1" w:noVBand="1"/>
      </w:tblPr>
      <w:tblGrid>
        <w:gridCol w:w="1920"/>
        <w:gridCol w:w="3285"/>
        <w:gridCol w:w="3105"/>
        <w:gridCol w:w="3120"/>
      </w:tblGrid>
      <w:tr w:rsidR="00922196" w:rsidRPr="00512212" w14:paraId="65A6AFD2" w14:textId="77777777" w:rsidTr="007A3D37">
        <w:trPr>
          <w:trHeight w:val="30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BAB4E" w14:textId="77777777" w:rsidR="00922196" w:rsidRPr="00512212" w:rsidRDefault="00922196" w:rsidP="00584579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rFonts w:ascii="Roboto" w:eastAsia="Roboto" w:hAnsi="Roboto" w:cs="Roboto"/>
                <w:b/>
                <w:bCs/>
                <w:sz w:val="16"/>
                <w:szCs w:val="16"/>
                <w:lang w:val="en-AU"/>
              </w:rPr>
              <w:t>Author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C78510" w14:textId="77777777" w:rsidR="00922196" w:rsidRPr="00512212" w:rsidRDefault="00922196" w:rsidP="00584579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rFonts w:ascii="Roboto" w:eastAsia="Roboto" w:hAnsi="Roboto" w:cs="Roboto"/>
                <w:b/>
                <w:bCs/>
                <w:sz w:val="16"/>
                <w:szCs w:val="16"/>
                <w:lang w:val="en-AU"/>
              </w:rPr>
              <w:t>Participant characteristics</w:t>
            </w:r>
          </w:p>
        </w:tc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48735A" w14:textId="77777777" w:rsidR="00922196" w:rsidRPr="00512212" w:rsidRDefault="00922196" w:rsidP="00584579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rFonts w:ascii="Roboto" w:eastAsia="Roboto" w:hAnsi="Roboto" w:cs="Roboto"/>
                <w:b/>
                <w:bCs/>
                <w:sz w:val="16"/>
                <w:szCs w:val="16"/>
                <w:lang w:val="en-AU"/>
              </w:rPr>
              <w:t>Cancer characteristics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E3AE8" w14:textId="77777777" w:rsidR="00922196" w:rsidRPr="00512212" w:rsidRDefault="00922196" w:rsidP="00584579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rFonts w:ascii="Roboto" w:eastAsia="Roboto" w:hAnsi="Roboto" w:cs="Roboto"/>
                <w:b/>
                <w:bCs/>
                <w:sz w:val="16"/>
                <w:szCs w:val="16"/>
                <w:lang w:val="en-AU"/>
              </w:rPr>
              <w:t>Treatment characteristics</w:t>
            </w:r>
          </w:p>
        </w:tc>
      </w:tr>
      <w:tr w:rsidR="00714517" w:rsidRPr="00512212" w14:paraId="65CC7065" w14:textId="77777777" w:rsidTr="007A3D37">
        <w:trPr>
          <w:trHeight w:val="855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3E773" w14:textId="37BC4A2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Boyes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08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4AFD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49A9C09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04D33C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414</w:t>
            </w:r>
          </w:p>
          <w:p w14:paraId="7CC7F62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1E3A9A4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43.0%</w:t>
            </w:r>
          </w:p>
          <w:p w14:paraId="1C62A366" w14:textId="44BCC66A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A3E82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003246A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4FFB6AA8" w14:textId="350E49C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4559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61D61F6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14AED79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493A89FC" w14:textId="6E7EE1F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125A296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0C973" w14:textId="13510C4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Lam</w:t>
            </w:r>
            <w:r>
              <w:rPr>
                <w:sz w:val="16"/>
                <w:szCs w:val="16"/>
                <w:lang w:val="en-AU"/>
              </w:rPr>
              <w:t xml:space="preserve"> et al. </w:t>
            </w:r>
            <w:r w:rsidRPr="00512212">
              <w:rPr>
                <w:sz w:val="16"/>
                <w:szCs w:val="16"/>
                <w:lang w:val="en-AU"/>
              </w:rPr>
              <w:t>201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7C63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 &amp; Germany</w:t>
            </w:r>
          </w:p>
          <w:p w14:paraId="1E2BED1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63385B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640</w:t>
            </w:r>
          </w:p>
          <w:p w14:paraId="519D88B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4.5 years</w:t>
            </w:r>
          </w:p>
          <w:p w14:paraId="24601574" w14:textId="23926FAE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6F18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30802938" w14:textId="4613D80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22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65070CD" w14:textId="747589E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22.7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D28F4" w14:textId="6468A08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82.8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7264244" w14:textId="752E6F2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15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5F42EDD" w14:textId="4CFD457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34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E6483EA" w14:textId="7F1213D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37.7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3362FEE9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DB5AFD" w14:textId="3EAC184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Lam</w:t>
            </w:r>
            <w:r>
              <w:rPr>
                <w:sz w:val="16"/>
                <w:szCs w:val="16"/>
                <w:lang w:val="en-AU"/>
              </w:rPr>
              <w:t xml:space="preserve"> et al. </w:t>
            </w:r>
            <w:r w:rsidRPr="00512212">
              <w:rPr>
                <w:sz w:val="16"/>
                <w:szCs w:val="16"/>
                <w:lang w:val="en-AU"/>
              </w:rPr>
              <w:t>201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E28A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609AC9B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2D384D2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48</w:t>
            </w:r>
          </w:p>
          <w:p w14:paraId="63F5112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3.7 years</w:t>
            </w:r>
          </w:p>
          <w:p w14:paraId="2C7D1552" w14:textId="4B9F2D20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85E1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6E373D3D" w14:textId="52E6E7D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43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4C6E14E" w14:textId="6FED003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22.7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4AD88A" w14:textId="5E48D25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79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46D2144" w14:textId="389B3CC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7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7AF152D" w14:textId="00E92B5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56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A225D53" w14:textId="597FCDB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24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5F0D30B3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DA0E9A" w14:textId="256972C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kechi et al. 201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3270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Japan</w:t>
            </w:r>
          </w:p>
          <w:p w14:paraId="077C654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4A45F75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619</w:t>
            </w:r>
          </w:p>
          <w:p w14:paraId="792E6DF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6.1 years</w:t>
            </w:r>
          </w:p>
          <w:p w14:paraId="5969144B" w14:textId="053D80C3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F430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4D51C8CF" w14:textId="6B1F871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9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F7769DC" w14:textId="1A7A0EE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3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CDF29B" w14:textId="3C4E8F7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8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01E2E00" w14:textId="2574E99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2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D02EB64" w14:textId="40B097A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17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56BAE5F" w14:textId="02DE408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48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33CA5B4D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23A17" w14:textId="39942EA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Husain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9908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anada</w:t>
            </w:r>
          </w:p>
          <w:p w14:paraId="3629A1E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635944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14</w:t>
            </w:r>
          </w:p>
          <w:p w14:paraId="008654D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3.3 years</w:t>
            </w:r>
          </w:p>
          <w:p w14:paraId="3C70947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46.6%</w:t>
            </w:r>
          </w:p>
          <w:p w14:paraId="7A446E89" w14:textId="23817F33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D87D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Lung cancer</w:t>
            </w:r>
          </w:p>
          <w:p w14:paraId="2864B18D" w14:textId="50401CA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C0763C8" w14:textId="5241263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CB579" w14:textId="6477D5D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39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1184B55" w14:textId="6E90550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72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FA2AB99" w14:textId="6F9588B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85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FBFFFEF" w14:textId="3C0ED23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66B9E4AD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1D6CF7" w14:textId="6AEDF0B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Knobf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FBD0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United States</w:t>
            </w:r>
          </w:p>
          <w:p w14:paraId="6D738CD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04EEB8A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516</w:t>
            </w:r>
          </w:p>
          <w:p w14:paraId="552F6A8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1.0 years</w:t>
            </w:r>
          </w:p>
          <w:p w14:paraId="1716F19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23.6%</w:t>
            </w:r>
          </w:p>
          <w:p w14:paraId="2772FEB7" w14:textId="45FD72F3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CF652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3763310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34279CDE" w14:textId="4E69440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146EAA" w14:textId="4744D32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75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C54A7C0" w14:textId="06D2FCD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5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73ABE1D" w14:textId="290171C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53.8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EB9BDF9" w14:textId="26B41FF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5FE37638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6BE5B" w14:textId="33A9EF8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Li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AC7E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7DC4239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6895370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01</w:t>
            </w:r>
          </w:p>
          <w:p w14:paraId="3F6E1C1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9.5 years</w:t>
            </w:r>
          </w:p>
          <w:p w14:paraId="7E381F1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28.9%</w:t>
            </w:r>
          </w:p>
          <w:p w14:paraId="27F4D505" w14:textId="66403128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41729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58CC579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5956D17B" w14:textId="27D606B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11FF2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5AAA0D51" w14:textId="1EEC71D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8DB8919" w14:textId="7E70D20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28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EB48F1F" w14:textId="48CDC3C0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315AD5A8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B3A01" w14:textId="383561D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Liao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C063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Taiwan</w:t>
            </w:r>
          </w:p>
          <w:p w14:paraId="02F7035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5948ADA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24</w:t>
            </w:r>
          </w:p>
          <w:p w14:paraId="543B83BD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49.3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5F960142" w14:textId="0A39DBD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Males: 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14B32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41407974" w14:textId="1E3D16D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2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6B59548" w14:textId="4431B66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5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B244A" w14:textId="38BFD74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C4E1FFC" w14:textId="5D1F252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18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9D4A761" w14:textId="617E05D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77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F2CB64F" w14:textId="5C2DF31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25113CD7" w14:textId="77777777" w:rsidTr="007A3D37">
        <w:trPr>
          <w:trHeight w:val="1680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36986" w14:textId="6DD6CA2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Brédart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68FAD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France &amp; Switzerland</w:t>
            </w:r>
          </w:p>
          <w:p w14:paraId="7C6BDEF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5156D51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84</w:t>
            </w:r>
          </w:p>
          <w:p w14:paraId="0B3AE31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4.0 years</w:t>
            </w:r>
          </w:p>
          <w:p w14:paraId="2B5ED78F" w14:textId="6D2711F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D5C17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044341A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37E6A279" w14:textId="60A8E75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19.3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6ACFC" w14:textId="5BD032E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31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6657C52" w14:textId="4575B6E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41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67650DC" w14:textId="302F90B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46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31DB0B8" w14:textId="2E5F3B6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5A9A5D2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57CE37" w14:textId="37D1EA1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Fielding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2744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, Taiwan &amp; Japan</w:t>
            </w:r>
          </w:p>
          <w:p w14:paraId="04F4408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295D633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552</w:t>
            </w:r>
          </w:p>
          <w:p w14:paraId="7EB4612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1.8 years</w:t>
            </w:r>
          </w:p>
          <w:p w14:paraId="690071D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60.5%</w:t>
            </w:r>
          </w:p>
          <w:p w14:paraId="41EB1524" w14:textId="0EE83EE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DAC47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Colorectal cancer</w:t>
            </w:r>
          </w:p>
          <w:p w14:paraId="00160D5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1E2D89FA" w14:textId="1AB07F7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FA922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96.74%</w:t>
            </w:r>
          </w:p>
          <w:p w14:paraId="60E4FED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017C1B4F" w14:textId="61BBB2D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47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412F0B8" w14:textId="4C129F7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500679F8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B6779" w14:textId="6B04093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Henry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FAC46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anada</w:t>
            </w:r>
          </w:p>
          <w:p w14:paraId="594DE28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BF96FC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27</w:t>
            </w:r>
          </w:p>
          <w:p w14:paraId="4B42DBD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0.6 years</w:t>
            </w:r>
          </w:p>
          <w:p w14:paraId="5EF9D00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66.7%</w:t>
            </w:r>
          </w:p>
          <w:p w14:paraId="0F813BC2" w14:textId="511BCFA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7B03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Head and Neck</w:t>
            </w:r>
          </w:p>
          <w:p w14:paraId="31C6210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B80182D" w14:textId="3BE0952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F6511F" w14:textId="1BE12FE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55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59E53F7" w14:textId="59574F4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83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E36949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7C2C7160" w14:textId="36080F0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DDFF066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81EFF2" w14:textId="312E003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heng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4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02BC9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Singapore</w:t>
            </w:r>
          </w:p>
          <w:p w14:paraId="0B0AB48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34BC11D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50</w:t>
            </w:r>
          </w:p>
          <w:p w14:paraId="2E05D99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5.1 years</w:t>
            </w:r>
          </w:p>
          <w:p w14:paraId="5FF8D0A5" w14:textId="317990A9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350424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685AB1F5" w14:textId="6140BB9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5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101917F" w14:textId="0CEC829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33F059" w14:textId="586420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8E25E59" w14:textId="3854B5B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7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2DB5C04" w14:textId="4335FB7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60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D5D42FD" w14:textId="6CCE116F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75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43AD600E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66913" w14:textId="1AA1CC1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lastRenderedPageBreak/>
              <w:t xml:space="preserve">Liao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4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3128D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Taiwan</w:t>
            </w:r>
          </w:p>
          <w:p w14:paraId="46F879E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456861F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80</w:t>
            </w:r>
          </w:p>
          <w:p w14:paraId="50820CAD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49.3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20D7032F" w14:textId="282D368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Males: 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239E2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1304D4D7" w14:textId="0C237F9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9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76B12B0" w14:textId="3E77BFC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59B9A2" w14:textId="42177C2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89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0FDD261" w14:textId="4DA3182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1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B372A67" w14:textId="1719543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94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8551904" w14:textId="2FF4044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4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4F7509D3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4ADC5D" w14:textId="04535ED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heng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14561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Singapore</w:t>
            </w:r>
          </w:p>
          <w:p w14:paraId="23376EC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20A1612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50</w:t>
            </w:r>
          </w:p>
          <w:p w14:paraId="6A19942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4.7 years</w:t>
            </w:r>
          </w:p>
          <w:p w14:paraId="7255545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29C8402E" w14:textId="69924956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35005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401D3C1D" w14:textId="7B58481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5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9389E86" w14:textId="375B2EC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31989C" w14:textId="1CFC231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E78E685" w14:textId="51A8AD0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68.8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81EDF7B" w14:textId="2C1AC70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55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C262C0F" w14:textId="5624CB8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80.8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331E1253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6BD57" w14:textId="142C1D3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Galvão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BF59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68DA4E7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A01218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463</w:t>
            </w:r>
          </w:p>
          <w:p w14:paraId="3870A41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4.4 years</w:t>
            </w:r>
          </w:p>
          <w:p w14:paraId="5453007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100.0%</w:t>
            </w:r>
          </w:p>
          <w:p w14:paraId="677A8705" w14:textId="4E925677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D2CD2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Prostate cancer</w:t>
            </w:r>
          </w:p>
          <w:p w14:paraId="3362648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079964D8" w14:textId="451435D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8262C" w14:textId="2251353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70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E9E5C16" w14:textId="5BC572E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17.9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0EF45E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6C3E7512" w14:textId="523DBEC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18.5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13D521FC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1CB74" w14:textId="76F60EF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Geue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3609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Germany</w:t>
            </w:r>
          </w:p>
          <w:p w14:paraId="2C0E2F1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373261D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99</w:t>
            </w:r>
          </w:p>
          <w:p w14:paraId="22E0946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33.3 years</w:t>
            </w:r>
          </w:p>
          <w:p w14:paraId="2B1D5DC5" w14:textId="1CAA13B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33.3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1C18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096A8C9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460C5DB6" w14:textId="73C937B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078FD9" w14:textId="11ADEA1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61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B4BC2D5" w14:textId="2412F21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3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4DCD79C" w14:textId="5CBD701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82.8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D6F59CE" w14:textId="747E1AF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1E91F98A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57478" w14:textId="08BCD95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Sarkar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8424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Germany</w:t>
            </w:r>
          </w:p>
          <w:p w14:paraId="60E3FF5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25C7095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35</w:t>
            </w:r>
          </w:p>
          <w:p w14:paraId="5FBD2D0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8.7 years</w:t>
            </w:r>
          </w:p>
          <w:p w14:paraId="0B658EEF" w14:textId="777680F9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63.3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73C0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694AF68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89657FF" w14:textId="5FC6D0F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11A3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76E5B38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0A44B1B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725AC059" w14:textId="652652D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4A3AAF4B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1EE97D" w14:textId="7F4690E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Beesley et al. 2016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53FDB2" w14:textId="77777777" w:rsidR="00714517" w:rsidRDefault="00714517" w:rsidP="00714517">
            <w:pPr>
              <w:spacing w:line="240" w:lineRule="auto"/>
              <w:rPr>
                <w:sz w:val="16"/>
                <w:szCs w:val="16"/>
              </w:rPr>
            </w:pPr>
          </w:p>
          <w:p w14:paraId="66386E8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1DF51B3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5F21F59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36</w:t>
            </w:r>
          </w:p>
          <w:p w14:paraId="34D71E7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6.0 years</w:t>
            </w:r>
          </w:p>
          <w:p w14:paraId="3BB94E3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60.0%</w:t>
            </w:r>
          </w:p>
          <w:p w14:paraId="133075CF" w14:textId="183EB936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906F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Pancreatic cancer</w:t>
            </w:r>
          </w:p>
          <w:p w14:paraId="197AF3F8" w14:textId="7BC5EA8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47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97B79BE" w14:textId="2F12A01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34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AE6D6" w14:textId="5F49D82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C6FB23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2D84C56A" w14:textId="4FD727F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82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ABFC6CF" w14:textId="1416108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06FC9F9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39DA6" w14:textId="1341444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Brédart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6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E5F9D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France</w:t>
            </w:r>
          </w:p>
          <w:p w14:paraId="40AE59F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7BBF114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78</w:t>
            </w:r>
          </w:p>
          <w:p w14:paraId="6C05DC5A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5.3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37E35EB5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1368AC4D" w14:textId="4EFA85A5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381FA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1AD95732" w14:textId="5CA7441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9.</w:t>
            </w:r>
            <w:r>
              <w:rPr>
                <w:sz w:val="16"/>
                <w:szCs w:val="16"/>
                <w:lang w:val="en-AU"/>
              </w:rPr>
              <w:t>4</w:t>
            </w:r>
            <w:r w:rsidRPr="00512212">
              <w:rPr>
                <w:sz w:val="16"/>
                <w:szCs w:val="16"/>
                <w:lang w:val="en-AU"/>
              </w:rPr>
              <w:t>%</w:t>
            </w:r>
          </w:p>
          <w:p w14:paraId="512D30E7" w14:textId="728DBED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F623D" w14:textId="62083F6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F48C23B" w14:textId="35D3E14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B23C172" w14:textId="1B61A03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44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DB9EAC1" w14:textId="45500D8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69.06%</w:t>
            </w:r>
          </w:p>
        </w:tc>
      </w:tr>
      <w:tr w:rsidR="00714517" w:rsidRPr="00714517" w14:paraId="3D5675C9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A449D3" w14:textId="50C3114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Edib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6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08563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Malaysia</w:t>
            </w:r>
          </w:p>
          <w:p w14:paraId="02DFC66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5DCB627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17</w:t>
            </w:r>
          </w:p>
          <w:p w14:paraId="5E8E460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13216B9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73BE18B5" w14:textId="28B522E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19427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5524BE1D" w14:textId="5232B40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5.9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CCBCA7C" w14:textId="491E284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12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5C276" w14:textId="15FADBB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EAFC54A" w14:textId="50F9977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80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AA50896" w14:textId="11A8103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71.8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FC6EBF1" w14:textId="53B36929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79.3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512212" w14:paraId="752AF073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175F7" w14:textId="0A3602E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Giuliani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6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AE61E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anada</w:t>
            </w:r>
          </w:p>
          <w:p w14:paraId="62EF905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B826D1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89</w:t>
            </w:r>
          </w:p>
          <w:p w14:paraId="75A010B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71.0 years</w:t>
            </w:r>
          </w:p>
          <w:p w14:paraId="18AE95B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49.0%</w:t>
            </w:r>
          </w:p>
          <w:p w14:paraId="233B244C" w14:textId="042A1D30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4600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Lung cancer</w:t>
            </w:r>
          </w:p>
          <w:p w14:paraId="2D9438F3" w14:textId="18E29DA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6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529BE8A" w14:textId="3DFCF6F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9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B8F43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65116314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5A4490C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0D7FA6B4" w14:textId="6712E0B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7FBA2B4B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75A4D" w14:textId="1106C39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Hasegawa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6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6AB4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Japan</w:t>
            </w:r>
          </w:p>
          <w:p w14:paraId="65A4BDF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C17C4E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45</w:t>
            </w:r>
          </w:p>
          <w:p w14:paraId="36E8CF0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6.6 years</w:t>
            </w:r>
          </w:p>
          <w:p w14:paraId="1C5AC03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3.0%</w:t>
            </w:r>
          </w:p>
          <w:p w14:paraId="168EE5A0" w14:textId="7CB1BDAE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B898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4EE24B6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88C69D3" w14:textId="5F68B48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D3CB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2BBD443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715ED88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0F7B13FB" w14:textId="16EF320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C66112A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BD568" w14:textId="3CCB5DB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Langbecker and Yates 2016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69AE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3ED2793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2B81549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40</w:t>
            </w:r>
          </w:p>
          <w:p w14:paraId="1B976A12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1ACCEB04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57.5%</w:t>
            </w:r>
          </w:p>
          <w:p w14:paraId="7C6A8850" w14:textId="608CF02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92E64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ancer type: Brain </w:t>
            </w:r>
            <w:proofErr w:type="spellStart"/>
            <w:r w:rsidRPr="00512212">
              <w:rPr>
                <w:sz w:val="16"/>
                <w:szCs w:val="16"/>
                <w:lang w:val="en-AU"/>
              </w:rPr>
              <w:t>tumor</w:t>
            </w:r>
            <w:proofErr w:type="spellEnd"/>
          </w:p>
          <w:p w14:paraId="7204768E" w14:textId="275855A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55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B4CA581" w14:textId="37988A7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21523C" w14:textId="03A490C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87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735CA6E" w14:textId="021C5BD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7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1DDE706" w14:textId="123BCAE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6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6761DE8" w14:textId="05A3A42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56E08E6F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AD67D3" w14:textId="0C5FE81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Weißflog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6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FE37A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Germany</w:t>
            </w:r>
          </w:p>
          <w:p w14:paraId="60A96BC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sdt>
              <w:sdtPr>
                <w:tag w:val="goog_rdk_0"/>
                <w:id w:val="-2039218645"/>
              </w:sdtPr>
              <w:sdtContent/>
            </w:sdt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5E98FCB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30</w:t>
            </w:r>
          </w:p>
          <w:p w14:paraId="2E2424F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7.0 years</w:t>
            </w:r>
          </w:p>
          <w:p w14:paraId="7EF44BBD" w14:textId="3BAAF6D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63.3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2C61B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ancer type: </w:t>
            </w:r>
            <w:proofErr w:type="spellStart"/>
            <w:r w:rsidRPr="00512212">
              <w:rPr>
                <w:sz w:val="16"/>
                <w:szCs w:val="16"/>
                <w:lang w:val="en-AU"/>
              </w:rPr>
              <w:t>Hematological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Cancers</w:t>
            </w:r>
          </w:p>
          <w:p w14:paraId="50E1475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0598F0C0" w14:textId="2FAE683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FF7A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7D860EF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5D0F297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3B701BA0" w14:textId="1AF8FD03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4A10E64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C51E4C" w14:textId="50AD42B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lastRenderedPageBreak/>
              <w:t>Doubova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7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71C9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Mexico</w:t>
            </w:r>
          </w:p>
          <w:p w14:paraId="6451CA5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30CB550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825</w:t>
            </w:r>
          </w:p>
          <w:p w14:paraId="0388B71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3.6 years</w:t>
            </w:r>
          </w:p>
          <w:p w14:paraId="2EE4E23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40.7%</w:t>
            </w:r>
          </w:p>
          <w:p w14:paraId="4DDDD423" w14:textId="195028BA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451A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1F2A68ED" w14:textId="3743686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49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366F4BB" w14:textId="4C7E2A5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F687A" w14:textId="6EC4081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3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11A126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69C2ABA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0FC7875F" w14:textId="403FC70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2460A389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B20C16" w14:textId="52FAEAE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Momino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7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1E2FA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Japan</w:t>
            </w:r>
          </w:p>
          <w:p w14:paraId="291748C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7D4FC0B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7</w:t>
            </w:r>
          </w:p>
          <w:p w14:paraId="77A16F84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5.0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074013F7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7226CEED" w14:textId="1DC84C27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CA71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4CCB35EF" w14:textId="6131A36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5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98C3A32" w14:textId="45E3BCB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BAF612" w14:textId="12CBF39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0F873A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204533A0" w14:textId="369F11C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76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3A1770A" w14:textId="292804B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6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38B36120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6E7DA3" w14:textId="5B977D2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Renovanz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7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A991A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Germany</w:t>
            </w:r>
          </w:p>
          <w:p w14:paraId="034559C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6931F2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65</w:t>
            </w:r>
          </w:p>
          <w:p w14:paraId="251E396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1.0 years</w:t>
            </w:r>
          </w:p>
          <w:p w14:paraId="138C7A3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3.0%</w:t>
            </w:r>
          </w:p>
          <w:p w14:paraId="22B4A2B9" w14:textId="404AABB2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2E45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Neurologic cancer</w:t>
            </w:r>
          </w:p>
          <w:p w14:paraId="3EC46D48" w14:textId="4A6E1DB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82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25220FF" w14:textId="193FC71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98FDC" w14:textId="2922E4F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68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CA8E96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22A90602" w14:textId="7591968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36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3C8C827" w14:textId="170E824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15D14E6C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2CC2CF" w14:textId="4B4A119E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So et al. 2017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D8155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53B7BD9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4AF2186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ample size: 285</w:t>
            </w:r>
          </w:p>
          <w:p w14:paraId="449F4EF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Age: 51.8 years</w:t>
            </w:r>
          </w:p>
          <w:p w14:paraId="2EA4EC8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Males: 75.5%</w:t>
            </w:r>
          </w:p>
          <w:p w14:paraId="333A4961" w14:textId="0F3A1F86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2FDCA" w14:textId="2EE21EFA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Cancer type: Head and Neck</w:t>
            </w:r>
          </w:p>
          <w:p w14:paraId="0E2F12F1" w14:textId="706F2DBD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Advanced stage: 47.2%</w:t>
            </w:r>
          </w:p>
          <w:p w14:paraId="5E1DE155" w14:textId="67C7B987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Metastasis: 0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03CFF" w14:textId="69BC9F1A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Surgery: 47.2%</w:t>
            </w:r>
          </w:p>
          <w:p w14:paraId="2620B9B6" w14:textId="2F45DF6D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Radiotherapy: 98.1%</w:t>
            </w:r>
          </w:p>
          <w:p w14:paraId="50814200" w14:textId="022912A5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Chemotherapy: 81.1%</w:t>
            </w:r>
          </w:p>
          <w:p w14:paraId="3B5A6494" w14:textId="09CDCD66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Previous hormone: NR</w:t>
            </w:r>
          </w:p>
        </w:tc>
      </w:tr>
      <w:tr w:rsidR="00714517" w:rsidRPr="00512212" w14:paraId="4E81FAC2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A1E41D" w14:textId="2CB7179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Shun </w:t>
            </w:r>
            <w:r>
              <w:rPr>
                <w:sz w:val="16"/>
                <w:szCs w:val="16"/>
                <w:lang w:val="en-AU"/>
              </w:rPr>
              <w:t xml:space="preserve">et al. [1] </w:t>
            </w:r>
            <w:r w:rsidRPr="00512212">
              <w:rPr>
                <w:sz w:val="16"/>
                <w:szCs w:val="16"/>
                <w:lang w:val="en-AU"/>
              </w:rPr>
              <w:t>2017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AB42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Taiwan</w:t>
            </w:r>
          </w:p>
          <w:p w14:paraId="726E4D3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0C959D1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90</w:t>
            </w:r>
          </w:p>
          <w:p w14:paraId="62B827F0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62.5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4DE0FEF3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72.2%</w:t>
            </w:r>
          </w:p>
          <w:p w14:paraId="10F750E8" w14:textId="0813345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3B8A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Liver cancer</w:t>
            </w:r>
          </w:p>
          <w:p w14:paraId="15FBE1D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635C130" w14:textId="377EC94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30EB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70FF9CF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3122EEE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7E95A904" w14:textId="193569A7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4CAD918D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DCB80" w14:textId="2DEE07C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Shun </w:t>
            </w:r>
            <w:r>
              <w:rPr>
                <w:sz w:val="16"/>
                <w:szCs w:val="16"/>
                <w:lang w:val="en-AU"/>
              </w:rPr>
              <w:t xml:space="preserve">et al. [2] </w:t>
            </w:r>
            <w:r w:rsidRPr="00512212">
              <w:rPr>
                <w:sz w:val="16"/>
                <w:szCs w:val="16"/>
                <w:lang w:val="en-AU"/>
              </w:rPr>
              <w:t>2017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7EBB1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Taiwan</w:t>
            </w:r>
          </w:p>
          <w:p w14:paraId="2EDCD7A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6949B0CD" w14:textId="7E1527ED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 xml:space="preserve">Sample size: </w:t>
            </w:r>
            <w:r w:rsidRPr="00714517">
              <w:rPr>
                <w:sz w:val="16"/>
                <w:szCs w:val="16"/>
                <w:lang w:val="en-AU"/>
              </w:rPr>
              <w:t>104</w:t>
            </w:r>
          </w:p>
          <w:p w14:paraId="4B109CD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4.2 years</w:t>
            </w:r>
          </w:p>
          <w:p w14:paraId="575D9AF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76.4%</w:t>
            </w:r>
          </w:p>
          <w:p w14:paraId="74E89460" w14:textId="4BA1852C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1D43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Liver cancer</w:t>
            </w:r>
          </w:p>
          <w:p w14:paraId="36D7F34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18301AC" w14:textId="7A47FD9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1EEF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24A50A6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2EC7834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49E40C02" w14:textId="6A8C989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3901ECD6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B5AC7C" w14:textId="726B7CF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Yu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7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5589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4C7516A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42F24D5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11</w:t>
            </w:r>
          </w:p>
          <w:p w14:paraId="648F0D6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5F0204B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9.5%</w:t>
            </w:r>
          </w:p>
          <w:p w14:paraId="60B3B8FC" w14:textId="7B1FDE05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99246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Leukemia</w:t>
            </w:r>
          </w:p>
          <w:p w14:paraId="09880E7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2C65B74C" w14:textId="151609F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623C6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78362324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22760F6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4FF30489" w14:textId="4FEF17E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C2AE0BA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7AB41" w14:textId="2E9013D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Javadi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8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64B31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Iran</w:t>
            </w:r>
          </w:p>
          <w:p w14:paraId="24372DB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73E2377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64</w:t>
            </w:r>
          </w:p>
          <w:p w14:paraId="4877F7CD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3D6A4645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40156681" w14:textId="6B7C4B6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CF49E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1C52760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0FBC545D" w14:textId="0CE3EE2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6F2E5C" w14:textId="208A8C3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35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2592CEE" w14:textId="3EEFEFB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0E9BA7A" w14:textId="314D288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22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6FD3D71" w14:textId="721D80F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B17547C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C471E" w14:textId="46AEFCE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Moreno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8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346EF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sdt>
              <w:sdtPr>
                <w:tag w:val="goog_rdk_2"/>
                <w:id w:val="577622395"/>
              </w:sdtPr>
              <w:sdtContent/>
            </w:sdt>
            <w:r w:rsidRPr="00714517">
              <w:rPr>
                <w:sz w:val="16"/>
                <w:szCs w:val="16"/>
                <w:highlight w:val="yellow"/>
                <w:lang w:val="en-AU"/>
              </w:rPr>
              <w:t>Country: United States</w:t>
            </w:r>
          </w:p>
          <w:p w14:paraId="5891CB1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6C29885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88</w:t>
            </w:r>
          </w:p>
          <w:p w14:paraId="105FB6D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6.0 years</w:t>
            </w:r>
          </w:p>
          <w:p w14:paraId="42F7068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46.2%</w:t>
            </w:r>
          </w:p>
          <w:p w14:paraId="6BA9367D" w14:textId="311693E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7A54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55A14FA1" w14:textId="0C039A1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25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915BB61" w14:textId="235D841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CC139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0E7B2389" w14:textId="32B4ACA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6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9678CF2" w14:textId="09AF8E1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47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756E18A" w14:textId="06BA69E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46.9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17E0BF47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0DB5C" w14:textId="3B42927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Pérez-Fortis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8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5421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Mexico</w:t>
            </w:r>
          </w:p>
          <w:p w14:paraId="2704941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5B2113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55</w:t>
            </w:r>
          </w:p>
          <w:p w14:paraId="4B4C5E0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3.0 years</w:t>
            </w:r>
          </w:p>
          <w:p w14:paraId="4BBFF89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6B73F66F" w14:textId="3CA8800D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C76F4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362E73C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04D3446" w14:textId="68AC546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18E3F" w14:textId="1592A33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8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032F10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29AC7B4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6526ADA7" w14:textId="7D5464D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4C2ADE92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6D7F1" w14:textId="39C8DBF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Sleight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8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36CB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United States</w:t>
            </w:r>
          </w:p>
          <w:p w14:paraId="40AD53F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547BBF4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99</w:t>
            </w:r>
          </w:p>
          <w:p w14:paraId="2A66646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4.0 years</w:t>
            </w:r>
          </w:p>
          <w:p w14:paraId="3527B50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5A988AC0" w14:textId="1EB0FF6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7FC0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6BC24FBE" w14:textId="25D4C08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54691D6" w14:textId="549F4FF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DAE69" w14:textId="41A0FCD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3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F7E8802" w14:textId="2DD0CD4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4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BFE287F" w14:textId="29CC722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1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5878CA1" w14:textId="5434787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4D9F21E0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957F7" w14:textId="7EB66A5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Wang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8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A436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5B49B30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35659B6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64</w:t>
            </w:r>
          </w:p>
          <w:p w14:paraId="1607E7C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4C7B818B" w14:textId="4852C46F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008B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7A49E989" w14:textId="1EBC77C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1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6B4C771" w14:textId="6A62A59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9.8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F8784F" w14:textId="41D8C02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5CAC90E" w14:textId="1279BEB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28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D167F95" w14:textId="2565BCE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72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0F40CE3" w14:textId="1F8FDCC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1838B7AA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37E2A" w14:textId="07909C2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lastRenderedPageBreak/>
              <w:t xml:space="preserve">Livingston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9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52C0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7CA6C51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82</w:t>
            </w:r>
          </w:p>
          <w:p w14:paraId="24E3ADD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9.5 years</w:t>
            </w:r>
          </w:p>
          <w:p w14:paraId="4D90EAA5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29.0%</w:t>
            </w:r>
          </w:p>
          <w:p w14:paraId="42F22D19" w14:textId="2A46B0B0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7F80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36D3B77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476B219A" w14:textId="7A33F89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BB86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0B14668B" w14:textId="16A3261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49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D7FBA56" w14:textId="13FDF13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51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3F4FA71" w14:textId="28AE9B1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6B228D2F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ABCEA" w14:textId="65BCDE4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Miniotti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9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6075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Italy</w:t>
            </w:r>
          </w:p>
          <w:p w14:paraId="01D3A18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2EE81EC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03</w:t>
            </w:r>
          </w:p>
          <w:p w14:paraId="19F2236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7945B04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6.6%</w:t>
            </w:r>
          </w:p>
          <w:p w14:paraId="42F519CE" w14:textId="4B86981A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3A005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Colorectal cancer</w:t>
            </w:r>
          </w:p>
          <w:p w14:paraId="1ED757FE" w14:textId="6262275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72DE6BB" w14:textId="17473D4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65.5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18ABA" w14:textId="60EE915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89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D02E4D6" w14:textId="33A5F8D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20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8EA2015" w14:textId="48A358E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694F25D" w14:textId="1311B219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1EDE7B63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8F3525" w14:textId="4154ACA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Mirzaei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9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A1BF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Iran</w:t>
            </w:r>
          </w:p>
          <w:p w14:paraId="2E5E991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E22B5B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90</w:t>
            </w:r>
          </w:p>
          <w:p w14:paraId="14A1B1C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46.9 years</w:t>
            </w:r>
          </w:p>
          <w:p w14:paraId="1A2CFA3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7B25E593" w14:textId="0187E5DE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E497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692492DB" w14:textId="15BB311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8.9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8573AF4" w14:textId="3AB9CBB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5.3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A15C7" w14:textId="2DB8B9A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E5ADFEB" w14:textId="6470718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1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D68D234" w14:textId="025B71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48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21F1E6A" w14:textId="7F4D23F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6C482F86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304541" w14:textId="3153383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Nimekari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9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E128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Iran</w:t>
            </w:r>
          </w:p>
          <w:p w14:paraId="5E99D77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4EEB544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50</w:t>
            </w:r>
          </w:p>
          <w:p w14:paraId="350D318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45.8 years</w:t>
            </w:r>
          </w:p>
          <w:p w14:paraId="563142E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27B405E7" w14:textId="4A8856FD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65CC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754D919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558FE29E" w14:textId="59B0F90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7BB5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6D9E2CE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21FB0C6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0BF5B5B2" w14:textId="682D03E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3E4A9B61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41AEC" w14:textId="0117B4B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Rha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9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7055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Korea</w:t>
            </w:r>
          </w:p>
          <w:p w14:paraId="6C5466B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CF6713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23</w:t>
            </w:r>
          </w:p>
          <w:p w14:paraId="156173D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6.0 years</w:t>
            </w:r>
          </w:p>
          <w:p w14:paraId="56A5CF8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9.2%</w:t>
            </w:r>
          </w:p>
          <w:p w14:paraId="4767E7FA" w14:textId="3ADFBF3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CF22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Gastric cancer</w:t>
            </w:r>
          </w:p>
          <w:p w14:paraId="61CEA034" w14:textId="1C38194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73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E515128" w14:textId="4BC48F0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39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E227B" w14:textId="4A3C216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D43CBBC" w14:textId="6994191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8C08661" w14:textId="2A13728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7889861" w14:textId="4CEBAFB5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499292D0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7AAEC" w14:textId="0546735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Sender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9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1C6EA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Germany</w:t>
            </w:r>
          </w:p>
          <w:p w14:paraId="20CE0EC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1C19C9C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514</w:t>
            </w:r>
          </w:p>
          <w:p w14:paraId="245E96D6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29.6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5BCD446A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24.9%</w:t>
            </w:r>
          </w:p>
          <w:p w14:paraId="44AE3215" w14:textId="32165DE2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60602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4F1DC62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32D42046" w14:textId="4E55DD7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021D4" w14:textId="41521ED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73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36AC7A4" w14:textId="151272E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47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4ACFB23" w14:textId="2AB5479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76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EE6DC00" w14:textId="7279C5F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6F13F777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712DA" w14:textId="144C1BE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Watson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19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CD4A1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England</w:t>
            </w:r>
          </w:p>
          <w:p w14:paraId="39A04F0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56040D3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12</w:t>
            </w:r>
          </w:p>
          <w:p w14:paraId="747AE83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8.0 years</w:t>
            </w:r>
          </w:p>
          <w:p w14:paraId="2A2C6B6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100.0%</w:t>
            </w:r>
          </w:p>
          <w:p w14:paraId="4ECEB6B7" w14:textId="6CC68AF2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D0D94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Prostate cancer</w:t>
            </w:r>
          </w:p>
          <w:p w14:paraId="7CA391C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3CAD4B19" w14:textId="672B212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DEA60" w14:textId="59B3B25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36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C7A3C57" w14:textId="2175DB5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39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42CD74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5F26D05A" w14:textId="0702693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43.8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512212" w14:paraId="1B1C79CE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98A36" w14:textId="474485E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hoi </w:t>
            </w:r>
            <w:r>
              <w:rPr>
                <w:sz w:val="16"/>
                <w:szCs w:val="16"/>
                <w:lang w:val="en-AU"/>
              </w:rPr>
              <w:t xml:space="preserve">et al. [1]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8BAA0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3C07C29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0BFE23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102</w:t>
            </w:r>
          </w:p>
          <w:p w14:paraId="2C56DC0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5.4 years</w:t>
            </w:r>
          </w:p>
          <w:p w14:paraId="1B44F12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40.7%</w:t>
            </w:r>
          </w:p>
          <w:p w14:paraId="65F5922D" w14:textId="05209F4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C93F2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1BE707A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7.34%</w:t>
            </w:r>
          </w:p>
          <w:p w14:paraId="4CDECEBC" w14:textId="64C8F41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7.3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A6556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71C2686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32696E2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1AADDDA3" w14:textId="4A2CC40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17A49347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79812B" w14:textId="2A51DC4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hoi </w:t>
            </w:r>
            <w:r>
              <w:rPr>
                <w:sz w:val="16"/>
                <w:szCs w:val="16"/>
                <w:lang w:val="en-AU"/>
              </w:rPr>
              <w:t xml:space="preserve">et al. [2]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6116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South Korea</w:t>
            </w:r>
          </w:p>
          <w:p w14:paraId="2775DF8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00C17D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18</w:t>
            </w:r>
          </w:p>
          <w:p w14:paraId="1AFBE4A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5.2 years</w:t>
            </w:r>
          </w:p>
          <w:p w14:paraId="4C80C2F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92.4%</w:t>
            </w:r>
          </w:p>
          <w:p w14:paraId="3E47EFA7" w14:textId="3EE37C58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0F688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ancer type: </w:t>
            </w:r>
            <w:proofErr w:type="spellStart"/>
            <w:r w:rsidRPr="00512212">
              <w:rPr>
                <w:sz w:val="16"/>
                <w:szCs w:val="16"/>
                <w:lang w:val="en-AU"/>
              </w:rPr>
              <w:t>Esophageal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cancer</w:t>
            </w:r>
          </w:p>
          <w:p w14:paraId="402C9E08" w14:textId="6D0D3DF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21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ADB8BBD" w14:textId="1D28C57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38D7E6" w14:textId="64BC9DD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55AD41E" w14:textId="3F5D047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34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D360B90" w14:textId="77B60AC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99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38CB265" w14:textId="08883A6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52941EE7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B2C251" w14:textId="50EDEF7B" w:rsidR="00714517" w:rsidRPr="007A3D3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7A3D37">
              <w:rPr>
                <w:sz w:val="16"/>
                <w:szCs w:val="16"/>
              </w:rPr>
              <w:t>Doubova;Martinez</w:t>
            </w:r>
            <w:proofErr w:type="gramEnd"/>
            <w:r w:rsidRPr="007A3D37">
              <w:rPr>
                <w:sz w:val="16"/>
                <w:szCs w:val="16"/>
              </w:rPr>
              <w:t>-Vega</w:t>
            </w:r>
            <w:proofErr w:type="spellEnd"/>
            <w:r w:rsidRPr="007A3D37">
              <w:rPr>
                <w:sz w:val="16"/>
                <w:szCs w:val="16"/>
              </w:rPr>
              <w:t xml:space="preserve"> et al. 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4C7A3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Mexico</w:t>
            </w:r>
          </w:p>
          <w:p w14:paraId="7AFA4E2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6F941BF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664</w:t>
            </w:r>
          </w:p>
          <w:p w14:paraId="20025DD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5.0 years</w:t>
            </w:r>
          </w:p>
          <w:p w14:paraId="15D73CC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45.01%</w:t>
            </w:r>
          </w:p>
          <w:p w14:paraId="40FA3825" w14:textId="02C59E09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60684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4FBD721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1708E3D6" w14:textId="338D533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0DC7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5.75%</w:t>
            </w:r>
          </w:p>
          <w:p w14:paraId="7CB1B20B" w14:textId="05EBCD6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66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21C04BA" w14:textId="40AB4D4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66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11F8DEA" w14:textId="4808511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26080770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2560B" w14:textId="44B2640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Fatiregun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1541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Nigeria</w:t>
            </w:r>
          </w:p>
          <w:p w14:paraId="3F33BB3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3EA2040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05</w:t>
            </w:r>
          </w:p>
          <w:p w14:paraId="68821CB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47.4 years</w:t>
            </w:r>
          </w:p>
          <w:p w14:paraId="6295A3C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3.4%</w:t>
            </w:r>
          </w:p>
          <w:p w14:paraId="0D41C976" w14:textId="7D445EAF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6FAD5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3BA8AA6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69CE4E3E" w14:textId="6159589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4E0C7" w14:textId="5D74C09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9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CDC58D6" w14:textId="7C8054E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21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0DA1920" w14:textId="3EE43CF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62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524F641" w14:textId="6DCB2BE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7.3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512212" w14:paraId="7F09BB40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215DA" w14:textId="42F0A81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Graf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B3D7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Germany</w:t>
            </w:r>
          </w:p>
          <w:p w14:paraId="5452D1E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084A8D1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771</w:t>
            </w:r>
          </w:p>
          <w:p w14:paraId="2F146C5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0.6 years</w:t>
            </w:r>
          </w:p>
          <w:p w14:paraId="3D8D71D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1085416C" w14:textId="21B9D63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AF5DC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ancer type: Breast and </w:t>
            </w:r>
            <w:proofErr w:type="spellStart"/>
            <w:r w:rsidRPr="00512212">
              <w:rPr>
                <w:sz w:val="16"/>
                <w:szCs w:val="16"/>
                <w:lang w:val="en-AU"/>
              </w:rPr>
              <w:t>gynecologic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cancer</w:t>
            </w:r>
          </w:p>
          <w:p w14:paraId="20792E9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B26A88C" w14:textId="02272EE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14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65226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21AFD35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0687794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27298616" w14:textId="714BDDC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4D24C800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618E79" w14:textId="5DA5933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lastRenderedPageBreak/>
              <w:t xml:space="preserve">Guccione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6671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395E87F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A92228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23</w:t>
            </w:r>
          </w:p>
          <w:p w14:paraId="5343B08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0.7 years</w:t>
            </w:r>
          </w:p>
          <w:p w14:paraId="59AAC3FE" w14:textId="66D7B48F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1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BF5F1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Neuroendocrine tumours</w:t>
            </w:r>
          </w:p>
          <w:p w14:paraId="5D7A28D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47.97%</w:t>
            </w:r>
          </w:p>
          <w:p w14:paraId="343A4420" w14:textId="0840B90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43.9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6FFD9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291953E4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5830257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3A543FEA" w14:textId="4BB41FA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6300AED5" w14:textId="77777777" w:rsidTr="007A3D37">
        <w:trPr>
          <w:trHeight w:val="1680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99998" w14:textId="350FB4C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Henry et al. 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DD18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anada</w:t>
            </w:r>
          </w:p>
          <w:p w14:paraId="6AEC0AB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7C643D8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45</w:t>
            </w:r>
          </w:p>
          <w:p w14:paraId="2C98B06B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63.3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6D515905" w14:textId="78B4CD03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Males: 69.7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573B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Head and Neck</w:t>
            </w:r>
          </w:p>
          <w:p w14:paraId="693E632E" w14:textId="165B075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72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918C642" w14:textId="3895E35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9BB31" w14:textId="3BF94EE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36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058C615" w14:textId="5023C16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85.8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A3C7FAC" w14:textId="68E4EEE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67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0C86613" w14:textId="78B3F14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C94F3F4" w14:textId="77777777" w:rsidTr="007A3D37">
        <w:trPr>
          <w:trHeight w:val="1680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0099B" w14:textId="271D447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Jie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0EC3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2FB3797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348730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06</w:t>
            </w:r>
          </w:p>
          <w:p w14:paraId="5D71730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0C208EDA" w14:textId="64561F0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7.8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A3388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Colorectal cancer</w:t>
            </w:r>
          </w:p>
          <w:p w14:paraId="2B4FF63C" w14:textId="7DA00FF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2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5D6D5E3" w14:textId="7625587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8.7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9B9FF6" w14:textId="66BA034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3BEED7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4C58801C" w14:textId="4118E12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36.8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7C8C75C" w14:textId="2EAA0A4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E3DAEE6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5FC82E" w14:textId="2A30D1C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Lyu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8208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08B5ED4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465BD89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05</w:t>
            </w:r>
          </w:p>
          <w:p w14:paraId="4C91DE7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47.2 years</w:t>
            </w:r>
          </w:p>
          <w:p w14:paraId="1F20CA23" w14:textId="1311715A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60.6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2B63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Head and Neck</w:t>
            </w:r>
          </w:p>
          <w:p w14:paraId="258741C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1F7AC778" w14:textId="23A5AA6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73E19" w14:textId="154E06D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39.8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BC08236" w14:textId="1C9BA76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26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3753224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20.39%</w:t>
            </w:r>
          </w:p>
          <w:p w14:paraId="4FB2824D" w14:textId="13501D0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2BC4FC99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B7436" w14:textId="5143CD5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Paterson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70F72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UK &amp; Australia</w:t>
            </w:r>
          </w:p>
          <w:p w14:paraId="4EC7963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59DBD68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02</w:t>
            </w:r>
          </w:p>
          <w:p w14:paraId="61C1417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6B288850" w14:textId="4DF894C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10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B7AD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Prostate cancer</w:t>
            </w:r>
          </w:p>
          <w:p w14:paraId="3022DD0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4757F19B" w14:textId="20C4920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2EC0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4076472D" w14:textId="225C97D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FB02AB6" w14:textId="113F71B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339CEF3" w14:textId="30B7E89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93.1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485F3203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1B3586" w14:textId="756E017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Sender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60D07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Germany</w:t>
            </w:r>
          </w:p>
          <w:p w14:paraId="272977F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7CECDED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17</w:t>
            </w:r>
          </w:p>
          <w:p w14:paraId="262D5484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34101C34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34.1%</w:t>
            </w:r>
          </w:p>
          <w:p w14:paraId="08B4BE4D" w14:textId="54711C8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8818D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6E6266D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22F13852" w14:textId="0C2E7C4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D49F4" w14:textId="2E62529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63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26D5285" w14:textId="610D23A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9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4158024" w14:textId="7290317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82.9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A7DD4F2" w14:textId="6703B3C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B70DD9" w14:paraId="04E9CD22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9F5975" w14:textId="3FE96D9A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4E2980">
              <w:rPr>
                <w:sz w:val="16"/>
                <w:szCs w:val="16"/>
                <w:highlight w:val="yellow"/>
                <w:lang w:val="en-AU"/>
              </w:rPr>
              <w:t>van der Hout et al. 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9264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Netherlands</w:t>
            </w:r>
          </w:p>
          <w:p w14:paraId="1050437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7C2D769C" w14:textId="0CA9A93C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ample size: 624</w:t>
            </w:r>
          </w:p>
          <w:p w14:paraId="772C273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Age: 65.0</w:t>
            </w:r>
          </w:p>
          <w:p w14:paraId="5037C7E7" w14:textId="73E891FC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</w:rPr>
              <w:t>Males: 49.4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3ACAC" w14:textId="77777777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4E2980">
              <w:rPr>
                <w:sz w:val="16"/>
                <w:szCs w:val="16"/>
                <w:highlight w:val="yellow"/>
                <w:lang w:val="en-AU"/>
              </w:rPr>
              <w:t>Cancer type: Mixed</w:t>
            </w:r>
          </w:p>
          <w:p w14:paraId="6B1434E6" w14:textId="35942E94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4E2980">
              <w:rPr>
                <w:sz w:val="16"/>
                <w:szCs w:val="16"/>
                <w:highlight w:val="yellow"/>
                <w:lang w:val="en-AU"/>
              </w:rPr>
              <w:t>Advanced stage: 39.0%</w:t>
            </w:r>
          </w:p>
          <w:p w14:paraId="06FCC010" w14:textId="045F934A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4E2980">
              <w:rPr>
                <w:sz w:val="16"/>
                <w:szCs w:val="16"/>
                <w:highlight w:val="yellow"/>
                <w:lang w:val="en-AU"/>
              </w:rPr>
              <w:t>Metastasis: 18.6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AF9D20" w14:textId="3B1A3495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4E2980">
              <w:rPr>
                <w:sz w:val="16"/>
                <w:szCs w:val="16"/>
                <w:highlight w:val="yellow"/>
                <w:lang w:val="en-AU"/>
              </w:rPr>
              <w:t>Surgery: NR</w:t>
            </w:r>
          </w:p>
          <w:p w14:paraId="082BAD7F" w14:textId="3993004E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4E2980">
              <w:rPr>
                <w:sz w:val="16"/>
                <w:szCs w:val="16"/>
                <w:highlight w:val="yellow"/>
                <w:lang w:val="en-AU"/>
              </w:rPr>
              <w:t>Radiotherapy: NR</w:t>
            </w:r>
          </w:p>
          <w:p w14:paraId="0EAB8A0D" w14:textId="57E5AD5A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4E2980">
              <w:rPr>
                <w:sz w:val="16"/>
                <w:szCs w:val="16"/>
                <w:highlight w:val="yellow"/>
                <w:lang w:val="en-AU"/>
              </w:rPr>
              <w:t>Chemotherapy: NR</w:t>
            </w:r>
          </w:p>
          <w:p w14:paraId="2960E2CE" w14:textId="65DBCEF1" w:rsidR="00714517" w:rsidRPr="004E2980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4E2980">
              <w:rPr>
                <w:sz w:val="16"/>
                <w:szCs w:val="16"/>
                <w:highlight w:val="yellow"/>
                <w:lang w:val="en-AU"/>
              </w:rPr>
              <w:t>Previous hormone: NR</w:t>
            </w:r>
          </w:p>
        </w:tc>
      </w:tr>
      <w:tr w:rsidR="00714517" w:rsidRPr="00512212" w14:paraId="22F7BB15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0E7EBA" w14:textId="4618771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Zhu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0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DFBFBC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</w:rPr>
            </w:pPr>
          </w:p>
          <w:p w14:paraId="47CB84E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sdt>
              <w:sdtPr>
                <w:tag w:val="goog_rdk_5"/>
                <w:id w:val="-1406962131"/>
              </w:sdtPr>
              <w:sdtContent/>
            </w:sdt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65B7A56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35</w:t>
            </w:r>
          </w:p>
          <w:p w14:paraId="515165C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5.0 years</w:t>
            </w:r>
          </w:p>
          <w:p w14:paraId="3ABADC83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74.1%</w:t>
            </w:r>
          </w:p>
          <w:p w14:paraId="3C2AA85F" w14:textId="3C35753F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D3CD2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Colorectal cancer</w:t>
            </w:r>
          </w:p>
          <w:p w14:paraId="4BDE13A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3266059D" w14:textId="1D727AC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14A9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666B953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16C9B5AE" w14:textId="195E6F4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831A0EE" w14:textId="48483FF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98FA064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D0C868" w14:textId="34442DB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l-Azri et al. 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E35F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Oman</w:t>
            </w:r>
          </w:p>
          <w:p w14:paraId="774934B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4E79726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20</w:t>
            </w:r>
          </w:p>
          <w:p w14:paraId="2427C74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2515603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5DBC40A2" w14:textId="7ADEF4B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6D05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7A388452" w14:textId="5C01554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42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48C15A0" w14:textId="0CE2F75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52716" w14:textId="3B26D07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5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BDE6BA1" w14:textId="2AB4094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F28A9FE" w14:textId="6DEF59B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15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D268380" w14:textId="40F96D1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14.1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0693803D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08DC77" w14:textId="44E6E3C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l-</w:t>
            </w:r>
            <w:proofErr w:type="spellStart"/>
            <w:r w:rsidRPr="00512212">
              <w:rPr>
                <w:sz w:val="16"/>
                <w:szCs w:val="16"/>
                <w:lang w:val="en-AU"/>
              </w:rPr>
              <w:t>Husban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276E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Jordan</w:t>
            </w:r>
          </w:p>
          <w:p w14:paraId="51E780F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394B346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80</w:t>
            </w:r>
          </w:p>
          <w:p w14:paraId="152762B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4.3 years</w:t>
            </w:r>
          </w:p>
          <w:p w14:paraId="2302B88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62.2%</w:t>
            </w:r>
          </w:p>
          <w:p w14:paraId="3A6E202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</w:p>
          <w:p w14:paraId="5158B323" w14:textId="4018DAE6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20DE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Colorectal cancer</w:t>
            </w:r>
          </w:p>
          <w:p w14:paraId="00353FA1" w14:textId="030C481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4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0329DB1" w14:textId="1BE33B3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17.2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010B7B" w14:textId="43FD708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81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1F51728" w14:textId="7515C4D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88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28468A4" w14:textId="732F98E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88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FA98D02" w14:textId="72863AA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82555C2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B56F6" w14:textId="5BB4C80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hee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7518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, Korea &amp; Japan</w:t>
            </w:r>
          </w:p>
          <w:p w14:paraId="018FB6B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proofErr w:type="spellStart"/>
            <w:r w:rsidRPr="00714517">
              <w:rPr>
                <w:sz w:val="16"/>
                <w:szCs w:val="16"/>
                <w:highlight w:val="yellow"/>
                <w:lang w:val="en-AU"/>
              </w:rPr>
              <w:t>Longitudinall</w:t>
            </w:r>
            <w:proofErr w:type="spellEnd"/>
          </w:p>
          <w:p w14:paraId="0161119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99</w:t>
            </w:r>
          </w:p>
          <w:p w14:paraId="03ECFE3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2.5 years</w:t>
            </w:r>
          </w:p>
          <w:p w14:paraId="35E23F7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4832F9D7" w14:textId="2DD3935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9E78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1376B058" w14:textId="0F1B8AA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7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F8970BF" w14:textId="3FAF5AD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5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B949B1" w14:textId="7530FAF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73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B2E13B8" w14:textId="439F0DA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48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409102D" w14:textId="52CA31C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45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FFC9678" w14:textId="366F569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41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512212" w14:paraId="328B1199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7B6FD" w14:textId="638E2E6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lastRenderedPageBreak/>
              <w:t>Chung and Lin 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9CE2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7C87102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64837B6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11</w:t>
            </w:r>
          </w:p>
          <w:p w14:paraId="232263D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1.5 years</w:t>
            </w:r>
          </w:p>
          <w:p w14:paraId="795D93E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31.8%</w:t>
            </w:r>
          </w:p>
          <w:p w14:paraId="06D14B0F" w14:textId="43A9868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C1F9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341EDC6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F70A2DF" w14:textId="291A2A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5.8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542D6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24C704F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1E214E0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09879C7D" w14:textId="0215EC9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611FAE2E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2ED82D" w14:textId="404CBA5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Damen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42882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Netherlands</w:t>
            </w:r>
          </w:p>
          <w:p w14:paraId="016D805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60E0F9A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22</w:t>
            </w:r>
          </w:p>
          <w:p w14:paraId="31D614B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9.2 years</w:t>
            </w:r>
          </w:p>
          <w:p w14:paraId="7CE4C93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6.0%</w:t>
            </w:r>
          </w:p>
          <w:p w14:paraId="340840E4" w14:textId="16012DB0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4F686" w14:textId="2AEDE66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Haematological Cancers</w:t>
            </w:r>
          </w:p>
          <w:p w14:paraId="3520DA7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5F230542" w14:textId="2CC24D6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364A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299F9B1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7E02E42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728B3290" w14:textId="6B0D730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2650E79D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9FBE5" w14:textId="21CA4BC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Dionisi-Vici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8AC11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Italy</w:t>
            </w:r>
          </w:p>
          <w:p w14:paraId="411E849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4AD2858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73</w:t>
            </w:r>
          </w:p>
          <w:p w14:paraId="0958731E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6.9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214503CB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24.7%</w:t>
            </w:r>
          </w:p>
          <w:p w14:paraId="5EB931DD" w14:textId="7008AAB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663E5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Thyroid cancer</w:t>
            </w:r>
          </w:p>
          <w:p w14:paraId="6890F6C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16068460" w14:textId="2F72F79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EAB7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6AF9150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3F05650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130E4A9B" w14:textId="70A9D96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75FEF85E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D23A92" w14:textId="05C9940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Hinte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3B80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Netherlands</w:t>
            </w:r>
          </w:p>
          <w:p w14:paraId="33E8A6A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F4E765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50</w:t>
            </w:r>
          </w:p>
          <w:p w14:paraId="001FA6E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9.0 years</w:t>
            </w:r>
          </w:p>
          <w:p w14:paraId="5951B82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6.0%</w:t>
            </w:r>
          </w:p>
          <w:p w14:paraId="7F8CF301" w14:textId="6FAF379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5261C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Head and Neck</w:t>
            </w:r>
          </w:p>
          <w:p w14:paraId="4767EC5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15C133DE" w14:textId="477DFD3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AF4F9B" w14:textId="012FC41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88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64BCC68" w14:textId="32FF32E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62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9A49254" w14:textId="21B8829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18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0C1CDC0" w14:textId="62720BD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19043522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B2223" w14:textId="5D13FA1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Husson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BD7FA" w14:textId="372D6DC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Country: </w:t>
            </w:r>
            <w:r w:rsidRPr="00714517">
              <w:rPr>
                <w:sz w:val="16"/>
                <w:szCs w:val="16"/>
                <w:highlight w:val="yellow"/>
                <w:lang w:val="en-AU"/>
              </w:rPr>
              <w:t>Multiple countries</w:t>
            </w:r>
          </w:p>
          <w:p w14:paraId="7DC9560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2FF5497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15</w:t>
            </w:r>
          </w:p>
          <w:p w14:paraId="700F4F3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47.0 years</w:t>
            </w:r>
          </w:p>
          <w:p w14:paraId="165FB32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23.4%</w:t>
            </w:r>
          </w:p>
          <w:p w14:paraId="3DA4F75C" w14:textId="2F130677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9543A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Epithelioid Haemangioendothelioma</w:t>
            </w:r>
          </w:p>
          <w:p w14:paraId="5B4ABBDE" w14:textId="35FC0EB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6.9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34F5C93" w14:textId="1352671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C56C0" w14:textId="64FE5B0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5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346D142" w14:textId="7C13410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17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6D7E57D" w14:textId="2E171AC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54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5D289FB" w14:textId="1ED685C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6F9CB272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770FC0" w14:textId="42CBFD1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Krug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D84B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Germany</w:t>
            </w:r>
          </w:p>
          <w:p w14:paraId="4AF8C6A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44E8F52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54</w:t>
            </w:r>
          </w:p>
          <w:p w14:paraId="38113A13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66.3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07EDB622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55.4%</w:t>
            </w:r>
          </w:p>
          <w:p w14:paraId="33AC4510" w14:textId="70697AE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2FF8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Lung cancer</w:t>
            </w:r>
          </w:p>
          <w:p w14:paraId="7CF241DF" w14:textId="6AE9D46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9AAB6C5" w14:textId="00EE1C2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10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58BE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19E3C6C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2D88561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35328ECA" w14:textId="524EA12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746A5B56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6C229" w14:textId="3C2EE20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Lee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3A36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Taiwan</w:t>
            </w:r>
          </w:p>
          <w:p w14:paraId="4CFF6BC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DD652D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34</w:t>
            </w:r>
          </w:p>
          <w:p w14:paraId="2235AA2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71.8 years</w:t>
            </w:r>
          </w:p>
          <w:p w14:paraId="7FCD40C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5.7%</w:t>
            </w:r>
          </w:p>
          <w:p w14:paraId="01C79616" w14:textId="4570F7EA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48A0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6E0F7B8A" w14:textId="7461193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62.9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49D3378" w14:textId="5A00DC4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85F304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0219350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5952355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0DCC5F22" w14:textId="1C147ED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0A62C283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3EF717" w14:textId="133949C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Yuce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1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52F6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Turkey</w:t>
            </w:r>
          </w:p>
          <w:p w14:paraId="3D9784B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8CA441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98</w:t>
            </w:r>
          </w:p>
          <w:p w14:paraId="02A3966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7.1 years</w:t>
            </w:r>
          </w:p>
          <w:p w14:paraId="395D9779" w14:textId="58CEAC89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D62BF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62D33DB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1F8F2C1D" w14:textId="2EBC3B4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54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E51B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0BC82DF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705AFE86" w14:textId="162E89C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71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ACBE025" w14:textId="1997D1D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6A94649D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CCD19E" w14:textId="38BAFCC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bu-Odah et al. 202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98A2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Palestine</w:t>
            </w:r>
          </w:p>
          <w:p w14:paraId="18E4D4A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DBEDB2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79</w:t>
            </w:r>
          </w:p>
          <w:p w14:paraId="3DE9D11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0.1 years</w:t>
            </w:r>
          </w:p>
          <w:p w14:paraId="348BBE81" w14:textId="4E063C9C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0.9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E5044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57272E13" w14:textId="008DC3A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42B06A4" w14:textId="1574503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50.9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D42BC4" w14:textId="220ECEE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4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FE4B081" w14:textId="5E0E0A9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7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7FD8CAE" w14:textId="0BF8A6F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81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AAAEEB4" w14:textId="5353FC2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7ABBBFEA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4CEDF" w14:textId="4A9DB39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Al-Omari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401B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Jordan</w:t>
            </w:r>
          </w:p>
          <w:p w14:paraId="0F524E0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638925B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40</w:t>
            </w:r>
          </w:p>
          <w:p w14:paraId="1F787A8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108178D0" w14:textId="6C025F58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30.4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2AC8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14277DE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DC898E9" w14:textId="6FC282F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6BF0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1B83CD2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06C48B6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46BDCF05" w14:textId="2A61D8B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A9498B4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E70B1" w14:textId="23C160C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Benedict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4CBE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United States</w:t>
            </w:r>
          </w:p>
          <w:p w14:paraId="275F6E2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310C29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73</w:t>
            </w:r>
          </w:p>
          <w:p w14:paraId="0505726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4.7 years</w:t>
            </w:r>
          </w:p>
          <w:p w14:paraId="3D02633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51863869" w14:textId="321090EE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07A50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ancer type: Breast and </w:t>
            </w:r>
            <w:proofErr w:type="spellStart"/>
            <w:r w:rsidRPr="00512212">
              <w:rPr>
                <w:sz w:val="16"/>
                <w:szCs w:val="16"/>
                <w:lang w:val="en-AU"/>
              </w:rPr>
              <w:t>gynecologic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cancer</w:t>
            </w:r>
          </w:p>
          <w:p w14:paraId="697182A7" w14:textId="3A8E0BA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3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5F2EA65" w14:textId="051B313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11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80677" w14:textId="3A77FEE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91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8990A5D" w14:textId="25C3B41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4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3D8816B" w14:textId="630C5D5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72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E9739E2" w14:textId="3FF563F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10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31F5CD21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2DFC6" w14:textId="21116D2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alvo-Schimmel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7427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United States</w:t>
            </w:r>
          </w:p>
          <w:p w14:paraId="384DB35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7E5B77F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88</w:t>
            </w:r>
          </w:p>
          <w:p w14:paraId="62BD410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69.0 years</w:t>
            </w:r>
          </w:p>
          <w:p w14:paraId="117484B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100.0%</w:t>
            </w:r>
          </w:p>
          <w:p w14:paraId="0B30049F" w14:textId="1FA5C6C5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A288E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Prostate cancer</w:t>
            </w:r>
          </w:p>
          <w:p w14:paraId="41CC7A02" w14:textId="3ADDD13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77.9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0381553" w14:textId="6C4886A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49.7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1450E5" w14:textId="41D1291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60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62E7AC4" w14:textId="00E76E8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63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BC1B552" w14:textId="6E75DF5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22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296E5AC" w14:textId="3028794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2DC3B7FD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B3611" w14:textId="03A170D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lastRenderedPageBreak/>
              <w:t>Ebrahimabadi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6080D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Iran</w:t>
            </w:r>
          </w:p>
          <w:p w14:paraId="513C002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05DF245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60</w:t>
            </w:r>
          </w:p>
          <w:p w14:paraId="5C82430C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1.2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0C52FF99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56.6%</w:t>
            </w:r>
          </w:p>
          <w:p w14:paraId="0E3A9EDF" w14:textId="3E14D5F2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CB762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584B308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3E7CE0DA" w14:textId="00FC3E0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C32D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0A286E9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0C9A45F9" w14:textId="2CB7C84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23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D5700BB" w14:textId="4C26EE8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43250AA3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762546" w14:textId="1C3D829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Eggins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63D6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682F0C15" w14:textId="6555E1B6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</w:t>
            </w:r>
            <w:sdt>
              <w:sdtPr>
                <w:tag w:val="goog_rdk_7"/>
                <w:id w:val="1989664471"/>
              </w:sdtPr>
              <w:sdtContent/>
            </w:sdt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: </w:t>
            </w:r>
            <w:r>
              <w:rPr>
                <w:sz w:val="16"/>
                <w:szCs w:val="16"/>
                <w:highlight w:val="yellow"/>
                <w:shd w:val="clear" w:color="auto" w:fill="FF9900"/>
                <w:lang w:val="en-AU"/>
              </w:rPr>
              <w:t>Cross-sectional</w:t>
            </w:r>
          </w:p>
          <w:p w14:paraId="6FEF762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635</w:t>
            </w:r>
          </w:p>
          <w:p w14:paraId="50942E3A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5FBE3751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22BAEECD" w14:textId="67245B0F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2915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645BA63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5DE9A74" w14:textId="660EE45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96793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5E504C0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69EBFAE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3ECFC0D2" w14:textId="4980B6A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5AEC5F92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5DA97" w14:textId="67D1FDC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Jaafar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2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7D6E3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Malaysia</w:t>
            </w:r>
          </w:p>
          <w:p w14:paraId="6FF95CB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4C65B4B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90</w:t>
            </w:r>
          </w:p>
          <w:p w14:paraId="74D19B6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2.8 years</w:t>
            </w:r>
          </w:p>
          <w:p w14:paraId="4F740A0B" w14:textId="2842B11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4.2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4E7B8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Head and Neck</w:t>
            </w:r>
          </w:p>
          <w:p w14:paraId="51FA6DE3" w14:textId="42FAF2E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51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F82DE39" w14:textId="144DE7D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18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BB4B09" w14:textId="6D49462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50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7CC0C4E" w14:textId="4D871C7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70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490045C" w14:textId="2C98F5F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83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C628746" w14:textId="6A0107A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1225E7E6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1B55C8" w14:textId="1399836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i and Gou 202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981B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22C3172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315B6DA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02</w:t>
            </w:r>
          </w:p>
          <w:p w14:paraId="1B89CA7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428432A8" w14:textId="10297002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26.5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3630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Thyroid cancer</w:t>
            </w:r>
          </w:p>
          <w:p w14:paraId="532580E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2460D976" w14:textId="73CB23B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6749D" w14:textId="2DD8EAA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531A0C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1EBCD308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1677EF59" w14:textId="2BF2DAB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64CC4E8E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3E2FBB" w14:textId="40417DB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Dhakal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9517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Nepal</w:t>
            </w:r>
          </w:p>
          <w:p w14:paraId="78D791D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010364E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18</w:t>
            </w:r>
          </w:p>
          <w:p w14:paraId="7A431D4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3.5 years</w:t>
            </w:r>
          </w:p>
          <w:p w14:paraId="7BC7167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0.0%</w:t>
            </w:r>
          </w:p>
          <w:p w14:paraId="6027A1A7" w14:textId="20BAAD5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D674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Cervical cancer</w:t>
            </w:r>
          </w:p>
          <w:p w14:paraId="7FF818B8" w14:textId="63F602D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9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877DF79" w14:textId="2E039A1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6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EFFF62" w14:textId="006DCD5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7.6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36F730A" w14:textId="1AB1073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96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88ECCA6" w14:textId="7D7CFFE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81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164D857" w14:textId="259D248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6AD87884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E8C55" w14:textId="1F85E3E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I</w:t>
            </w:r>
            <w:r>
              <w:rPr>
                <w:sz w:val="16"/>
                <w:szCs w:val="16"/>
                <w:lang w:val="en-AU"/>
              </w:rPr>
              <w:t>m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04F2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</w:p>
          <w:p w14:paraId="5C099A9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777C131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35</w:t>
            </w:r>
          </w:p>
          <w:p w14:paraId="6DF4D502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2.7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649C998C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754C31F3" w14:textId="1FB4D6C7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150E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1F1000CD" w14:textId="7C0418C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3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6605BAF" w14:textId="27A86F4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4.5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5572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0547F784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59389DE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108C20F1" w14:textId="34EF3E5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5E6A05EB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45E49" w14:textId="7F2F7E7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Masoudi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06305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</w:p>
          <w:p w14:paraId="2579C3FD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4B608BD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47</w:t>
            </w:r>
          </w:p>
          <w:p w14:paraId="51E18328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46.1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53717D62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45.3%</w:t>
            </w:r>
          </w:p>
          <w:p w14:paraId="4B4EFCC1" w14:textId="66BB7862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71D0C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0E8FB26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64CB801C" w14:textId="706284D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0F21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13597AE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48576358" w14:textId="123C3E4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96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DFEAE1A" w14:textId="6ACCA80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63BED92E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0D01D" w14:textId="4E5C3785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Molenaar et al. 202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6E7B0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Netherlands</w:t>
            </w:r>
          </w:p>
          <w:p w14:paraId="3E723660" w14:textId="4B5DF8E6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</w:t>
            </w:r>
            <w:r>
              <w:rPr>
                <w:sz w:val="16"/>
                <w:szCs w:val="16"/>
                <w:highlight w:val="yellow"/>
                <w:lang w:val="en-AU"/>
              </w:rPr>
              <w:t xml:space="preserve"> Longitudinal</w:t>
            </w:r>
          </w:p>
          <w:p w14:paraId="3E9CC64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ample size: 559</w:t>
            </w:r>
          </w:p>
          <w:p w14:paraId="1F6EB376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 xml:space="preserve">Age: 63.0 </w:t>
            </w:r>
            <w:proofErr w:type="spellStart"/>
            <w:r>
              <w:rPr>
                <w:sz w:val="16"/>
                <w:szCs w:val="16"/>
                <w:highlight w:val="yellow"/>
              </w:rPr>
              <w:t>years</w:t>
            </w:r>
            <w:proofErr w:type="spellEnd"/>
          </w:p>
          <w:p w14:paraId="5EBCE8BC" w14:textId="74E77567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</w:rPr>
              <w:t>Males: 74.1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EA9DD" w14:textId="359A33A7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Cancer type: Head and Neck</w:t>
            </w:r>
          </w:p>
          <w:p w14:paraId="1D973F74" w14:textId="67107662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Advanced stage: 57.8%</w:t>
            </w:r>
          </w:p>
          <w:p w14:paraId="10396C69" w14:textId="422840DD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Metastasis: 41.6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617E4C" w14:textId="5654DE4B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Surgery: 38.4%</w:t>
            </w:r>
          </w:p>
          <w:p w14:paraId="5236FCEE" w14:textId="5AAB6965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Radiotherapy: 79.6%</w:t>
            </w:r>
          </w:p>
          <w:p w14:paraId="22920FB4" w14:textId="6F6D641F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Chemotherapy: 31.1%</w:t>
            </w:r>
          </w:p>
          <w:p w14:paraId="0600B225" w14:textId="58712CAE" w:rsidR="00714517" w:rsidRPr="00381B3A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381B3A">
              <w:rPr>
                <w:sz w:val="16"/>
                <w:szCs w:val="16"/>
                <w:highlight w:val="yellow"/>
                <w:lang w:val="en-AU"/>
              </w:rPr>
              <w:t>Previous hormone: NR</w:t>
            </w:r>
          </w:p>
        </w:tc>
      </w:tr>
      <w:tr w:rsidR="00714517" w:rsidRPr="00714517" w14:paraId="3EA39360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71E68F" w14:textId="7CFE80D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Thompson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CD371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</w:rPr>
            </w:pPr>
          </w:p>
          <w:p w14:paraId="6F885AE8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</w:rPr>
            </w:pPr>
          </w:p>
          <w:p w14:paraId="5D1473B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74A7E9A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68BB920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56</w:t>
            </w:r>
          </w:p>
          <w:p w14:paraId="7EDDA87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7.9 years</w:t>
            </w:r>
          </w:p>
          <w:p w14:paraId="18942D6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33.7%</w:t>
            </w:r>
          </w:p>
          <w:p w14:paraId="577F04EE" w14:textId="6E8FF1D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96D2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Skin cancer</w:t>
            </w:r>
          </w:p>
          <w:p w14:paraId="0AFC897F" w14:textId="22FC930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64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AC93193" w14:textId="1A4CAFA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9CE4D" w14:textId="4ADE4B8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78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34814F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19.87%</w:t>
            </w:r>
          </w:p>
          <w:p w14:paraId="3A0A80C2" w14:textId="3CB6586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2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37F887B" w14:textId="6F58BAF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451F1AF3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59A8A9" w14:textId="4B61CEA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Xiangting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3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EE7A9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6DE22E40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191531F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75</w:t>
            </w:r>
          </w:p>
          <w:p w14:paraId="5D2A3C4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6.1 years</w:t>
            </w:r>
          </w:p>
          <w:p w14:paraId="34C47F58" w14:textId="3857331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8.9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E839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Colorectal cancer</w:t>
            </w:r>
          </w:p>
          <w:p w14:paraId="21FF9F0E" w14:textId="3373006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75.4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0522953" w14:textId="68213D8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17.7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31497" w14:textId="2C922CB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2C4304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1DE48BA4" w14:textId="0B2EC1C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69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D807BEC" w14:textId="2B7E0DC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5E6EBEC2" w14:textId="77777777" w:rsidTr="007A3D37">
        <w:trPr>
          <w:trHeight w:val="112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9ACD3" w14:textId="05CDDA0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l-</w:t>
            </w:r>
            <w:proofErr w:type="spellStart"/>
            <w:r w:rsidRPr="00512212">
              <w:rPr>
                <w:sz w:val="16"/>
                <w:szCs w:val="16"/>
                <w:lang w:val="en-AU"/>
              </w:rPr>
              <w:t>Qadire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4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D75FA" w14:textId="28B5CBF5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  <w:r>
              <w:rPr>
                <w:sz w:val="16"/>
                <w:szCs w:val="16"/>
                <w:highlight w:val="yellow"/>
                <w:lang w:val="en-AU"/>
              </w:rPr>
              <w:t xml:space="preserve"> Oman</w:t>
            </w:r>
          </w:p>
          <w:p w14:paraId="60D6C926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0933EEB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551</w:t>
            </w:r>
          </w:p>
          <w:p w14:paraId="285A5FF7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45.8 years</w:t>
            </w:r>
          </w:p>
          <w:p w14:paraId="20FF65FD" w14:textId="2E204D04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34.5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F9F8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484F21B8" w14:textId="08A2993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36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06499846" w14:textId="2DA905C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D43F6" w14:textId="6BFE40A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46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34FC747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5D082447" w14:textId="31C15A1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92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4C11B58D" w14:textId="569CEB9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514D0191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8FED4" w14:textId="1AB38D0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DiSipio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4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B0340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Australia</w:t>
            </w:r>
          </w:p>
          <w:p w14:paraId="1BC9698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18E250A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88</w:t>
            </w:r>
          </w:p>
          <w:p w14:paraId="3D3D3D75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60.0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716B9814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692EAF36" w14:textId="28375477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78BCE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Ovarian cancer</w:t>
            </w:r>
          </w:p>
          <w:p w14:paraId="2175CA5F" w14:textId="73B6312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92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0AB6B5F" w14:textId="0CF4ABF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482C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1C9296A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3D1A6B0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457269AE" w14:textId="3EAAE4D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06D9B15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1EAD9" w14:textId="36C696A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lastRenderedPageBreak/>
              <w:t>Esquives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4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F3E62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United States</w:t>
            </w:r>
            <w:r w:rsidRPr="00714517">
              <w:rPr>
                <w:sz w:val="16"/>
                <w:szCs w:val="16"/>
                <w:highlight w:val="yellow"/>
                <w:lang w:val="en-AU"/>
              </w:rPr>
              <w:br/>
            </w:r>
            <w:sdt>
              <w:sdtPr>
                <w:tag w:val="goog_rdk_9"/>
                <w:id w:val="-474296583"/>
              </w:sdtPr>
              <w:sdtContent/>
            </w:sdt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3C58F6C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88</w:t>
            </w:r>
          </w:p>
          <w:p w14:paraId="3C007E4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56.1 years</w:t>
            </w:r>
          </w:p>
          <w:p w14:paraId="79F9039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46.1%</w:t>
            </w:r>
          </w:p>
          <w:p w14:paraId="49EAD13F" w14:textId="47B62AA8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A5FB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5113869B" w14:textId="5D99188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25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1F03989" w14:textId="5B2DF27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E4632" w14:textId="7D3ABE9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88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765C6FF" w14:textId="1DCE1F2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60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E531248" w14:textId="785FB0C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54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7DC1063" w14:textId="21D0244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51.5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714517" w14:paraId="3B48FA25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32470" w14:textId="0A31EBB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Hu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4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B2045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3F61D181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Cross-sectional</w:t>
            </w:r>
          </w:p>
          <w:p w14:paraId="26AF24E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40</w:t>
            </w:r>
          </w:p>
          <w:p w14:paraId="28282A28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Age: NR</w:t>
            </w:r>
          </w:p>
          <w:p w14:paraId="1375BFEF" w14:textId="27E611C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Males: 57.9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F3B98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Rectal cancer</w:t>
            </w:r>
          </w:p>
          <w:p w14:paraId="191641E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782532B5" w14:textId="7622334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690481" w14:textId="02BAF2C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DA7C0F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139B5D5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1E72F5B6" w14:textId="67A3D7D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7717E24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B12BAA" w14:textId="2D6B9DC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Sánchez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4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6D30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Mexico</w:t>
            </w:r>
          </w:p>
          <w:p w14:paraId="174AF02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30EB4FD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50</w:t>
            </w:r>
          </w:p>
          <w:p w14:paraId="4E6214B6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3.3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23C179C3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19DEFF6E" w14:textId="4043EF0E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0451D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012F2AC9" w14:textId="0DA6281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44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356D05E" w14:textId="11548CB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0.0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B61FE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437F1306" w14:textId="11D0975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5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4A45025" w14:textId="0D5A20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5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24846DB5" w14:textId="7D099BA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1CDCC882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0E633" w14:textId="71F6B3C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Temiz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4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D476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 Turkey</w:t>
            </w:r>
          </w:p>
          <w:p w14:paraId="3DB9C264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Study Design: Longitudinal</w:t>
            </w:r>
          </w:p>
          <w:p w14:paraId="1A634D19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8</w:t>
            </w:r>
          </w:p>
          <w:p w14:paraId="6E917898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5.3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5DCC481E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24D25137" w14:textId="5068FA0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E87B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78809126" w14:textId="0F4E2FE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10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34DCEEEC" w14:textId="5F98805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41CA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4BAC6BCD" w14:textId="5F5450F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C67F6B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18C01B1C" w14:textId="30B0743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335A17A0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4D3B4" w14:textId="6DC4F1E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Arasu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790AD" w14:textId="7B201635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 xml:space="preserve"> Australia</w:t>
            </w:r>
          </w:p>
          <w:p w14:paraId="0A0609A7" w14:textId="6F123A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>Cross-sectional</w:t>
            </w:r>
          </w:p>
          <w:p w14:paraId="24AD119E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3323</w:t>
            </w:r>
          </w:p>
          <w:p w14:paraId="1E89903D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1E6F27FA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6A6F7893" w14:textId="00F78C2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F5A34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6BC52E8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5AE07563" w14:textId="0A86ADC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9C051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68A6FAA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3480A4C1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254DC3B7" w14:textId="68EBAE0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26622C5D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92E4B" w14:textId="724EAB59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Chen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37DF5C" w14:textId="5B26DA2C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 xml:space="preserve"> China</w:t>
            </w:r>
          </w:p>
          <w:p w14:paraId="6380C2B2" w14:textId="0F074C73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red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>Cross-sectional</w:t>
            </w: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 </w:t>
            </w:r>
          </w:p>
          <w:p w14:paraId="5DBA090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486</w:t>
            </w:r>
          </w:p>
          <w:p w14:paraId="44F9D7CB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3FD856B2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61.7%</w:t>
            </w:r>
          </w:p>
          <w:p w14:paraId="45C60ECB" w14:textId="295D594E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D586EE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Lung cancer</w:t>
            </w:r>
          </w:p>
          <w:p w14:paraId="7B15E5F9" w14:textId="421769A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76.3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0E37983" w14:textId="19CCEC20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54.7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A90C7D" w14:textId="2E0770D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6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6E82591" w14:textId="5550C6A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4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8EA0950" w14:textId="68E8718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90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1B98CFA" w14:textId="72F62B5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7112BBA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4CA196" w14:textId="423B1FF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Park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A28714" w14:textId="7E979D9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 xml:space="preserve"> South Korea</w:t>
            </w:r>
          </w:p>
          <w:p w14:paraId="1124F3C5" w14:textId="61E8E52F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>Cross-sectional</w:t>
            </w:r>
          </w:p>
          <w:p w14:paraId="51A87673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208</w:t>
            </w:r>
          </w:p>
          <w:p w14:paraId="46D50839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4.6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75A94281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51.0%</w:t>
            </w:r>
          </w:p>
          <w:p w14:paraId="7715E216" w14:textId="6982BD3C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BD5EB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3FA3F50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232F9401" w14:textId="4DE75B3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3764DD" w14:textId="4B8CB43D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58.1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D70B59E" w14:textId="36F58AD3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44.2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4781BF9" w14:textId="760DB91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68.7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34DB477" w14:textId="17F45BF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096B963E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C720AA" w14:textId="2CA3D87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Tang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D9572" w14:textId="57C90D4F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 xml:space="preserve"> China</w:t>
            </w:r>
          </w:p>
          <w:p w14:paraId="53BB1F3D" w14:textId="2111D009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>Cross-sectional</w:t>
            </w:r>
          </w:p>
          <w:p w14:paraId="4CAA456B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60</w:t>
            </w:r>
          </w:p>
          <w:p w14:paraId="3B36070B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22B8FD6D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0.0%</w:t>
            </w:r>
          </w:p>
          <w:p w14:paraId="1D51BDAA" w14:textId="796939DC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914A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Breast cancer</w:t>
            </w:r>
          </w:p>
          <w:p w14:paraId="2CBE82DF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46.25%</w:t>
            </w:r>
          </w:p>
          <w:p w14:paraId="2A0177D2" w14:textId="3969D934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3.75%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54A65D" w14:textId="135133C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1056906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375F6E5A" w14:textId="66F2E6C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100.0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7B871CDF" w14:textId="63EDDDB6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3FD20BC4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F8C7B" w14:textId="23DA677C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Wang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8C0278" w14:textId="3FAEED00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 xml:space="preserve"> China</w:t>
            </w:r>
          </w:p>
          <w:p w14:paraId="3C478D7C" w14:textId="323D48AC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>Cross-sectional</w:t>
            </w:r>
          </w:p>
          <w:p w14:paraId="200BAA5C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37</w:t>
            </w:r>
          </w:p>
          <w:p w14:paraId="7A935CDE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57.5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025E9B80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: 51.1%</w:t>
            </w:r>
          </w:p>
          <w:p w14:paraId="7B6BE8F7" w14:textId="2DDEFC9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A634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Mixed</w:t>
            </w:r>
          </w:p>
          <w:p w14:paraId="43E81FF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2B652AAA" w14:textId="2A1006F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EEEC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6392534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77C8F38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63228EED" w14:textId="7F90F9B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512212" w14:paraId="37A56527" w14:textId="77777777" w:rsidTr="007A3D37">
        <w:trPr>
          <w:trHeight w:val="855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1A26BB" w14:textId="5CD2B26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 xml:space="preserve">Xiao </w:t>
            </w:r>
            <w:r>
              <w:rPr>
                <w:sz w:val="16"/>
                <w:szCs w:val="16"/>
                <w:lang w:val="en-AU"/>
              </w:rPr>
              <w:t xml:space="preserve">et al. [1] </w:t>
            </w:r>
            <w:r w:rsidRPr="00512212">
              <w:rPr>
                <w:sz w:val="16"/>
                <w:szCs w:val="16"/>
                <w:lang w:val="en-AU"/>
              </w:rPr>
              <w:t>202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636F2" w14:textId="24F099DB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 xml:space="preserve"> New Zealand</w:t>
            </w:r>
          </w:p>
          <w:p w14:paraId="0876A0DA" w14:textId="1AC748A0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r w:rsidR="0013662B">
              <w:rPr>
                <w:sz w:val="16"/>
                <w:szCs w:val="16"/>
                <w:highlight w:val="yellow"/>
                <w:lang w:val="en-AU"/>
              </w:rPr>
              <w:t>Cross-sectional</w:t>
            </w:r>
          </w:p>
          <w:p w14:paraId="4A058D3A" w14:textId="77777777" w:rsidR="00714517" w:rsidRP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075</w:t>
            </w:r>
          </w:p>
          <w:p w14:paraId="5207BD09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66.5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03761FD9" w14:textId="0DEBD72B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Males: 10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CAC9E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Prostate cancer</w:t>
            </w:r>
          </w:p>
          <w:p w14:paraId="120FDD9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6049DC00" w14:textId="5AAF4C52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0538D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6D3A0BB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6620CCE6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65E5B032" w14:textId="66E123A1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  <w:tr w:rsidR="00714517" w:rsidRPr="00714517" w14:paraId="61937859" w14:textId="77777777" w:rsidTr="007A3D37">
        <w:trPr>
          <w:trHeight w:val="1410"/>
        </w:trPr>
        <w:tc>
          <w:tcPr>
            <w:tcW w:w="19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64DBA" w14:textId="18460F35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Xiao et al. [2] 2025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0BCBA5" w14:textId="77777777" w:rsidR="0013662B" w:rsidRPr="00714517" w:rsidRDefault="0013662B" w:rsidP="0013662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>Country:</w:t>
            </w:r>
            <w:r>
              <w:rPr>
                <w:sz w:val="16"/>
                <w:szCs w:val="16"/>
                <w:highlight w:val="yellow"/>
                <w:lang w:val="en-AU"/>
              </w:rPr>
              <w:t xml:space="preserve"> New Zealand</w:t>
            </w:r>
          </w:p>
          <w:p w14:paraId="5FFB9062" w14:textId="77777777" w:rsidR="0013662B" w:rsidRDefault="0013662B" w:rsidP="0013662B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r>
              <w:rPr>
                <w:sz w:val="16"/>
                <w:szCs w:val="16"/>
                <w:highlight w:val="yellow"/>
                <w:lang w:val="en-AU"/>
              </w:rPr>
              <w:t>Cross-sectional</w:t>
            </w:r>
            <w:r w:rsidRPr="00714517">
              <w:rPr>
                <w:sz w:val="16"/>
                <w:szCs w:val="16"/>
                <w:lang w:val="en-AU"/>
              </w:rPr>
              <w:t xml:space="preserve"> </w:t>
            </w:r>
          </w:p>
          <w:p w14:paraId="5F7ABF34" w14:textId="70EA1A30" w:rsidR="00714517" w:rsidRPr="00714517" w:rsidRDefault="00714517" w:rsidP="0013662B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891</w:t>
            </w:r>
          </w:p>
          <w:p w14:paraId="03060B1B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74714A7E" w14:textId="19E4BCCA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Males: 100.0%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90D24A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Prostate cancer</w:t>
            </w:r>
          </w:p>
          <w:p w14:paraId="15F77FDB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2084DC6E" w14:textId="55E038F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0EB48C" w14:textId="16990E5F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44.9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6AA02B6C" w14:textId="265305EA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34.5</w:t>
            </w:r>
            <w:r>
              <w:rPr>
                <w:sz w:val="16"/>
                <w:szCs w:val="16"/>
                <w:lang w:val="en-AU"/>
              </w:rPr>
              <w:t>%</w:t>
            </w:r>
          </w:p>
          <w:p w14:paraId="568B8C59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1AD7BDA7" w14:textId="3470AE2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22.4</w:t>
            </w:r>
            <w:r>
              <w:rPr>
                <w:sz w:val="16"/>
                <w:szCs w:val="16"/>
                <w:lang w:val="en-AU"/>
              </w:rPr>
              <w:t>%</w:t>
            </w:r>
          </w:p>
        </w:tc>
      </w:tr>
      <w:tr w:rsidR="00714517" w:rsidRPr="00512212" w14:paraId="0F8AFFE4" w14:textId="77777777" w:rsidTr="007A3D37">
        <w:trPr>
          <w:trHeight w:val="855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CCF83" w14:textId="419249AE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proofErr w:type="spellStart"/>
            <w:r w:rsidRPr="00512212">
              <w:rPr>
                <w:sz w:val="16"/>
                <w:szCs w:val="16"/>
                <w:lang w:val="en-AU"/>
              </w:rPr>
              <w:t>Yeernuer</w:t>
            </w:r>
            <w:proofErr w:type="spellEnd"/>
            <w:r w:rsidRPr="00512212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 xml:space="preserve">et al. </w:t>
            </w:r>
            <w:r w:rsidRPr="00512212">
              <w:rPr>
                <w:sz w:val="16"/>
                <w:szCs w:val="16"/>
                <w:lang w:val="en-AU"/>
              </w:rPr>
              <w:t>2025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C4E2A" w14:textId="77777777" w:rsidR="0013662B" w:rsidRPr="0013662B" w:rsidRDefault="0013662B" w:rsidP="0013662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13662B">
              <w:rPr>
                <w:sz w:val="16"/>
                <w:szCs w:val="16"/>
                <w:highlight w:val="yellow"/>
                <w:lang w:val="en-AU"/>
              </w:rPr>
              <w:t>Country: China</w:t>
            </w:r>
          </w:p>
          <w:p w14:paraId="7E3FB65E" w14:textId="30730A5E" w:rsidR="0013662B" w:rsidRDefault="0013662B" w:rsidP="0013662B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13662B">
              <w:rPr>
                <w:sz w:val="16"/>
                <w:szCs w:val="16"/>
                <w:highlight w:val="yellow"/>
                <w:lang w:val="en-AU"/>
              </w:rPr>
              <w:t xml:space="preserve">Study Design: </w:t>
            </w:r>
            <w:r w:rsidRPr="0013662B">
              <w:rPr>
                <w:sz w:val="16"/>
                <w:szCs w:val="16"/>
                <w:highlight w:val="yellow"/>
                <w:lang w:val="en-AU"/>
              </w:rPr>
              <w:t>Longitudinal</w:t>
            </w:r>
            <w:r w:rsidRPr="00714517">
              <w:rPr>
                <w:sz w:val="16"/>
                <w:szCs w:val="16"/>
                <w:lang w:val="en-AU"/>
              </w:rPr>
              <w:t xml:space="preserve"> </w:t>
            </w:r>
          </w:p>
          <w:p w14:paraId="4C233059" w14:textId="12811CEF" w:rsidR="00714517" w:rsidRPr="00714517" w:rsidRDefault="00714517" w:rsidP="0013662B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714517">
              <w:rPr>
                <w:sz w:val="16"/>
                <w:szCs w:val="16"/>
                <w:lang w:val="en-AU"/>
              </w:rPr>
              <w:t>Sample size: 122</w:t>
            </w:r>
          </w:p>
          <w:p w14:paraId="7D02AEB4" w14:textId="77777777" w:rsidR="00714517" w:rsidRDefault="00714517" w:rsidP="007145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NR</w:t>
            </w:r>
          </w:p>
          <w:p w14:paraId="7C5EBCB4" w14:textId="6AF53091" w:rsidR="00714517" w:rsidRPr="00512212" w:rsidRDefault="00714517" w:rsidP="00714517">
            <w:pPr>
              <w:spacing w:line="240" w:lineRule="auto"/>
              <w:jc w:val="center"/>
              <w:rPr>
                <w:rFonts w:ascii="Roboto" w:eastAsia="Roboto" w:hAnsi="Roboto" w:cs="Roboto"/>
                <w:color w:val="434343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Males: 46.7%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E19D35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ancer type: Cellar cancer</w:t>
            </w:r>
          </w:p>
          <w:p w14:paraId="71796FA3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Advanced stage: NR</w:t>
            </w:r>
          </w:p>
          <w:p w14:paraId="01F4F251" w14:textId="5F58EC98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Metastasis: NR</w:t>
            </w: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3A45B0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Surgery: NR</w:t>
            </w:r>
          </w:p>
          <w:p w14:paraId="7297C83C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Radiotherapy: NR</w:t>
            </w:r>
          </w:p>
          <w:p w14:paraId="727303B2" w14:textId="77777777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Chemotherapy: NR</w:t>
            </w:r>
          </w:p>
          <w:p w14:paraId="2D00B776" w14:textId="43E9912B" w:rsidR="00714517" w:rsidRPr="00512212" w:rsidRDefault="00714517" w:rsidP="00714517">
            <w:pPr>
              <w:spacing w:line="240" w:lineRule="auto"/>
              <w:jc w:val="center"/>
              <w:rPr>
                <w:sz w:val="16"/>
                <w:szCs w:val="16"/>
                <w:lang w:val="en-AU"/>
              </w:rPr>
            </w:pPr>
            <w:r w:rsidRPr="00512212">
              <w:rPr>
                <w:sz w:val="16"/>
                <w:szCs w:val="16"/>
                <w:lang w:val="en-AU"/>
              </w:rPr>
              <w:t>Previous hormone: NR</w:t>
            </w:r>
          </w:p>
        </w:tc>
      </w:tr>
    </w:tbl>
    <w:p w14:paraId="4FBD25B0" w14:textId="0BE7D9E3" w:rsidR="00922196" w:rsidRPr="00512212" w:rsidRDefault="007A3D37">
      <w:pPr>
        <w:rPr>
          <w:lang w:val="en-AU"/>
        </w:rPr>
      </w:pPr>
      <w:r>
        <w:rPr>
          <w:lang w:val="en-AU"/>
        </w:rPr>
        <w:t>NR, not reported.</w:t>
      </w:r>
    </w:p>
    <w:p w14:paraId="5ED4CB1F" w14:textId="77777777" w:rsidR="00FF14D3" w:rsidRPr="00512212" w:rsidRDefault="00FF14D3">
      <w:pPr>
        <w:rPr>
          <w:lang w:val="en-AU"/>
        </w:rPr>
      </w:pPr>
    </w:p>
    <w:p w14:paraId="7C143FB4" w14:textId="4FB68F50" w:rsidR="00EF57BC" w:rsidRDefault="00EF57BC">
      <w:pPr>
        <w:rPr>
          <w:lang w:val="en-AU"/>
        </w:rPr>
      </w:pPr>
      <w:r w:rsidRPr="00512212">
        <w:rPr>
          <w:b/>
          <w:bCs/>
          <w:sz w:val="20"/>
          <w:szCs w:val="20"/>
          <w:lang w:val="en-AU"/>
        </w:rPr>
        <w:lastRenderedPageBreak/>
        <w:t xml:space="preserve">Table </w:t>
      </w:r>
      <w:r>
        <w:rPr>
          <w:b/>
          <w:bCs/>
          <w:sz w:val="20"/>
          <w:szCs w:val="20"/>
          <w:lang w:val="en-AU"/>
        </w:rPr>
        <w:t>S2</w:t>
      </w:r>
      <w:r w:rsidRPr="00512212">
        <w:rPr>
          <w:b/>
          <w:bCs/>
          <w:sz w:val="20"/>
          <w:szCs w:val="20"/>
          <w:lang w:val="en-AU"/>
        </w:rPr>
        <w:t xml:space="preserve">. </w:t>
      </w:r>
      <w:r w:rsidRPr="00C24B16">
        <w:rPr>
          <w:sz w:val="20"/>
          <w:szCs w:val="20"/>
          <w:lang w:val="en-AU"/>
        </w:rPr>
        <w:t xml:space="preserve">Overall mean scores (95% CI) for the </w:t>
      </w:r>
      <w:r w:rsidRPr="00EF57BC">
        <w:rPr>
          <w:sz w:val="20"/>
          <w:szCs w:val="20"/>
          <w:lang w:val="en-AU"/>
        </w:rPr>
        <w:t>Supportive Care Needs Survey–Short Form 34</w:t>
      </w:r>
      <w:r>
        <w:rPr>
          <w:sz w:val="20"/>
          <w:szCs w:val="20"/>
          <w:lang w:val="en-AU"/>
        </w:rPr>
        <w:t xml:space="preserve"> domains using the questionnaire-based sum scores.</w:t>
      </w:r>
    </w:p>
    <w:tbl>
      <w:tblPr>
        <w:tblStyle w:val="TableGrid"/>
        <w:tblW w:w="96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5"/>
        <w:gridCol w:w="394"/>
        <w:gridCol w:w="706"/>
        <w:gridCol w:w="1284"/>
        <w:gridCol w:w="933"/>
        <w:gridCol w:w="884"/>
        <w:gridCol w:w="759"/>
        <w:gridCol w:w="706"/>
        <w:gridCol w:w="830"/>
      </w:tblGrid>
      <w:tr w:rsidR="00EF57BC" w:rsidRPr="00512212" w14:paraId="20EB93EC" w14:textId="77777777" w:rsidTr="00EF57BC">
        <w:trPr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EC1C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7BBF2" w14:textId="77777777" w:rsidR="00EF57BC" w:rsidRPr="00C24B16" w:rsidRDefault="00EF57BC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B16">
              <w:rPr>
                <w:b/>
                <w:bCs/>
                <w:sz w:val="16"/>
                <w:szCs w:val="16"/>
                <w:lang w:val="en-AU"/>
              </w:rPr>
              <w:t>k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22194" w14:textId="77777777" w:rsidR="00EF57BC" w:rsidRPr="00C24B16" w:rsidRDefault="00EF57BC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B16">
              <w:rPr>
                <w:b/>
                <w:bCs/>
                <w:sz w:val="16"/>
                <w:szCs w:val="16"/>
                <w:lang w:val="en-AU"/>
              </w:rPr>
              <w:t>Mean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35E8" w14:textId="77777777" w:rsidR="00EF57BC" w:rsidRPr="00C24B16" w:rsidRDefault="00EF57BC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B16">
              <w:rPr>
                <w:b/>
                <w:bCs/>
                <w:sz w:val="16"/>
                <w:szCs w:val="16"/>
                <w:lang w:val="en-AU"/>
              </w:rPr>
              <w:t>95% CI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3EAF6" w14:textId="77777777" w:rsidR="00EF57BC" w:rsidRPr="00C24B16" w:rsidRDefault="00EF57BC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B16">
              <w:rPr>
                <w:b/>
                <w:bCs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9A580" w14:textId="77777777" w:rsidR="00EF57BC" w:rsidRPr="00C24B16" w:rsidRDefault="00EF57BC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B16">
              <w:rPr>
                <w:b/>
                <w:bCs/>
                <w:sz w:val="16"/>
                <w:szCs w:val="16"/>
                <w:lang w:val="en-AU"/>
              </w:rPr>
              <w:t>Q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EF9F0" w14:textId="77777777" w:rsidR="00EF57BC" w:rsidRPr="00CA3D95" w:rsidRDefault="00EF57BC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A3D95">
              <w:rPr>
                <w:b/>
                <w:bCs/>
                <w:sz w:val="16"/>
                <w:szCs w:val="16"/>
                <w:lang w:val="en-AU"/>
              </w:rPr>
              <w:t>I</w:t>
            </w:r>
            <w:r w:rsidRPr="00CA3D95">
              <w:rPr>
                <w:b/>
                <w:bCs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13A74F3F" w14:textId="46D22A04" w:rsidR="00EF57BC" w:rsidRPr="00CA3D95" w:rsidRDefault="00000000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  <w:lang w:val="en-AU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16"/>
                            <w:szCs w:val="16"/>
                          </w:rPr>
                          <m:t>τ</m:t>
                        </m:r>
                      </m:e>
                    </m:acc>
                  </m:e>
                  <m:sup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497DC50" w14:textId="77777777" w:rsidR="00EF57BC" w:rsidRPr="00C24B16" w:rsidRDefault="00EF57BC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B16">
              <w:rPr>
                <w:b/>
                <w:bCs/>
                <w:sz w:val="16"/>
                <w:szCs w:val="16"/>
                <w:lang w:val="en-AU"/>
              </w:rPr>
              <w:t>p-value</w:t>
            </w:r>
          </w:p>
        </w:tc>
      </w:tr>
      <w:tr w:rsidR="00EF57BC" w:rsidRPr="00512212" w14:paraId="7EBC81BA" w14:textId="77777777" w:rsidTr="00EF57BC">
        <w:trPr>
          <w:jc w:val="center"/>
        </w:trPr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08969AAE" w14:textId="77777777" w:rsidR="00EF57BC" w:rsidRPr="00C24B16" w:rsidRDefault="00EF57BC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B16">
              <w:rPr>
                <w:b/>
                <w:bCs/>
                <w:sz w:val="16"/>
                <w:szCs w:val="16"/>
                <w:lang w:val="en-AU"/>
              </w:rPr>
              <w:t>Overall</w:t>
            </w:r>
          </w:p>
        </w:tc>
        <w:tc>
          <w:tcPr>
            <w:tcW w:w="394" w:type="dxa"/>
            <w:tcBorders>
              <w:top w:val="single" w:sz="4" w:space="0" w:color="auto"/>
            </w:tcBorders>
            <w:vAlign w:val="center"/>
          </w:tcPr>
          <w:p w14:paraId="14B8C5CD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0F8912FB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8A9E1EE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84D2A86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53651FF5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6987EC91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E8B6C77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5CCD962" w14:textId="7777777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EF57BC" w:rsidRPr="00512212" w14:paraId="3778F1E0" w14:textId="77777777" w:rsidTr="00EF57BC">
        <w:trPr>
          <w:jc w:val="center"/>
        </w:trPr>
        <w:tc>
          <w:tcPr>
            <w:tcW w:w="3115" w:type="dxa"/>
            <w:vAlign w:val="center"/>
          </w:tcPr>
          <w:p w14:paraId="20C9C9D0" w14:textId="0FC934A0" w:rsidR="00EF57BC" w:rsidRPr="00C24B16" w:rsidRDefault="00EF57BC" w:rsidP="00EF57BC">
            <w:pPr>
              <w:rPr>
                <w:b/>
                <w:bCs/>
                <w:sz w:val="16"/>
                <w:szCs w:val="16"/>
                <w:lang w:val="en-AU"/>
              </w:rPr>
            </w:pPr>
            <w:r w:rsidRPr="00EF57BC">
              <w:rPr>
                <w:b/>
                <w:bCs/>
                <w:sz w:val="16"/>
                <w:szCs w:val="16"/>
                <w:lang w:val="en-AU"/>
              </w:rPr>
              <w:t>Health system and information</w:t>
            </w:r>
            <w:r>
              <w:rPr>
                <w:b/>
                <w:bCs/>
                <w:sz w:val="16"/>
                <w:szCs w:val="16"/>
                <w:lang w:val="en-AU"/>
              </w:rPr>
              <w:t xml:space="preserve"> (8-40)</w:t>
            </w:r>
          </w:p>
        </w:tc>
        <w:tc>
          <w:tcPr>
            <w:tcW w:w="394" w:type="dxa"/>
            <w:vAlign w:val="center"/>
          </w:tcPr>
          <w:p w14:paraId="784FF32C" w14:textId="2662C888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7</w:t>
            </w:r>
          </w:p>
        </w:tc>
        <w:tc>
          <w:tcPr>
            <w:tcW w:w="706" w:type="dxa"/>
            <w:vAlign w:val="center"/>
          </w:tcPr>
          <w:p w14:paraId="2E30CB2F" w14:textId="00B5550B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7.1</w:t>
            </w:r>
          </w:p>
        </w:tc>
        <w:tc>
          <w:tcPr>
            <w:tcW w:w="1284" w:type="dxa"/>
            <w:vAlign w:val="center"/>
          </w:tcPr>
          <w:p w14:paraId="20EF88A4" w14:textId="57085D9E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3.9 to 30.3</w:t>
            </w:r>
          </w:p>
        </w:tc>
        <w:tc>
          <w:tcPr>
            <w:tcW w:w="933" w:type="dxa"/>
            <w:vAlign w:val="center"/>
          </w:tcPr>
          <w:p w14:paraId="2059C8C2" w14:textId="4E54CBE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884" w:type="dxa"/>
            <w:vAlign w:val="center"/>
          </w:tcPr>
          <w:p w14:paraId="2F777166" w14:textId="22A54D6B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594.7</w:t>
            </w:r>
          </w:p>
        </w:tc>
        <w:tc>
          <w:tcPr>
            <w:tcW w:w="759" w:type="dxa"/>
            <w:vAlign w:val="center"/>
          </w:tcPr>
          <w:p w14:paraId="1446355E" w14:textId="259CEC4E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9.4%</w:t>
            </w:r>
          </w:p>
        </w:tc>
        <w:tc>
          <w:tcPr>
            <w:tcW w:w="706" w:type="dxa"/>
            <w:vAlign w:val="center"/>
          </w:tcPr>
          <w:p w14:paraId="647A0C6C" w14:textId="5668D2A0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5.2</w:t>
            </w:r>
          </w:p>
        </w:tc>
        <w:tc>
          <w:tcPr>
            <w:tcW w:w="830" w:type="dxa"/>
            <w:vAlign w:val="center"/>
          </w:tcPr>
          <w:p w14:paraId="393B6AB2" w14:textId="0493D075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EF57BC" w:rsidRPr="00512212" w14:paraId="61EC0EAC" w14:textId="77777777" w:rsidTr="00EF57BC">
        <w:trPr>
          <w:jc w:val="center"/>
        </w:trPr>
        <w:tc>
          <w:tcPr>
            <w:tcW w:w="3115" w:type="dxa"/>
            <w:vAlign w:val="center"/>
          </w:tcPr>
          <w:p w14:paraId="35E3F598" w14:textId="362E5DF2" w:rsidR="00EF57BC" w:rsidRPr="00C24B16" w:rsidRDefault="00EF57BC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EF57BC">
              <w:rPr>
                <w:b/>
                <w:bCs/>
                <w:sz w:val="16"/>
                <w:szCs w:val="16"/>
                <w:lang w:val="en-AU"/>
              </w:rPr>
              <w:t>Psychological</w:t>
            </w:r>
            <w:r>
              <w:rPr>
                <w:b/>
                <w:bCs/>
                <w:sz w:val="16"/>
                <w:szCs w:val="16"/>
                <w:lang w:val="en-AU"/>
              </w:rPr>
              <w:t xml:space="preserve"> (10-50)</w:t>
            </w:r>
          </w:p>
        </w:tc>
        <w:tc>
          <w:tcPr>
            <w:tcW w:w="394" w:type="dxa"/>
            <w:vAlign w:val="center"/>
          </w:tcPr>
          <w:p w14:paraId="05518C2F" w14:textId="6ABBF5AF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8</w:t>
            </w:r>
          </w:p>
        </w:tc>
        <w:tc>
          <w:tcPr>
            <w:tcW w:w="706" w:type="dxa"/>
            <w:vAlign w:val="center"/>
          </w:tcPr>
          <w:p w14:paraId="247B90E3" w14:textId="7B86A3FE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4.3</w:t>
            </w:r>
          </w:p>
        </w:tc>
        <w:tc>
          <w:tcPr>
            <w:tcW w:w="1284" w:type="dxa"/>
            <w:vAlign w:val="center"/>
          </w:tcPr>
          <w:p w14:paraId="33721594" w14:textId="005DAE1D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1.2 to 27.3</w:t>
            </w:r>
          </w:p>
        </w:tc>
        <w:tc>
          <w:tcPr>
            <w:tcW w:w="933" w:type="dxa"/>
            <w:vAlign w:val="center"/>
          </w:tcPr>
          <w:p w14:paraId="3AB2A2B0" w14:textId="65AE5225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884" w:type="dxa"/>
            <w:vAlign w:val="center"/>
          </w:tcPr>
          <w:p w14:paraId="7217FE32" w14:textId="37466145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396.2</w:t>
            </w:r>
          </w:p>
        </w:tc>
        <w:tc>
          <w:tcPr>
            <w:tcW w:w="759" w:type="dxa"/>
            <w:vAlign w:val="center"/>
          </w:tcPr>
          <w:p w14:paraId="1D7FB037" w14:textId="016F4CEB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9.3%</w:t>
            </w:r>
          </w:p>
        </w:tc>
        <w:tc>
          <w:tcPr>
            <w:tcW w:w="706" w:type="dxa"/>
            <w:vAlign w:val="center"/>
          </w:tcPr>
          <w:p w14:paraId="4697DEC2" w14:textId="60D79902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3.4</w:t>
            </w:r>
          </w:p>
        </w:tc>
        <w:tc>
          <w:tcPr>
            <w:tcW w:w="830" w:type="dxa"/>
            <w:vAlign w:val="center"/>
          </w:tcPr>
          <w:p w14:paraId="4B499BD5" w14:textId="3124570E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EF57BC" w:rsidRPr="00EF57BC" w14:paraId="555D53A1" w14:textId="77777777" w:rsidTr="00EF57BC">
        <w:trPr>
          <w:jc w:val="center"/>
        </w:trPr>
        <w:tc>
          <w:tcPr>
            <w:tcW w:w="3115" w:type="dxa"/>
            <w:vAlign w:val="center"/>
          </w:tcPr>
          <w:p w14:paraId="37FBC396" w14:textId="2159BDE0" w:rsidR="00EF57BC" w:rsidRPr="00C24B16" w:rsidRDefault="00EF57BC" w:rsidP="00EF57BC">
            <w:pPr>
              <w:rPr>
                <w:b/>
                <w:bCs/>
                <w:sz w:val="16"/>
                <w:szCs w:val="16"/>
                <w:lang w:val="en-AU"/>
              </w:rPr>
            </w:pPr>
            <w:r w:rsidRPr="00EF57BC">
              <w:rPr>
                <w:b/>
                <w:bCs/>
                <w:sz w:val="16"/>
                <w:szCs w:val="16"/>
                <w:lang w:val="en-AU"/>
              </w:rPr>
              <w:t>Physical and daily living</w:t>
            </w:r>
            <w:r>
              <w:rPr>
                <w:b/>
                <w:bCs/>
                <w:sz w:val="16"/>
                <w:szCs w:val="16"/>
                <w:lang w:val="en-AU"/>
              </w:rPr>
              <w:t xml:space="preserve"> (5-25)</w:t>
            </w:r>
          </w:p>
        </w:tc>
        <w:tc>
          <w:tcPr>
            <w:tcW w:w="394" w:type="dxa"/>
            <w:vAlign w:val="center"/>
          </w:tcPr>
          <w:p w14:paraId="508B28EF" w14:textId="4CEA2C2B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8</w:t>
            </w:r>
          </w:p>
        </w:tc>
        <w:tc>
          <w:tcPr>
            <w:tcW w:w="706" w:type="dxa"/>
            <w:vAlign w:val="center"/>
          </w:tcPr>
          <w:p w14:paraId="05AE31B1" w14:textId="3A36D9CF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.8</w:t>
            </w:r>
          </w:p>
        </w:tc>
        <w:tc>
          <w:tcPr>
            <w:tcW w:w="1284" w:type="dxa"/>
            <w:vAlign w:val="center"/>
          </w:tcPr>
          <w:p w14:paraId="06B5171D" w14:textId="5279D5F3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.3 to 13.4</w:t>
            </w:r>
          </w:p>
        </w:tc>
        <w:tc>
          <w:tcPr>
            <w:tcW w:w="933" w:type="dxa"/>
            <w:vAlign w:val="center"/>
          </w:tcPr>
          <w:p w14:paraId="6C4475C5" w14:textId="7CC2B5A2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884" w:type="dxa"/>
            <w:vAlign w:val="center"/>
          </w:tcPr>
          <w:p w14:paraId="1966F64A" w14:textId="7CA00349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661.0</w:t>
            </w:r>
          </w:p>
        </w:tc>
        <w:tc>
          <w:tcPr>
            <w:tcW w:w="759" w:type="dxa"/>
            <w:vAlign w:val="center"/>
          </w:tcPr>
          <w:p w14:paraId="1E0321C4" w14:textId="0D0E9596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9.4%</w:t>
            </w:r>
          </w:p>
        </w:tc>
        <w:tc>
          <w:tcPr>
            <w:tcW w:w="706" w:type="dxa"/>
            <w:vAlign w:val="center"/>
          </w:tcPr>
          <w:p w14:paraId="79332E79" w14:textId="401D994E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.6</w:t>
            </w:r>
          </w:p>
        </w:tc>
        <w:tc>
          <w:tcPr>
            <w:tcW w:w="830" w:type="dxa"/>
          </w:tcPr>
          <w:p w14:paraId="3B8AC2BB" w14:textId="242E0192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EF57BC" w:rsidRPr="00EF57BC" w14:paraId="1A3E611E" w14:textId="77777777" w:rsidTr="00EF57BC">
        <w:trPr>
          <w:trHeight w:val="154"/>
          <w:jc w:val="center"/>
        </w:trPr>
        <w:tc>
          <w:tcPr>
            <w:tcW w:w="3115" w:type="dxa"/>
            <w:vAlign w:val="center"/>
          </w:tcPr>
          <w:p w14:paraId="785E1D34" w14:textId="46D2F778" w:rsidR="00EF57BC" w:rsidRPr="00C24B16" w:rsidRDefault="00EF57BC" w:rsidP="00EF57BC">
            <w:pPr>
              <w:rPr>
                <w:b/>
                <w:bCs/>
                <w:sz w:val="16"/>
                <w:szCs w:val="16"/>
                <w:lang w:val="en-AU"/>
              </w:rPr>
            </w:pPr>
            <w:r w:rsidRPr="00EF57BC">
              <w:rPr>
                <w:b/>
                <w:bCs/>
                <w:sz w:val="16"/>
                <w:szCs w:val="16"/>
                <w:lang w:val="en-AU"/>
              </w:rPr>
              <w:t>Patient care and support</w:t>
            </w:r>
            <w:r>
              <w:rPr>
                <w:b/>
                <w:bCs/>
                <w:sz w:val="16"/>
                <w:szCs w:val="16"/>
                <w:lang w:val="en-AU"/>
              </w:rPr>
              <w:t xml:space="preserve"> (5-25)</w:t>
            </w:r>
          </w:p>
        </w:tc>
        <w:tc>
          <w:tcPr>
            <w:tcW w:w="394" w:type="dxa"/>
            <w:vAlign w:val="center"/>
          </w:tcPr>
          <w:p w14:paraId="4D934C4D" w14:textId="2B8F3F49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8</w:t>
            </w:r>
          </w:p>
        </w:tc>
        <w:tc>
          <w:tcPr>
            <w:tcW w:w="706" w:type="dxa"/>
            <w:vAlign w:val="center"/>
          </w:tcPr>
          <w:p w14:paraId="26E2FBEB" w14:textId="58180A82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.8</w:t>
            </w:r>
          </w:p>
        </w:tc>
        <w:tc>
          <w:tcPr>
            <w:tcW w:w="1284" w:type="dxa"/>
            <w:vAlign w:val="center"/>
          </w:tcPr>
          <w:p w14:paraId="6CE726F5" w14:textId="5D5C1ACA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.5 to 12.1</w:t>
            </w:r>
          </w:p>
        </w:tc>
        <w:tc>
          <w:tcPr>
            <w:tcW w:w="933" w:type="dxa"/>
            <w:vAlign w:val="center"/>
          </w:tcPr>
          <w:p w14:paraId="7ACE74DE" w14:textId="7E5A1F18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884" w:type="dxa"/>
            <w:vAlign w:val="center"/>
          </w:tcPr>
          <w:p w14:paraId="5D667031" w14:textId="0A17E459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598.1</w:t>
            </w:r>
          </w:p>
        </w:tc>
        <w:tc>
          <w:tcPr>
            <w:tcW w:w="759" w:type="dxa"/>
            <w:vAlign w:val="center"/>
          </w:tcPr>
          <w:p w14:paraId="3DEAF845" w14:textId="4D929AC4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9.5%</w:t>
            </w:r>
          </w:p>
        </w:tc>
        <w:tc>
          <w:tcPr>
            <w:tcW w:w="706" w:type="dxa"/>
            <w:vAlign w:val="center"/>
          </w:tcPr>
          <w:p w14:paraId="7A433B31" w14:textId="1C6D5DEB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.7</w:t>
            </w:r>
          </w:p>
        </w:tc>
        <w:tc>
          <w:tcPr>
            <w:tcW w:w="830" w:type="dxa"/>
          </w:tcPr>
          <w:p w14:paraId="0042B5A0" w14:textId="3F965ECA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EF57BC" w:rsidRPr="00EF57BC" w14:paraId="53611084" w14:textId="77777777" w:rsidTr="00EF57BC">
        <w:trPr>
          <w:jc w:val="center"/>
        </w:trPr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2F71BBC8" w14:textId="36DEFE8D" w:rsidR="00EF57BC" w:rsidRPr="00C24B16" w:rsidRDefault="00EF57BC" w:rsidP="00EF57BC">
            <w:pPr>
              <w:rPr>
                <w:b/>
                <w:bCs/>
                <w:sz w:val="16"/>
                <w:szCs w:val="16"/>
                <w:lang w:val="en-AU"/>
              </w:rPr>
            </w:pPr>
            <w:r w:rsidRPr="00EF57BC">
              <w:rPr>
                <w:b/>
                <w:bCs/>
                <w:sz w:val="16"/>
                <w:szCs w:val="16"/>
                <w:lang w:val="en-AU"/>
              </w:rPr>
              <w:t>Sexuality</w:t>
            </w:r>
            <w:r>
              <w:rPr>
                <w:b/>
                <w:bCs/>
                <w:sz w:val="16"/>
                <w:szCs w:val="16"/>
                <w:lang w:val="en-AU"/>
              </w:rPr>
              <w:t xml:space="preserve"> (3-15)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vAlign w:val="center"/>
          </w:tcPr>
          <w:p w14:paraId="393DB176" w14:textId="3AF42C99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8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ECDD27D" w14:textId="24622E45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910B7FE" w14:textId="514F69FE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 to 6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616F2FB0" w14:textId="3ABF33C4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0185576C" w14:textId="1F0CB6B6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974.8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73776D99" w14:textId="49BE68CE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9.1%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47B47C98" w14:textId="11F4A618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6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21CBBE4" w14:textId="172E47A7" w:rsidR="00EF57BC" w:rsidRPr="00512212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&lt;0.001</w:t>
            </w:r>
          </w:p>
        </w:tc>
      </w:tr>
    </w:tbl>
    <w:p w14:paraId="523057FA" w14:textId="77777777" w:rsidR="00EF57BC" w:rsidRDefault="00EF57BC">
      <w:pPr>
        <w:rPr>
          <w:lang w:val="en-AU"/>
        </w:rPr>
      </w:pPr>
    </w:p>
    <w:p w14:paraId="7F48EF5D" w14:textId="77777777" w:rsidR="00EF57BC" w:rsidRDefault="00EF57BC">
      <w:pPr>
        <w:rPr>
          <w:lang w:val="en-AU"/>
        </w:rPr>
      </w:pPr>
    </w:p>
    <w:p w14:paraId="0C51BF7D" w14:textId="77777777" w:rsidR="00EF57BC" w:rsidRDefault="00EF57BC">
      <w:pPr>
        <w:rPr>
          <w:lang w:val="en-AU"/>
        </w:rPr>
      </w:pPr>
    </w:p>
    <w:p w14:paraId="290B4D06" w14:textId="77777777" w:rsidR="00EF57BC" w:rsidRDefault="00EF57BC">
      <w:pPr>
        <w:rPr>
          <w:lang w:val="en-AU"/>
        </w:rPr>
      </w:pPr>
    </w:p>
    <w:p w14:paraId="69AD7C65" w14:textId="77777777" w:rsidR="00EF57BC" w:rsidRDefault="00EF57BC">
      <w:pPr>
        <w:rPr>
          <w:lang w:val="en-AU"/>
        </w:rPr>
      </w:pPr>
    </w:p>
    <w:p w14:paraId="2F05A91A" w14:textId="77777777" w:rsidR="00EF57BC" w:rsidRDefault="00EF57BC">
      <w:pPr>
        <w:rPr>
          <w:lang w:val="en-AU"/>
        </w:rPr>
      </w:pPr>
    </w:p>
    <w:p w14:paraId="1D113272" w14:textId="77777777" w:rsidR="00EF57BC" w:rsidRDefault="00EF57BC">
      <w:pPr>
        <w:rPr>
          <w:lang w:val="en-AU"/>
        </w:rPr>
      </w:pPr>
    </w:p>
    <w:p w14:paraId="32600EE8" w14:textId="77777777" w:rsidR="00EF57BC" w:rsidRDefault="00EF57BC">
      <w:pPr>
        <w:rPr>
          <w:lang w:val="en-AU"/>
        </w:rPr>
      </w:pPr>
    </w:p>
    <w:p w14:paraId="7667BCDF" w14:textId="77777777" w:rsidR="00EF57BC" w:rsidRDefault="00EF57BC">
      <w:pPr>
        <w:rPr>
          <w:lang w:val="en-AU"/>
        </w:rPr>
      </w:pPr>
    </w:p>
    <w:p w14:paraId="2DC54551" w14:textId="77777777" w:rsidR="00EF57BC" w:rsidRDefault="00EF57BC">
      <w:pPr>
        <w:rPr>
          <w:lang w:val="en-AU"/>
        </w:rPr>
      </w:pPr>
    </w:p>
    <w:p w14:paraId="33F261E4" w14:textId="77777777" w:rsidR="00EF57BC" w:rsidRDefault="00EF57BC">
      <w:pPr>
        <w:rPr>
          <w:lang w:val="en-AU"/>
        </w:rPr>
      </w:pPr>
    </w:p>
    <w:p w14:paraId="0CB311D8" w14:textId="77777777" w:rsidR="00EF57BC" w:rsidRDefault="00EF57BC">
      <w:pPr>
        <w:rPr>
          <w:lang w:val="en-AU"/>
        </w:rPr>
      </w:pPr>
    </w:p>
    <w:p w14:paraId="06D114DD" w14:textId="77777777" w:rsidR="00EF57BC" w:rsidRDefault="00EF57BC">
      <w:pPr>
        <w:rPr>
          <w:lang w:val="en-AU"/>
        </w:rPr>
      </w:pPr>
    </w:p>
    <w:p w14:paraId="6C11D0DE" w14:textId="77777777" w:rsidR="00EF57BC" w:rsidRDefault="00EF57BC">
      <w:pPr>
        <w:rPr>
          <w:lang w:val="en-AU"/>
        </w:rPr>
      </w:pPr>
    </w:p>
    <w:p w14:paraId="08D18A42" w14:textId="77777777" w:rsidR="00EF57BC" w:rsidRDefault="00EF57BC">
      <w:pPr>
        <w:rPr>
          <w:lang w:val="en-AU"/>
        </w:rPr>
      </w:pPr>
    </w:p>
    <w:p w14:paraId="6197A624" w14:textId="77777777" w:rsidR="00EF57BC" w:rsidRDefault="00EF57BC">
      <w:pPr>
        <w:rPr>
          <w:lang w:val="en-AU"/>
        </w:rPr>
      </w:pPr>
    </w:p>
    <w:p w14:paraId="19303C2E" w14:textId="77777777" w:rsidR="00EF57BC" w:rsidRDefault="00EF57BC">
      <w:pPr>
        <w:rPr>
          <w:lang w:val="en-AU"/>
        </w:rPr>
      </w:pPr>
    </w:p>
    <w:p w14:paraId="012C9445" w14:textId="77777777" w:rsidR="00EF57BC" w:rsidRDefault="00EF57BC">
      <w:pPr>
        <w:rPr>
          <w:lang w:val="en-AU"/>
        </w:rPr>
      </w:pPr>
    </w:p>
    <w:p w14:paraId="1D189501" w14:textId="77777777" w:rsidR="00EF57BC" w:rsidRDefault="00EF57BC">
      <w:pPr>
        <w:rPr>
          <w:lang w:val="en-AU"/>
        </w:rPr>
      </w:pPr>
    </w:p>
    <w:p w14:paraId="7FDBF187" w14:textId="77777777" w:rsidR="00EF57BC" w:rsidRDefault="00EF57BC">
      <w:pPr>
        <w:rPr>
          <w:lang w:val="en-AU"/>
        </w:rPr>
      </w:pPr>
    </w:p>
    <w:p w14:paraId="7A11B8D6" w14:textId="77777777" w:rsidR="00EF57BC" w:rsidRDefault="00EF57BC">
      <w:pPr>
        <w:rPr>
          <w:lang w:val="en-AU"/>
        </w:rPr>
      </w:pPr>
    </w:p>
    <w:p w14:paraId="616748C2" w14:textId="77777777" w:rsidR="00EF57BC" w:rsidRDefault="00EF57BC">
      <w:pPr>
        <w:rPr>
          <w:lang w:val="en-AU"/>
        </w:rPr>
      </w:pPr>
    </w:p>
    <w:p w14:paraId="27053D4B" w14:textId="77777777" w:rsidR="00EF57BC" w:rsidRDefault="00EF57BC">
      <w:pPr>
        <w:rPr>
          <w:lang w:val="en-AU"/>
        </w:rPr>
      </w:pPr>
    </w:p>
    <w:p w14:paraId="09C244C8" w14:textId="77777777" w:rsidR="00EF57BC" w:rsidRDefault="00EF57BC">
      <w:pPr>
        <w:rPr>
          <w:lang w:val="en-AU"/>
        </w:rPr>
      </w:pPr>
    </w:p>
    <w:p w14:paraId="203D70E1" w14:textId="77777777" w:rsidR="00EF57BC" w:rsidRDefault="00EF57BC">
      <w:pPr>
        <w:rPr>
          <w:lang w:val="en-AU"/>
        </w:rPr>
      </w:pPr>
    </w:p>
    <w:p w14:paraId="1EAEF164" w14:textId="77777777" w:rsidR="00EF57BC" w:rsidRDefault="00EF57BC">
      <w:pPr>
        <w:rPr>
          <w:lang w:val="en-AU"/>
        </w:rPr>
      </w:pPr>
    </w:p>
    <w:p w14:paraId="20BB62A5" w14:textId="77777777" w:rsidR="00EF57BC" w:rsidRDefault="00EF57BC">
      <w:pPr>
        <w:rPr>
          <w:lang w:val="en-AU"/>
        </w:rPr>
      </w:pPr>
    </w:p>
    <w:p w14:paraId="3143042E" w14:textId="77777777" w:rsidR="00EF57BC" w:rsidRDefault="00EF57BC">
      <w:pPr>
        <w:rPr>
          <w:lang w:val="en-AU"/>
        </w:rPr>
      </w:pPr>
    </w:p>
    <w:p w14:paraId="7EE6CD00" w14:textId="77777777" w:rsidR="00EF57BC" w:rsidRDefault="00EF57BC">
      <w:pPr>
        <w:rPr>
          <w:lang w:val="en-AU"/>
        </w:rPr>
      </w:pPr>
    </w:p>
    <w:p w14:paraId="581894BD" w14:textId="77777777" w:rsidR="00EF57BC" w:rsidRDefault="00EF57BC">
      <w:pPr>
        <w:rPr>
          <w:lang w:val="en-AU"/>
        </w:rPr>
      </w:pPr>
    </w:p>
    <w:p w14:paraId="567CFE82" w14:textId="77777777" w:rsidR="00EF57BC" w:rsidRDefault="00EF57BC">
      <w:pPr>
        <w:rPr>
          <w:lang w:val="en-AU"/>
        </w:rPr>
      </w:pPr>
    </w:p>
    <w:p w14:paraId="78543BF6" w14:textId="77777777" w:rsidR="00EF57BC" w:rsidRDefault="00EF57BC">
      <w:pPr>
        <w:rPr>
          <w:lang w:val="en-AU"/>
        </w:rPr>
      </w:pPr>
    </w:p>
    <w:p w14:paraId="0E32F7A8" w14:textId="77777777" w:rsidR="00EF57BC" w:rsidRDefault="00EF57BC">
      <w:pPr>
        <w:rPr>
          <w:lang w:val="en-AU"/>
        </w:rPr>
      </w:pPr>
    </w:p>
    <w:p w14:paraId="272B3445" w14:textId="77777777" w:rsidR="00EF57BC" w:rsidRDefault="00EF57BC">
      <w:pPr>
        <w:rPr>
          <w:lang w:val="en-AU"/>
        </w:rPr>
      </w:pPr>
    </w:p>
    <w:p w14:paraId="5409511A" w14:textId="77777777" w:rsidR="00EF57BC" w:rsidRDefault="00EF57BC">
      <w:pPr>
        <w:rPr>
          <w:lang w:val="en-AU"/>
        </w:rPr>
      </w:pPr>
    </w:p>
    <w:p w14:paraId="38E3CFD6" w14:textId="77777777" w:rsidR="00EF57BC" w:rsidRDefault="00EF57BC">
      <w:pPr>
        <w:rPr>
          <w:lang w:val="en-AU"/>
        </w:rPr>
      </w:pPr>
    </w:p>
    <w:p w14:paraId="7165E788" w14:textId="77777777" w:rsidR="00EF57BC" w:rsidRDefault="00EF57BC">
      <w:pPr>
        <w:rPr>
          <w:lang w:val="en-AU"/>
        </w:rPr>
      </w:pPr>
    </w:p>
    <w:p w14:paraId="5A670482" w14:textId="77777777" w:rsidR="00EF57BC" w:rsidRDefault="00EF57BC">
      <w:pPr>
        <w:rPr>
          <w:lang w:val="en-AU"/>
        </w:rPr>
      </w:pPr>
    </w:p>
    <w:p w14:paraId="18EC1C7F" w14:textId="77777777" w:rsidR="00EF57BC" w:rsidRDefault="00EF57BC">
      <w:pPr>
        <w:rPr>
          <w:lang w:val="en-AU"/>
        </w:rPr>
      </w:pPr>
    </w:p>
    <w:p w14:paraId="13B865A1" w14:textId="4B52F408" w:rsidR="005746F5" w:rsidRPr="00512212" w:rsidRDefault="005746F5" w:rsidP="005746F5">
      <w:pPr>
        <w:rPr>
          <w:lang w:val="en-AU"/>
        </w:rPr>
      </w:pPr>
      <w:r w:rsidRPr="00512212">
        <w:rPr>
          <w:b/>
          <w:bCs/>
          <w:sz w:val="20"/>
          <w:szCs w:val="20"/>
          <w:lang w:val="en-AU"/>
        </w:rPr>
        <w:lastRenderedPageBreak/>
        <w:t xml:space="preserve">Table </w:t>
      </w:r>
      <w:r>
        <w:rPr>
          <w:b/>
          <w:bCs/>
          <w:sz w:val="20"/>
          <w:szCs w:val="20"/>
          <w:lang w:val="en-AU"/>
        </w:rPr>
        <w:t>S</w:t>
      </w:r>
      <w:r w:rsidR="00EF57BC">
        <w:rPr>
          <w:b/>
          <w:bCs/>
          <w:sz w:val="20"/>
          <w:szCs w:val="20"/>
          <w:lang w:val="en-AU"/>
        </w:rPr>
        <w:t>3</w:t>
      </w:r>
      <w:r w:rsidRPr="00512212">
        <w:rPr>
          <w:b/>
          <w:bCs/>
          <w:sz w:val="20"/>
          <w:szCs w:val="20"/>
          <w:lang w:val="en-AU"/>
        </w:rPr>
        <w:t xml:space="preserve">. </w:t>
      </w:r>
      <w:r>
        <w:rPr>
          <w:sz w:val="20"/>
          <w:szCs w:val="20"/>
          <w:lang w:val="en-AU"/>
        </w:rPr>
        <w:t xml:space="preserve">Meta-regression analysis on the association of age, males, stage III-IV, metastasis, surgery, radiotherapy, chemotherapy and previous hormone with </w:t>
      </w:r>
      <w:r w:rsidRPr="00C24B16">
        <w:rPr>
          <w:sz w:val="20"/>
          <w:szCs w:val="20"/>
          <w:lang w:val="en-AU"/>
        </w:rPr>
        <w:t xml:space="preserve">mean scores for the </w:t>
      </w:r>
      <w:r>
        <w:rPr>
          <w:sz w:val="20"/>
          <w:szCs w:val="20"/>
          <w:lang w:val="en-AU"/>
        </w:rPr>
        <w:t>h</w:t>
      </w:r>
      <w:r w:rsidRPr="00C24B16">
        <w:rPr>
          <w:sz w:val="20"/>
          <w:szCs w:val="20"/>
          <w:lang w:val="en-AU"/>
        </w:rPr>
        <w:t xml:space="preserve">ealth </w:t>
      </w:r>
      <w:r>
        <w:rPr>
          <w:sz w:val="20"/>
          <w:szCs w:val="20"/>
          <w:lang w:val="en-AU"/>
        </w:rPr>
        <w:t>s</w:t>
      </w:r>
      <w:r w:rsidRPr="00C24B16">
        <w:rPr>
          <w:sz w:val="20"/>
          <w:szCs w:val="20"/>
          <w:lang w:val="en-AU"/>
        </w:rPr>
        <w:t xml:space="preserve">ystem and </w:t>
      </w:r>
      <w:r>
        <w:rPr>
          <w:sz w:val="20"/>
          <w:szCs w:val="20"/>
          <w:lang w:val="en-AU"/>
        </w:rPr>
        <w:t>i</w:t>
      </w:r>
      <w:r w:rsidRPr="00C24B16">
        <w:rPr>
          <w:sz w:val="20"/>
          <w:szCs w:val="20"/>
          <w:lang w:val="en-AU"/>
        </w:rPr>
        <w:t>nformation domain</w:t>
      </w:r>
      <w:r>
        <w:rPr>
          <w:sz w:val="20"/>
          <w:szCs w:val="20"/>
          <w:lang w:val="en-AU"/>
        </w:rPr>
        <w:t>.</w:t>
      </w:r>
    </w:p>
    <w:tbl>
      <w:tblPr>
        <w:tblStyle w:val="TableGrid"/>
        <w:tblW w:w="5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528"/>
        <w:gridCol w:w="972"/>
        <w:gridCol w:w="750"/>
        <w:gridCol w:w="866"/>
      </w:tblGrid>
      <w:tr w:rsidR="005746F5" w:rsidRPr="00C24C12" w14:paraId="4EB7A930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F7E26" w14:textId="77777777" w:rsidR="005746F5" w:rsidRPr="00C24C12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7352B" w14:textId="77777777" w:rsidR="005746F5" w:rsidRPr="00C24C12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k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FA9C2" w14:textId="77777777" w:rsidR="005746F5" w:rsidRPr="00C24C12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Estimat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049F9" w14:textId="77777777" w:rsidR="005746F5" w:rsidRPr="00C24C12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2AEC6" w14:textId="77777777" w:rsidR="005746F5" w:rsidRPr="00C24C12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p-value</w:t>
            </w:r>
          </w:p>
        </w:tc>
      </w:tr>
      <w:tr w:rsidR="005746F5" w:rsidRPr="00C24C12" w14:paraId="74DF9861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76E2664F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Age, years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667BD6AA" w14:textId="1236BE4C" w:rsidR="005746F5" w:rsidRPr="00DB7179" w:rsidRDefault="005746F5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DB7179">
              <w:rPr>
                <w:sz w:val="16"/>
                <w:szCs w:val="16"/>
                <w:highlight w:val="yellow"/>
              </w:rPr>
              <w:t>5</w:t>
            </w:r>
            <w:r w:rsidR="00DB7179">
              <w:rPr>
                <w:sz w:val="16"/>
                <w:szCs w:val="16"/>
                <w:highlight w:val="yellow"/>
              </w:rPr>
              <w:t>6</w:t>
            </w:r>
            <w:r w:rsidRPr="00DB7179">
              <w:rPr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7E71C3D" w14:textId="1694E87C" w:rsidR="005746F5" w:rsidRPr="00DB7179" w:rsidRDefault="005746F5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DB7179">
              <w:rPr>
                <w:sz w:val="16"/>
                <w:szCs w:val="16"/>
                <w:highlight w:val="yellow"/>
              </w:rPr>
              <w:t>-0.7</w:t>
            </w:r>
            <w:r w:rsidR="00DB7179" w:rsidRPr="00DB7179">
              <w:rPr>
                <w:sz w:val="16"/>
                <w:szCs w:val="16"/>
                <w:highlight w:val="yellow"/>
              </w:rPr>
              <w:t>5</w:t>
            </w:r>
            <w:r w:rsidRPr="00DB7179">
              <w:rPr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383319E4" w14:textId="77E5BD61" w:rsidR="005746F5" w:rsidRPr="00DB7179" w:rsidRDefault="005746F5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DB7179">
              <w:rPr>
                <w:sz w:val="16"/>
                <w:szCs w:val="16"/>
                <w:highlight w:val="yellow"/>
              </w:rPr>
              <w:t>0.2</w:t>
            </w:r>
            <w:r w:rsidR="00DB7179" w:rsidRPr="00DB7179">
              <w:rPr>
                <w:sz w:val="16"/>
                <w:szCs w:val="16"/>
                <w:highlight w:val="yellow"/>
              </w:rPr>
              <w:t>81</w:t>
            </w:r>
            <w:r w:rsidRPr="00DB7179">
              <w:rPr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B750F7B" w14:textId="25E345E9" w:rsidR="005746F5" w:rsidRPr="00DB7179" w:rsidRDefault="005746F5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 w:rsidRPr="00DB7179">
              <w:rPr>
                <w:sz w:val="16"/>
                <w:szCs w:val="16"/>
                <w:highlight w:val="yellow"/>
              </w:rPr>
              <w:t>0.0</w:t>
            </w:r>
            <w:r w:rsidR="00DB7179" w:rsidRPr="00DB7179">
              <w:rPr>
                <w:sz w:val="16"/>
                <w:szCs w:val="16"/>
                <w:highlight w:val="yellow"/>
              </w:rPr>
              <w:t>08</w:t>
            </w:r>
          </w:p>
        </w:tc>
      </w:tr>
      <w:tr w:rsidR="005746F5" w:rsidRPr="00C24C12" w14:paraId="1C440743" w14:textId="77777777" w:rsidTr="00EF57BC">
        <w:trPr>
          <w:jc w:val="center"/>
        </w:trPr>
        <w:tc>
          <w:tcPr>
            <w:tcW w:w="1941" w:type="dxa"/>
            <w:vAlign w:val="center"/>
          </w:tcPr>
          <w:p w14:paraId="40E5B201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Males, %</w:t>
            </w:r>
          </w:p>
        </w:tc>
        <w:tc>
          <w:tcPr>
            <w:tcW w:w="528" w:type="dxa"/>
          </w:tcPr>
          <w:p w14:paraId="46EAB870" w14:textId="44205E04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70</w:t>
            </w:r>
          </w:p>
        </w:tc>
        <w:tc>
          <w:tcPr>
            <w:tcW w:w="972" w:type="dxa"/>
          </w:tcPr>
          <w:p w14:paraId="35B285FE" w14:textId="5EDC062B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96</w:t>
            </w:r>
          </w:p>
        </w:tc>
        <w:tc>
          <w:tcPr>
            <w:tcW w:w="750" w:type="dxa"/>
          </w:tcPr>
          <w:p w14:paraId="1CCB2AEE" w14:textId="61926C6B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65</w:t>
            </w:r>
          </w:p>
        </w:tc>
        <w:tc>
          <w:tcPr>
            <w:tcW w:w="866" w:type="dxa"/>
          </w:tcPr>
          <w:p w14:paraId="393AB524" w14:textId="11B7A082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140</w:t>
            </w:r>
          </w:p>
        </w:tc>
      </w:tr>
      <w:tr w:rsidR="005746F5" w:rsidRPr="00C24C12" w14:paraId="77013F6C" w14:textId="77777777" w:rsidTr="00EF57BC">
        <w:trPr>
          <w:jc w:val="center"/>
        </w:trPr>
        <w:tc>
          <w:tcPr>
            <w:tcW w:w="1941" w:type="dxa"/>
            <w:vAlign w:val="center"/>
          </w:tcPr>
          <w:p w14:paraId="78D75F5E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Stage III-IV, %</w:t>
            </w:r>
          </w:p>
        </w:tc>
        <w:tc>
          <w:tcPr>
            <w:tcW w:w="528" w:type="dxa"/>
          </w:tcPr>
          <w:p w14:paraId="797284AB" w14:textId="1ABC15BE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0</w:t>
            </w:r>
          </w:p>
        </w:tc>
        <w:tc>
          <w:tcPr>
            <w:tcW w:w="972" w:type="dxa"/>
          </w:tcPr>
          <w:p w14:paraId="39588723" w14:textId="26698609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88</w:t>
            </w:r>
          </w:p>
        </w:tc>
        <w:tc>
          <w:tcPr>
            <w:tcW w:w="750" w:type="dxa"/>
          </w:tcPr>
          <w:p w14:paraId="14451CAA" w14:textId="277DFDDC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89</w:t>
            </w:r>
          </w:p>
        </w:tc>
        <w:tc>
          <w:tcPr>
            <w:tcW w:w="866" w:type="dxa"/>
          </w:tcPr>
          <w:p w14:paraId="3A695C28" w14:textId="1B09FA6F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323</w:t>
            </w:r>
          </w:p>
        </w:tc>
      </w:tr>
      <w:tr w:rsidR="005746F5" w:rsidRPr="00C24C12" w14:paraId="50815B54" w14:textId="77777777" w:rsidTr="00EF57BC">
        <w:trPr>
          <w:jc w:val="center"/>
        </w:trPr>
        <w:tc>
          <w:tcPr>
            <w:tcW w:w="1941" w:type="dxa"/>
            <w:vAlign w:val="center"/>
          </w:tcPr>
          <w:p w14:paraId="05EB0AB9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Metastasis, %</w:t>
            </w:r>
          </w:p>
        </w:tc>
        <w:tc>
          <w:tcPr>
            <w:tcW w:w="528" w:type="dxa"/>
          </w:tcPr>
          <w:p w14:paraId="250711AF" w14:textId="72312318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28</w:t>
            </w:r>
          </w:p>
        </w:tc>
        <w:tc>
          <w:tcPr>
            <w:tcW w:w="972" w:type="dxa"/>
          </w:tcPr>
          <w:p w14:paraId="1B3E1C13" w14:textId="7343B6C7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12</w:t>
            </w:r>
          </w:p>
        </w:tc>
        <w:tc>
          <w:tcPr>
            <w:tcW w:w="750" w:type="dxa"/>
          </w:tcPr>
          <w:p w14:paraId="38C7D2E7" w14:textId="151AF97C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102</w:t>
            </w:r>
          </w:p>
        </w:tc>
        <w:tc>
          <w:tcPr>
            <w:tcW w:w="866" w:type="dxa"/>
          </w:tcPr>
          <w:p w14:paraId="64F2C520" w14:textId="137C7E81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907</w:t>
            </w:r>
          </w:p>
        </w:tc>
      </w:tr>
      <w:tr w:rsidR="005746F5" w:rsidRPr="00C24C12" w14:paraId="306655DC" w14:textId="77777777" w:rsidTr="00EF57BC">
        <w:trPr>
          <w:trHeight w:val="154"/>
          <w:jc w:val="center"/>
        </w:trPr>
        <w:tc>
          <w:tcPr>
            <w:tcW w:w="1941" w:type="dxa"/>
            <w:vAlign w:val="center"/>
          </w:tcPr>
          <w:p w14:paraId="0D998547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Surgery, %</w:t>
            </w:r>
          </w:p>
        </w:tc>
        <w:tc>
          <w:tcPr>
            <w:tcW w:w="528" w:type="dxa"/>
          </w:tcPr>
          <w:p w14:paraId="559AAD83" w14:textId="6FFF2246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4</w:t>
            </w:r>
          </w:p>
        </w:tc>
        <w:tc>
          <w:tcPr>
            <w:tcW w:w="972" w:type="dxa"/>
          </w:tcPr>
          <w:p w14:paraId="29FF67B0" w14:textId="33FA25FF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56</w:t>
            </w:r>
          </w:p>
        </w:tc>
        <w:tc>
          <w:tcPr>
            <w:tcW w:w="750" w:type="dxa"/>
          </w:tcPr>
          <w:p w14:paraId="46399065" w14:textId="0530718E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67</w:t>
            </w:r>
          </w:p>
        </w:tc>
        <w:tc>
          <w:tcPr>
            <w:tcW w:w="866" w:type="dxa"/>
          </w:tcPr>
          <w:p w14:paraId="29655B25" w14:textId="13F6E0B0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405</w:t>
            </w:r>
          </w:p>
        </w:tc>
      </w:tr>
      <w:tr w:rsidR="005746F5" w:rsidRPr="00C24C12" w14:paraId="3ACE2491" w14:textId="77777777" w:rsidTr="00EF57BC">
        <w:trPr>
          <w:jc w:val="center"/>
        </w:trPr>
        <w:tc>
          <w:tcPr>
            <w:tcW w:w="1941" w:type="dxa"/>
            <w:vAlign w:val="center"/>
          </w:tcPr>
          <w:p w14:paraId="60F8B455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Radiotherapy, %</w:t>
            </w:r>
          </w:p>
        </w:tc>
        <w:tc>
          <w:tcPr>
            <w:tcW w:w="528" w:type="dxa"/>
          </w:tcPr>
          <w:p w14:paraId="402B11CC" w14:textId="5588C8EA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39</w:t>
            </w:r>
          </w:p>
        </w:tc>
        <w:tc>
          <w:tcPr>
            <w:tcW w:w="972" w:type="dxa"/>
          </w:tcPr>
          <w:p w14:paraId="4F568EAF" w14:textId="1B177AC3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119</w:t>
            </w:r>
          </w:p>
        </w:tc>
        <w:tc>
          <w:tcPr>
            <w:tcW w:w="750" w:type="dxa"/>
          </w:tcPr>
          <w:p w14:paraId="46ACA5AB" w14:textId="665F0F9A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92</w:t>
            </w:r>
          </w:p>
        </w:tc>
        <w:tc>
          <w:tcPr>
            <w:tcW w:w="866" w:type="dxa"/>
          </w:tcPr>
          <w:p w14:paraId="685C5FA5" w14:textId="49A83F3E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193</w:t>
            </w:r>
          </w:p>
        </w:tc>
      </w:tr>
      <w:tr w:rsidR="005746F5" w:rsidRPr="00C24C12" w14:paraId="0947DE33" w14:textId="77777777" w:rsidTr="00EF57BC">
        <w:trPr>
          <w:jc w:val="center"/>
        </w:trPr>
        <w:tc>
          <w:tcPr>
            <w:tcW w:w="1941" w:type="dxa"/>
            <w:vAlign w:val="center"/>
          </w:tcPr>
          <w:p w14:paraId="115DB089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Chemotherapy, %</w:t>
            </w:r>
          </w:p>
        </w:tc>
        <w:tc>
          <w:tcPr>
            <w:tcW w:w="528" w:type="dxa"/>
          </w:tcPr>
          <w:p w14:paraId="524A33C9" w14:textId="4967BD74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45</w:t>
            </w:r>
          </w:p>
        </w:tc>
        <w:tc>
          <w:tcPr>
            <w:tcW w:w="972" w:type="dxa"/>
          </w:tcPr>
          <w:p w14:paraId="03B192D2" w14:textId="0A7E6240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43</w:t>
            </w:r>
          </w:p>
        </w:tc>
        <w:tc>
          <w:tcPr>
            <w:tcW w:w="750" w:type="dxa"/>
          </w:tcPr>
          <w:p w14:paraId="4E5A2BE0" w14:textId="76EDAAF6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90</w:t>
            </w:r>
          </w:p>
        </w:tc>
        <w:tc>
          <w:tcPr>
            <w:tcW w:w="866" w:type="dxa"/>
          </w:tcPr>
          <w:p w14:paraId="745202F1" w14:textId="18287F45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635</w:t>
            </w:r>
          </w:p>
        </w:tc>
      </w:tr>
      <w:tr w:rsidR="005746F5" w:rsidRPr="00C24C12" w14:paraId="660E242C" w14:textId="77777777" w:rsidTr="00EF57BC">
        <w:trPr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25240DBD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Previous hormone, %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732FE2E0" w14:textId="7DCCF0AE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1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F1F95B4" w14:textId="18B42D70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-0.057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49BEC446" w14:textId="4E5D9E1B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17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67C9FE0" w14:textId="7EAE83C3" w:rsidR="005746F5" w:rsidRPr="00DB7179" w:rsidRDefault="00DB7179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739</w:t>
            </w:r>
          </w:p>
        </w:tc>
      </w:tr>
    </w:tbl>
    <w:p w14:paraId="478E96FB" w14:textId="77777777" w:rsidR="005746F5" w:rsidRDefault="005746F5" w:rsidP="005746F5"/>
    <w:p w14:paraId="3AA1306A" w14:textId="77777777" w:rsidR="00EF57BC" w:rsidRDefault="00EF57BC" w:rsidP="005746F5"/>
    <w:p w14:paraId="130C3183" w14:textId="77777777" w:rsidR="00EF57BC" w:rsidRDefault="00EF57BC" w:rsidP="005746F5"/>
    <w:p w14:paraId="49C66E55" w14:textId="77777777" w:rsidR="00EF57BC" w:rsidRDefault="00EF57BC" w:rsidP="005746F5"/>
    <w:p w14:paraId="40A2BF05" w14:textId="77777777" w:rsidR="00EF57BC" w:rsidRDefault="00EF57BC" w:rsidP="005746F5"/>
    <w:p w14:paraId="5C8BDFB5" w14:textId="77777777" w:rsidR="00EF57BC" w:rsidRDefault="00EF57BC" w:rsidP="005746F5"/>
    <w:p w14:paraId="3B020C1E" w14:textId="77777777" w:rsidR="00EF57BC" w:rsidRDefault="00EF57BC" w:rsidP="005746F5"/>
    <w:p w14:paraId="4E065374" w14:textId="77777777" w:rsidR="00EF57BC" w:rsidRDefault="00EF57BC" w:rsidP="005746F5"/>
    <w:p w14:paraId="4E7B79DA" w14:textId="77777777" w:rsidR="00EF57BC" w:rsidRDefault="00EF57BC" w:rsidP="005746F5"/>
    <w:p w14:paraId="4DA49A06" w14:textId="77777777" w:rsidR="00EF57BC" w:rsidRDefault="00EF57BC" w:rsidP="005746F5"/>
    <w:p w14:paraId="5B643C86" w14:textId="77777777" w:rsidR="00EF57BC" w:rsidRDefault="00EF57BC" w:rsidP="005746F5"/>
    <w:p w14:paraId="5E8A1C13" w14:textId="77777777" w:rsidR="00EF57BC" w:rsidRDefault="00EF57BC" w:rsidP="005746F5"/>
    <w:p w14:paraId="5B815861" w14:textId="77777777" w:rsidR="00EF57BC" w:rsidRDefault="00EF57BC" w:rsidP="005746F5"/>
    <w:p w14:paraId="07CFAB2D" w14:textId="77777777" w:rsidR="00EF57BC" w:rsidRDefault="00EF57BC" w:rsidP="005746F5"/>
    <w:p w14:paraId="5D3A75B8" w14:textId="77777777" w:rsidR="00EF57BC" w:rsidRDefault="00EF57BC" w:rsidP="005746F5"/>
    <w:p w14:paraId="202D985A" w14:textId="77777777" w:rsidR="00EF57BC" w:rsidRDefault="00EF57BC" w:rsidP="005746F5"/>
    <w:p w14:paraId="2C566AAD" w14:textId="77777777" w:rsidR="00EF57BC" w:rsidRDefault="00EF57BC" w:rsidP="005746F5"/>
    <w:p w14:paraId="67108F68" w14:textId="77777777" w:rsidR="00EF57BC" w:rsidRDefault="00EF57BC" w:rsidP="005746F5"/>
    <w:p w14:paraId="0768D2B1" w14:textId="77777777" w:rsidR="00EF57BC" w:rsidRDefault="00EF57BC" w:rsidP="005746F5"/>
    <w:p w14:paraId="2C2ED25E" w14:textId="77777777" w:rsidR="00EF57BC" w:rsidRDefault="00EF57BC" w:rsidP="005746F5"/>
    <w:p w14:paraId="5EF5821D" w14:textId="77777777" w:rsidR="00EF57BC" w:rsidRDefault="00EF57BC" w:rsidP="005746F5"/>
    <w:p w14:paraId="4C4407E2" w14:textId="77777777" w:rsidR="00EF57BC" w:rsidRDefault="00EF57BC" w:rsidP="005746F5"/>
    <w:p w14:paraId="3CB45710" w14:textId="77777777" w:rsidR="00EF57BC" w:rsidRDefault="00EF57BC" w:rsidP="005746F5"/>
    <w:p w14:paraId="66E34C9C" w14:textId="77777777" w:rsidR="00EF57BC" w:rsidRDefault="00EF57BC" w:rsidP="005746F5"/>
    <w:p w14:paraId="2618D300" w14:textId="77777777" w:rsidR="00EF57BC" w:rsidRDefault="00EF57BC" w:rsidP="005746F5"/>
    <w:p w14:paraId="0078139C" w14:textId="77777777" w:rsidR="00EF57BC" w:rsidRDefault="00EF57BC" w:rsidP="005746F5"/>
    <w:p w14:paraId="0453E865" w14:textId="77777777" w:rsidR="00EF57BC" w:rsidRDefault="00EF57BC" w:rsidP="005746F5"/>
    <w:p w14:paraId="05977F4F" w14:textId="77777777" w:rsidR="00EF57BC" w:rsidRDefault="00EF57BC" w:rsidP="005746F5"/>
    <w:p w14:paraId="17F6D904" w14:textId="77777777" w:rsidR="00EF57BC" w:rsidRDefault="00EF57BC" w:rsidP="005746F5"/>
    <w:p w14:paraId="5DC14FAA" w14:textId="77777777" w:rsidR="00EF57BC" w:rsidRDefault="00EF57BC" w:rsidP="005746F5"/>
    <w:p w14:paraId="6CFD72F1" w14:textId="77777777" w:rsidR="00EF57BC" w:rsidRDefault="00EF57BC" w:rsidP="005746F5"/>
    <w:p w14:paraId="02D41BBF" w14:textId="77777777" w:rsidR="00EF57BC" w:rsidRDefault="00EF57BC" w:rsidP="005746F5"/>
    <w:p w14:paraId="0FFD56A9" w14:textId="77777777" w:rsidR="00EF57BC" w:rsidRDefault="00EF57BC" w:rsidP="005746F5"/>
    <w:p w14:paraId="60FD8601" w14:textId="77777777" w:rsidR="00EF57BC" w:rsidRDefault="00EF57BC" w:rsidP="005746F5"/>
    <w:p w14:paraId="2CE32EDF" w14:textId="77777777" w:rsidR="00EF57BC" w:rsidRDefault="00EF57BC" w:rsidP="005746F5"/>
    <w:p w14:paraId="1EA37A53" w14:textId="77777777" w:rsidR="00EF57BC" w:rsidRDefault="00EF57BC" w:rsidP="005746F5"/>
    <w:p w14:paraId="444303B5" w14:textId="77777777" w:rsidR="005746F5" w:rsidRDefault="005746F5" w:rsidP="005746F5"/>
    <w:p w14:paraId="59F21F81" w14:textId="1A393653" w:rsidR="005746F5" w:rsidRPr="00C24C12" w:rsidRDefault="005746F5" w:rsidP="005746F5">
      <w:pPr>
        <w:rPr>
          <w:lang w:val="en-AU"/>
        </w:rPr>
      </w:pPr>
      <w:r w:rsidRPr="00512212">
        <w:rPr>
          <w:b/>
          <w:bCs/>
          <w:sz w:val="20"/>
          <w:szCs w:val="20"/>
          <w:lang w:val="en-AU"/>
        </w:rPr>
        <w:lastRenderedPageBreak/>
        <w:t xml:space="preserve">Table </w:t>
      </w:r>
      <w:r>
        <w:rPr>
          <w:b/>
          <w:bCs/>
          <w:sz w:val="20"/>
          <w:szCs w:val="20"/>
          <w:lang w:val="en-AU"/>
        </w:rPr>
        <w:t>S</w:t>
      </w:r>
      <w:r w:rsidR="00EF57BC">
        <w:rPr>
          <w:b/>
          <w:bCs/>
          <w:sz w:val="20"/>
          <w:szCs w:val="20"/>
          <w:lang w:val="en-AU"/>
        </w:rPr>
        <w:t>4</w:t>
      </w:r>
      <w:r w:rsidRPr="00512212">
        <w:rPr>
          <w:b/>
          <w:bCs/>
          <w:sz w:val="20"/>
          <w:szCs w:val="20"/>
          <w:lang w:val="en-AU"/>
        </w:rPr>
        <w:t xml:space="preserve">. </w:t>
      </w:r>
      <w:r>
        <w:rPr>
          <w:sz w:val="20"/>
          <w:szCs w:val="20"/>
          <w:lang w:val="en-AU"/>
        </w:rPr>
        <w:t xml:space="preserve">Meta-regression analysis on the association of age, males, stage III-IV, metastasis, surgery, radiotherapy, chemotherapy and previous hormone with </w:t>
      </w:r>
      <w:r w:rsidRPr="00C24B16">
        <w:rPr>
          <w:sz w:val="20"/>
          <w:szCs w:val="20"/>
          <w:lang w:val="en-AU"/>
        </w:rPr>
        <w:t xml:space="preserve">mean scores for the </w:t>
      </w:r>
      <w:r>
        <w:rPr>
          <w:sz w:val="20"/>
          <w:szCs w:val="20"/>
          <w:lang w:val="en-AU"/>
        </w:rPr>
        <w:t xml:space="preserve">psychological </w:t>
      </w:r>
      <w:r w:rsidRPr="00C24B16">
        <w:rPr>
          <w:sz w:val="20"/>
          <w:szCs w:val="20"/>
          <w:lang w:val="en-AU"/>
        </w:rPr>
        <w:t>domain</w:t>
      </w:r>
      <w:r>
        <w:rPr>
          <w:sz w:val="20"/>
          <w:szCs w:val="20"/>
          <w:lang w:val="en-AU"/>
        </w:rPr>
        <w:t>.</w:t>
      </w:r>
    </w:p>
    <w:tbl>
      <w:tblPr>
        <w:tblStyle w:val="TableGrid"/>
        <w:tblW w:w="5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528"/>
        <w:gridCol w:w="972"/>
        <w:gridCol w:w="750"/>
        <w:gridCol w:w="866"/>
      </w:tblGrid>
      <w:tr w:rsidR="005746F5" w:rsidRPr="00C24C12" w14:paraId="0E0B85D4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F6F28" w14:textId="77777777" w:rsidR="005746F5" w:rsidRPr="00C24C12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81C76" w14:textId="77777777" w:rsidR="005746F5" w:rsidRPr="00C24C12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k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8A6EC" w14:textId="77777777" w:rsidR="005746F5" w:rsidRPr="00C24C12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Estimat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86D39" w14:textId="77777777" w:rsidR="005746F5" w:rsidRPr="00C24C12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2F41C" w14:textId="77777777" w:rsidR="005746F5" w:rsidRPr="00C24C12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p-value</w:t>
            </w:r>
          </w:p>
        </w:tc>
      </w:tr>
      <w:tr w:rsidR="005746F5" w:rsidRPr="00C24C12" w14:paraId="377EB1FD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6B19DD92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Age, years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5A5615C9" w14:textId="6D9B7996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56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38EA1A7" w14:textId="3B360933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600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1DC5126" w14:textId="42256BAC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261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C21CB3C" w14:textId="3581CE1B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22</w:t>
            </w:r>
          </w:p>
        </w:tc>
      </w:tr>
      <w:tr w:rsidR="005746F5" w:rsidRPr="00C24C12" w14:paraId="2FE1A5BA" w14:textId="77777777" w:rsidTr="00EF57BC">
        <w:trPr>
          <w:jc w:val="center"/>
        </w:trPr>
        <w:tc>
          <w:tcPr>
            <w:tcW w:w="1941" w:type="dxa"/>
            <w:vAlign w:val="center"/>
          </w:tcPr>
          <w:p w14:paraId="127F04C4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Males, %</w:t>
            </w:r>
          </w:p>
        </w:tc>
        <w:tc>
          <w:tcPr>
            <w:tcW w:w="528" w:type="dxa"/>
          </w:tcPr>
          <w:p w14:paraId="2DE67C1E" w14:textId="79900045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70</w:t>
            </w:r>
          </w:p>
        </w:tc>
        <w:tc>
          <w:tcPr>
            <w:tcW w:w="972" w:type="dxa"/>
          </w:tcPr>
          <w:p w14:paraId="7E34451D" w14:textId="0E732C01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50</w:t>
            </w:r>
          </w:p>
        </w:tc>
        <w:tc>
          <w:tcPr>
            <w:tcW w:w="750" w:type="dxa"/>
          </w:tcPr>
          <w:p w14:paraId="364C6EE9" w14:textId="5F5C0374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59</w:t>
            </w:r>
          </w:p>
        </w:tc>
        <w:tc>
          <w:tcPr>
            <w:tcW w:w="866" w:type="dxa"/>
          </w:tcPr>
          <w:p w14:paraId="2D47A069" w14:textId="25C3B5DC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401</w:t>
            </w:r>
          </w:p>
        </w:tc>
      </w:tr>
      <w:tr w:rsidR="005746F5" w:rsidRPr="00C24C12" w14:paraId="440FAC56" w14:textId="77777777" w:rsidTr="00EF57BC">
        <w:trPr>
          <w:jc w:val="center"/>
        </w:trPr>
        <w:tc>
          <w:tcPr>
            <w:tcW w:w="1941" w:type="dxa"/>
            <w:vAlign w:val="center"/>
          </w:tcPr>
          <w:p w14:paraId="7E9F9247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Stage III-IV, %</w:t>
            </w:r>
          </w:p>
        </w:tc>
        <w:tc>
          <w:tcPr>
            <w:tcW w:w="528" w:type="dxa"/>
          </w:tcPr>
          <w:p w14:paraId="4ABBB975" w14:textId="744D6976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0</w:t>
            </w:r>
          </w:p>
        </w:tc>
        <w:tc>
          <w:tcPr>
            <w:tcW w:w="972" w:type="dxa"/>
          </w:tcPr>
          <w:p w14:paraId="1EC6AD86" w14:textId="0A1D8479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13</w:t>
            </w:r>
          </w:p>
        </w:tc>
        <w:tc>
          <w:tcPr>
            <w:tcW w:w="750" w:type="dxa"/>
          </w:tcPr>
          <w:p w14:paraId="46FBB65C" w14:textId="643942EF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85</w:t>
            </w:r>
          </w:p>
        </w:tc>
        <w:tc>
          <w:tcPr>
            <w:tcW w:w="866" w:type="dxa"/>
          </w:tcPr>
          <w:p w14:paraId="418FC89B" w14:textId="3245B64E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874</w:t>
            </w:r>
          </w:p>
        </w:tc>
      </w:tr>
      <w:tr w:rsidR="005746F5" w:rsidRPr="00C24C12" w14:paraId="2FDEE75E" w14:textId="77777777" w:rsidTr="00EF57BC">
        <w:trPr>
          <w:jc w:val="center"/>
        </w:trPr>
        <w:tc>
          <w:tcPr>
            <w:tcW w:w="1941" w:type="dxa"/>
            <w:vAlign w:val="center"/>
          </w:tcPr>
          <w:p w14:paraId="28534AC4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Metastasis, %</w:t>
            </w:r>
          </w:p>
        </w:tc>
        <w:tc>
          <w:tcPr>
            <w:tcW w:w="528" w:type="dxa"/>
          </w:tcPr>
          <w:p w14:paraId="1E680DC8" w14:textId="500409FF" w:rsidR="005746F5" w:rsidRPr="00B71CD9" w:rsidRDefault="00B71CD9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28</w:t>
            </w:r>
          </w:p>
        </w:tc>
        <w:tc>
          <w:tcPr>
            <w:tcW w:w="972" w:type="dxa"/>
          </w:tcPr>
          <w:p w14:paraId="18E57D90" w14:textId="4EB553A0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28</w:t>
            </w:r>
          </w:p>
        </w:tc>
        <w:tc>
          <w:tcPr>
            <w:tcW w:w="750" w:type="dxa"/>
          </w:tcPr>
          <w:p w14:paraId="370EB0DD" w14:textId="7E274DA2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118</w:t>
            </w:r>
          </w:p>
        </w:tc>
        <w:tc>
          <w:tcPr>
            <w:tcW w:w="866" w:type="dxa"/>
          </w:tcPr>
          <w:p w14:paraId="49A3E6ED" w14:textId="0390D88C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814</w:t>
            </w:r>
          </w:p>
        </w:tc>
      </w:tr>
      <w:tr w:rsidR="005746F5" w:rsidRPr="00C24C12" w14:paraId="664FB326" w14:textId="77777777" w:rsidTr="00EF57BC">
        <w:trPr>
          <w:trHeight w:val="154"/>
          <w:jc w:val="center"/>
        </w:trPr>
        <w:tc>
          <w:tcPr>
            <w:tcW w:w="1941" w:type="dxa"/>
            <w:vAlign w:val="center"/>
          </w:tcPr>
          <w:p w14:paraId="155ECFC0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Surgery, %</w:t>
            </w:r>
          </w:p>
        </w:tc>
        <w:tc>
          <w:tcPr>
            <w:tcW w:w="528" w:type="dxa"/>
          </w:tcPr>
          <w:p w14:paraId="7154C0FA" w14:textId="5BCB725C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4</w:t>
            </w:r>
          </w:p>
        </w:tc>
        <w:tc>
          <w:tcPr>
            <w:tcW w:w="972" w:type="dxa"/>
          </w:tcPr>
          <w:p w14:paraId="5B7C3AEB" w14:textId="7DAE52B0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77</w:t>
            </w:r>
          </w:p>
        </w:tc>
        <w:tc>
          <w:tcPr>
            <w:tcW w:w="750" w:type="dxa"/>
          </w:tcPr>
          <w:p w14:paraId="47ED2C34" w14:textId="79ED020B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63</w:t>
            </w:r>
          </w:p>
        </w:tc>
        <w:tc>
          <w:tcPr>
            <w:tcW w:w="866" w:type="dxa"/>
          </w:tcPr>
          <w:p w14:paraId="70C590C4" w14:textId="2B60559B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224</w:t>
            </w:r>
          </w:p>
        </w:tc>
      </w:tr>
      <w:tr w:rsidR="005746F5" w:rsidRPr="00C24C12" w14:paraId="29E1DDEC" w14:textId="77777777" w:rsidTr="00EF57BC">
        <w:trPr>
          <w:jc w:val="center"/>
        </w:trPr>
        <w:tc>
          <w:tcPr>
            <w:tcW w:w="1941" w:type="dxa"/>
            <w:vAlign w:val="center"/>
          </w:tcPr>
          <w:p w14:paraId="1A98B410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Radiotherapy, %</w:t>
            </w:r>
          </w:p>
        </w:tc>
        <w:tc>
          <w:tcPr>
            <w:tcW w:w="528" w:type="dxa"/>
          </w:tcPr>
          <w:p w14:paraId="6F409BEE" w14:textId="37C7F614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39</w:t>
            </w:r>
          </w:p>
        </w:tc>
        <w:tc>
          <w:tcPr>
            <w:tcW w:w="972" w:type="dxa"/>
          </w:tcPr>
          <w:p w14:paraId="1CAAFCAA" w14:textId="223AF067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20</w:t>
            </w:r>
          </w:p>
        </w:tc>
        <w:tc>
          <w:tcPr>
            <w:tcW w:w="750" w:type="dxa"/>
          </w:tcPr>
          <w:p w14:paraId="66ABBB54" w14:textId="4E223E59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90</w:t>
            </w:r>
          </w:p>
        </w:tc>
        <w:tc>
          <w:tcPr>
            <w:tcW w:w="866" w:type="dxa"/>
          </w:tcPr>
          <w:p w14:paraId="653E80D8" w14:textId="55B96FBE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828</w:t>
            </w:r>
          </w:p>
        </w:tc>
      </w:tr>
      <w:tr w:rsidR="005746F5" w:rsidRPr="00C24C12" w14:paraId="385A0580" w14:textId="77777777" w:rsidTr="00EF57BC">
        <w:trPr>
          <w:jc w:val="center"/>
        </w:trPr>
        <w:tc>
          <w:tcPr>
            <w:tcW w:w="1941" w:type="dxa"/>
            <w:vAlign w:val="center"/>
          </w:tcPr>
          <w:p w14:paraId="590B7F73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Chemotherapy, %</w:t>
            </w:r>
          </w:p>
        </w:tc>
        <w:tc>
          <w:tcPr>
            <w:tcW w:w="528" w:type="dxa"/>
          </w:tcPr>
          <w:p w14:paraId="29253B04" w14:textId="2399FBD1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45</w:t>
            </w:r>
          </w:p>
        </w:tc>
        <w:tc>
          <w:tcPr>
            <w:tcW w:w="972" w:type="dxa"/>
          </w:tcPr>
          <w:p w14:paraId="1455D2EF" w14:textId="366D0FEE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59</w:t>
            </w:r>
          </w:p>
        </w:tc>
        <w:tc>
          <w:tcPr>
            <w:tcW w:w="750" w:type="dxa"/>
          </w:tcPr>
          <w:p w14:paraId="3B89E36E" w14:textId="248B5BD7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93</w:t>
            </w:r>
          </w:p>
        </w:tc>
        <w:tc>
          <w:tcPr>
            <w:tcW w:w="866" w:type="dxa"/>
          </w:tcPr>
          <w:p w14:paraId="33E6CD2D" w14:textId="2ED5B5AE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528</w:t>
            </w:r>
          </w:p>
        </w:tc>
      </w:tr>
      <w:tr w:rsidR="005746F5" w:rsidRPr="00C24C12" w14:paraId="0B2CEE0B" w14:textId="77777777" w:rsidTr="00EF57BC">
        <w:trPr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7091C448" w14:textId="77777777" w:rsidR="005746F5" w:rsidRPr="00C24C12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C24C12">
              <w:rPr>
                <w:b/>
                <w:bCs/>
                <w:sz w:val="16"/>
                <w:szCs w:val="16"/>
                <w:lang w:val="en-AU"/>
              </w:rPr>
              <w:t>Previous hormone, %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2323F49F" w14:textId="51F8F201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1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56C31FB" w14:textId="0483D51A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78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2C64932" w14:textId="58A10BCE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177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BF2C2ED" w14:textId="20275796" w:rsidR="005746F5" w:rsidRPr="00B71CD9" w:rsidRDefault="00315F5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659</w:t>
            </w:r>
          </w:p>
        </w:tc>
      </w:tr>
    </w:tbl>
    <w:p w14:paraId="55B4DDB5" w14:textId="77777777" w:rsidR="005746F5" w:rsidRDefault="005746F5" w:rsidP="005746F5"/>
    <w:p w14:paraId="50B73BD1" w14:textId="77777777" w:rsidR="00EF57BC" w:rsidRDefault="00EF57BC" w:rsidP="005746F5"/>
    <w:p w14:paraId="35FB2C3E" w14:textId="77777777" w:rsidR="00EF57BC" w:rsidRDefault="00EF57BC" w:rsidP="005746F5"/>
    <w:p w14:paraId="624634E9" w14:textId="77777777" w:rsidR="00EF57BC" w:rsidRDefault="00EF57BC" w:rsidP="005746F5"/>
    <w:p w14:paraId="5F5BC8F4" w14:textId="77777777" w:rsidR="00EF57BC" w:rsidRDefault="00EF57BC" w:rsidP="005746F5"/>
    <w:p w14:paraId="2F18E13B" w14:textId="77777777" w:rsidR="00EF57BC" w:rsidRDefault="00EF57BC" w:rsidP="005746F5"/>
    <w:p w14:paraId="60E7507B" w14:textId="77777777" w:rsidR="00EF57BC" w:rsidRDefault="00EF57BC" w:rsidP="005746F5"/>
    <w:p w14:paraId="28658120" w14:textId="77777777" w:rsidR="00EF57BC" w:rsidRDefault="00EF57BC" w:rsidP="005746F5"/>
    <w:p w14:paraId="744B740A" w14:textId="77777777" w:rsidR="00EF57BC" w:rsidRDefault="00EF57BC" w:rsidP="005746F5"/>
    <w:p w14:paraId="258661FE" w14:textId="77777777" w:rsidR="00EF57BC" w:rsidRDefault="00EF57BC" w:rsidP="005746F5"/>
    <w:p w14:paraId="12F8DCEA" w14:textId="77777777" w:rsidR="00EF57BC" w:rsidRDefault="00EF57BC" w:rsidP="005746F5"/>
    <w:p w14:paraId="563178EB" w14:textId="77777777" w:rsidR="00EF57BC" w:rsidRDefault="00EF57BC" w:rsidP="005746F5"/>
    <w:p w14:paraId="57721A72" w14:textId="77777777" w:rsidR="00EF57BC" w:rsidRDefault="00EF57BC" w:rsidP="005746F5"/>
    <w:p w14:paraId="32B74699" w14:textId="77777777" w:rsidR="00EF57BC" w:rsidRDefault="00EF57BC" w:rsidP="005746F5"/>
    <w:p w14:paraId="1CFBB2CB" w14:textId="77777777" w:rsidR="00EF57BC" w:rsidRDefault="00EF57BC" w:rsidP="005746F5"/>
    <w:p w14:paraId="45CC3A10" w14:textId="77777777" w:rsidR="00EF57BC" w:rsidRDefault="00EF57BC" w:rsidP="005746F5"/>
    <w:p w14:paraId="0F23AF19" w14:textId="77777777" w:rsidR="00EF57BC" w:rsidRDefault="00EF57BC" w:rsidP="005746F5"/>
    <w:p w14:paraId="30302EBD" w14:textId="77777777" w:rsidR="00EF57BC" w:rsidRDefault="00EF57BC" w:rsidP="005746F5"/>
    <w:p w14:paraId="4E812484" w14:textId="77777777" w:rsidR="00EF57BC" w:rsidRDefault="00EF57BC" w:rsidP="005746F5"/>
    <w:p w14:paraId="283D97E1" w14:textId="77777777" w:rsidR="00EF57BC" w:rsidRDefault="00EF57BC" w:rsidP="005746F5"/>
    <w:p w14:paraId="1E47BCFE" w14:textId="77777777" w:rsidR="00EF57BC" w:rsidRDefault="00EF57BC" w:rsidP="005746F5"/>
    <w:p w14:paraId="07433810" w14:textId="77777777" w:rsidR="00EF57BC" w:rsidRDefault="00EF57BC" w:rsidP="005746F5"/>
    <w:p w14:paraId="47E20725" w14:textId="77777777" w:rsidR="00EF57BC" w:rsidRDefault="00EF57BC" w:rsidP="005746F5"/>
    <w:p w14:paraId="3216A678" w14:textId="77777777" w:rsidR="00EF57BC" w:rsidRDefault="00EF57BC" w:rsidP="005746F5"/>
    <w:p w14:paraId="6FF1A33C" w14:textId="77777777" w:rsidR="00EF57BC" w:rsidRDefault="00EF57BC" w:rsidP="005746F5"/>
    <w:p w14:paraId="1A2D7103" w14:textId="77777777" w:rsidR="00EF57BC" w:rsidRDefault="00EF57BC" w:rsidP="005746F5"/>
    <w:p w14:paraId="4D6B5F0B" w14:textId="77777777" w:rsidR="00EF57BC" w:rsidRDefault="00EF57BC" w:rsidP="005746F5"/>
    <w:p w14:paraId="0670B545" w14:textId="77777777" w:rsidR="00EF57BC" w:rsidRDefault="00EF57BC" w:rsidP="005746F5"/>
    <w:p w14:paraId="2E60368E" w14:textId="77777777" w:rsidR="00EF57BC" w:rsidRDefault="00EF57BC" w:rsidP="005746F5"/>
    <w:p w14:paraId="41F4343A" w14:textId="77777777" w:rsidR="00EF57BC" w:rsidRDefault="00EF57BC" w:rsidP="005746F5"/>
    <w:p w14:paraId="051E011F" w14:textId="77777777" w:rsidR="00EF57BC" w:rsidRDefault="00EF57BC" w:rsidP="005746F5"/>
    <w:p w14:paraId="6C1A191E" w14:textId="77777777" w:rsidR="00EF57BC" w:rsidRDefault="00EF57BC" w:rsidP="005746F5"/>
    <w:p w14:paraId="51EB6137" w14:textId="77777777" w:rsidR="00EF57BC" w:rsidRDefault="00EF57BC" w:rsidP="005746F5"/>
    <w:p w14:paraId="093EBE64" w14:textId="77777777" w:rsidR="00EF57BC" w:rsidRDefault="00EF57BC" w:rsidP="005746F5"/>
    <w:p w14:paraId="649E29F3" w14:textId="77777777" w:rsidR="00EF57BC" w:rsidRDefault="00EF57BC" w:rsidP="005746F5"/>
    <w:p w14:paraId="3B1E2766" w14:textId="77777777" w:rsidR="00EF57BC" w:rsidRDefault="00EF57BC" w:rsidP="005746F5"/>
    <w:p w14:paraId="40D5C4FC" w14:textId="478BAD14" w:rsidR="005746F5" w:rsidRPr="00C24C12" w:rsidRDefault="005746F5" w:rsidP="005746F5">
      <w:pPr>
        <w:rPr>
          <w:lang w:val="en-AU"/>
        </w:rPr>
      </w:pPr>
      <w:r w:rsidRPr="00512212">
        <w:rPr>
          <w:b/>
          <w:bCs/>
          <w:sz w:val="20"/>
          <w:szCs w:val="20"/>
          <w:lang w:val="en-AU"/>
        </w:rPr>
        <w:lastRenderedPageBreak/>
        <w:t xml:space="preserve">Table </w:t>
      </w:r>
      <w:r w:rsidR="00EF57BC">
        <w:rPr>
          <w:b/>
          <w:bCs/>
          <w:sz w:val="20"/>
          <w:szCs w:val="20"/>
          <w:lang w:val="en-AU"/>
        </w:rPr>
        <w:t>S5</w:t>
      </w:r>
      <w:r w:rsidRPr="00512212">
        <w:rPr>
          <w:b/>
          <w:bCs/>
          <w:sz w:val="20"/>
          <w:szCs w:val="20"/>
          <w:lang w:val="en-AU"/>
        </w:rPr>
        <w:t xml:space="preserve">. </w:t>
      </w:r>
      <w:r>
        <w:rPr>
          <w:sz w:val="20"/>
          <w:szCs w:val="20"/>
          <w:lang w:val="en-AU"/>
        </w:rPr>
        <w:t xml:space="preserve">Meta-regression analysis on the association of age, males, stage III-IV, metastasis, surgery, radiotherapy, chemotherapy and previous hormone with </w:t>
      </w:r>
      <w:r w:rsidRPr="00C24B16">
        <w:rPr>
          <w:sz w:val="20"/>
          <w:szCs w:val="20"/>
          <w:lang w:val="en-AU"/>
        </w:rPr>
        <w:t xml:space="preserve">mean scores for the </w:t>
      </w:r>
      <w:r w:rsidRPr="00C24C12">
        <w:rPr>
          <w:sz w:val="20"/>
          <w:szCs w:val="20"/>
          <w:lang w:val="en-AU"/>
        </w:rPr>
        <w:t>physical and daily living</w:t>
      </w:r>
      <w:r>
        <w:rPr>
          <w:sz w:val="20"/>
          <w:szCs w:val="20"/>
          <w:lang w:val="en-AU"/>
        </w:rPr>
        <w:t xml:space="preserve"> </w:t>
      </w:r>
      <w:r w:rsidRPr="00C24B16">
        <w:rPr>
          <w:sz w:val="20"/>
          <w:szCs w:val="20"/>
          <w:lang w:val="en-AU"/>
        </w:rPr>
        <w:t>domain</w:t>
      </w:r>
      <w:r>
        <w:rPr>
          <w:sz w:val="20"/>
          <w:szCs w:val="20"/>
          <w:lang w:val="en-AU"/>
        </w:rPr>
        <w:t>.</w:t>
      </w:r>
    </w:p>
    <w:tbl>
      <w:tblPr>
        <w:tblStyle w:val="TableGrid"/>
        <w:tblW w:w="50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483"/>
        <w:gridCol w:w="972"/>
        <w:gridCol w:w="750"/>
        <w:gridCol w:w="866"/>
      </w:tblGrid>
      <w:tr w:rsidR="005746F5" w:rsidRPr="005D7845" w14:paraId="7E21F6E8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BDF9" w14:textId="77777777" w:rsidR="005746F5" w:rsidRPr="005D7845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EDCA9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k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2C1E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Estimat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D43F3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4C54C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p-value</w:t>
            </w:r>
          </w:p>
        </w:tc>
      </w:tr>
      <w:tr w:rsidR="005746F5" w:rsidRPr="005D7845" w14:paraId="4CB55F6F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780A1DAF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Age, years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721C912" w14:textId="40583C85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57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62B932E" w14:textId="12FDC38F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454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70BA04CE" w14:textId="3EBEF7EE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265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B573C69" w14:textId="39A3F835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86</w:t>
            </w:r>
          </w:p>
        </w:tc>
      </w:tr>
      <w:tr w:rsidR="005746F5" w:rsidRPr="005D7845" w14:paraId="6850D49A" w14:textId="77777777" w:rsidTr="00EF57BC">
        <w:trPr>
          <w:jc w:val="center"/>
        </w:trPr>
        <w:tc>
          <w:tcPr>
            <w:tcW w:w="1941" w:type="dxa"/>
            <w:vAlign w:val="center"/>
          </w:tcPr>
          <w:p w14:paraId="651B169D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Males, %</w:t>
            </w:r>
          </w:p>
        </w:tc>
        <w:tc>
          <w:tcPr>
            <w:tcW w:w="483" w:type="dxa"/>
          </w:tcPr>
          <w:p w14:paraId="5B3F7773" w14:textId="5BB90DE1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71</w:t>
            </w:r>
          </w:p>
        </w:tc>
        <w:tc>
          <w:tcPr>
            <w:tcW w:w="972" w:type="dxa"/>
          </w:tcPr>
          <w:p w14:paraId="2CD65EA1" w14:textId="496F8075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01</w:t>
            </w:r>
          </w:p>
        </w:tc>
        <w:tc>
          <w:tcPr>
            <w:tcW w:w="750" w:type="dxa"/>
          </w:tcPr>
          <w:p w14:paraId="36F916E3" w14:textId="4928687F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61</w:t>
            </w:r>
          </w:p>
        </w:tc>
        <w:tc>
          <w:tcPr>
            <w:tcW w:w="866" w:type="dxa"/>
          </w:tcPr>
          <w:p w14:paraId="0CEFD87C" w14:textId="1560B39A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985</w:t>
            </w:r>
          </w:p>
        </w:tc>
      </w:tr>
      <w:tr w:rsidR="005746F5" w:rsidRPr="005D7845" w14:paraId="22C62EEE" w14:textId="77777777" w:rsidTr="00EF57BC">
        <w:trPr>
          <w:jc w:val="center"/>
        </w:trPr>
        <w:tc>
          <w:tcPr>
            <w:tcW w:w="1941" w:type="dxa"/>
            <w:vAlign w:val="center"/>
          </w:tcPr>
          <w:p w14:paraId="7FF903B0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tage III-IV, %</w:t>
            </w:r>
          </w:p>
        </w:tc>
        <w:tc>
          <w:tcPr>
            <w:tcW w:w="483" w:type="dxa"/>
          </w:tcPr>
          <w:p w14:paraId="0F0F7EC9" w14:textId="0354B8E8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0</w:t>
            </w:r>
          </w:p>
        </w:tc>
        <w:tc>
          <w:tcPr>
            <w:tcW w:w="972" w:type="dxa"/>
          </w:tcPr>
          <w:p w14:paraId="607FA4A2" w14:textId="70E5D0E0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52</w:t>
            </w:r>
          </w:p>
        </w:tc>
        <w:tc>
          <w:tcPr>
            <w:tcW w:w="750" w:type="dxa"/>
          </w:tcPr>
          <w:p w14:paraId="1BDBBCDC" w14:textId="52023FA0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82</w:t>
            </w:r>
          </w:p>
        </w:tc>
        <w:tc>
          <w:tcPr>
            <w:tcW w:w="866" w:type="dxa"/>
          </w:tcPr>
          <w:p w14:paraId="57E90DE0" w14:textId="0CC8C769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520</w:t>
            </w:r>
          </w:p>
        </w:tc>
      </w:tr>
      <w:tr w:rsidR="005746F5" w:rsidRPr="005D7845" w14:paraId="73C397B4" w14:textId="77777777" w:rsidTr="00EF57BC">
        <w:trPr>
          <w:jc w:val="center"/>
        </w:trPr>
        <w:tc>
          <w:tcPr>
            <w:tcW w:w="1941" w:type="dxa"/>
            <w:vAlign w:val="center"/>
          </w:tcPr>
          <w:p w14:paraId="28033129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Metastasis, %</w:t>
            </w:r>
          </w:p>
        </w:tc>
        <w:tc>
          <w:tcPr>
            <w:tcW w:w="483" w:type="dxa"/>
          </w:tcPr>
          <w:p w14:paraId="1D81BD6D" w14:textId="6890EDCE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28</w:t>
            </w:r>
          </w:p>
        </w:tc>
        <w:tc>
          <w:tcPr>
            <w:tcW w:w="972" w:type="dxa"/>
          </w:tcPr>
          <w:p w14:paraId="154CB5AC" w14:textId="72C19720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116</w:t>
            </w:r>
          </w:p>
        </w:tc>
        <w:tc>
          <w:tcPr>
            <w:tcW w:w="750" w:type="dxa"/>
          </w:tcPr>
          <w:p w14:paraId="3AE24E5E" w14:textId="6799DFEB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107</w:t>
            </w:r>
          </w:p>
        </w:tc>
        <w:tc>
          <w:tcPr>
            <w:tcW w:w="866" w:type="dxa"/>
          </w:tcPr>
          <w:p w14:paraId="16E53F8C" w14:textId="6D2EE088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279</w:t>
            </w:r>
          </w:p>
        </w:tc>
      </w:tr>
      <w:tr w:rsidR="005746F5" w:rsidRPr="005D7845" w14:paraId="4E34BE24" w14:textId="77777777" w:rsidTr="00EF57BC">
        <w:trPr>
          <w:trHeight w:val="154"/>
          <w:jc w:val="center"/>
        </w:trPr>
        <w:tc>
          <w:tcPr>
            <w:tcW w:w="1941" w:type="dxa"/>
            <w:vAlign w:val="center"/>
          </w:tcPr>
          <w:p w14:paraId="319FB6EC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urgery, %</w:t>
            </w:r>
          </w:p>
        </w:tc>
        <w:tc>
          <w:tcPr>
            <w:tcW w:w="483" w:type="dxa"/>
          </w:tcPr>
          <w:p w14:paraId="5739502D" w14:textId="5B71821D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5</w:t>
            </w:r>
          </w:p>
        </w:tc>
        <w:tc>
          <w:tcPr>
            <w:tcW w:w="972" w:type="dxa"/>
          </w:tcPr>
          <w:p w14:paraId="4CC5C363" w14:textId="5C05997C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146</w:t>
            </w:r>
          </w:p>
        </w:tc>
        <w:tc>
          <w:tcPr>
            <w:tcW w:w="750" w:type="dxa"/>
          </w:tcPr>
          <w:p w14:paraId="59E57C2A" w14:textId="724F98AA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57</w:t>
            </w:r>
          </w:p>
        </w:tc>
        <w:tc>
          <w:tcPr>
            <w:tcW w:w="866" w:type="dxa"/>
          </w:tcPr>
          <w:p w14:paraId="53D930DF" w14:textId="5346272C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11</w:t>
            </w:r>
          </w:p>
        </w:tc>
      </w:tr>
      <w:tr w:rsidR="005746F5" w:rsidRPr="005D7845" w14:paraId="6D3BC48E" w14:textId="77777777" w:rsidTr="00EF57BC">
        <w:trPr>
          <w:jc w:val="center"/>
        </w:trPr>
        <w:tc>
          <w:tcPr>
            <w:tcW w:w="1941" w:type="dxa"/>
            <w:vAlign w:val="center"/>
          </w:tcPr>
          <w:p w14:paraId="586F50D4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Radiotherapy, %</w:t>
            </w:r>
          </w:p>
        </w:tc>
        <w:tc>
          <w:tcPr>
            <w:tcW w:w="483" w:type="dxa"/>
          </w:tcPr>
          <w:p w14:paraId="417CC87B" w14:textId="1B26EDB7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0</w:t>
            </w:r>
          </w:p>
        </w:tc>
        <w:tc>
          <w:tcPr>
            <w:tcW w:w="972" w:type="dxa"/>
          </w:tcPr>
          <w:p w14:paraId="6B23ED00" w14:textId="32C69A4E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16</w:t>
            </w:r>
          </w:p>
        </w:tc>
        <w:tc>
          <w:tcPr>
            <w:tcW w:w="750" w:type="dxa"/>
          </w:tcPr>
          <w:p w14:paraId="5C47FC6E" w14:textId="050C008D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89</w:t>
            </w:r>
          </w:p>
        </w:tc>
        <w:tc>
          <w:tcPr>
            <w:tcW w:w="866" w:type="dxa"/>
          </w:tcPr>
          <w:p w14:paraId="50ABE34C" w14:textId="2745780A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859</w:t>
            </w:r>
          </w:p>
        </w:tc>
      </w:tr>
      <w:tr w:rsidR="005746F5" w:rsidRPr="005D7845" w14:paraId="22125B85" w14:textId="77777777" w:rsidTr="00EF57BC">
        <w:trPr>
          <w:jc w:val="center"/>
        </w:trPr>
        <w:tc>
          <w:tcPr>
            <w:tcW w:w="1941" w:type="dxa"/>
            <w:vAlign w:val="center"/>
          </w:tcPr>
          <w:p w14:paraId="28F075A5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Chemotherapy, %</w:t>
            </w:r>
          </w:p>
        </w:tc>
        <w:tc>
          <w:tcPr>
            <w:tcW w:w="483" w:type="dxa"/>
          </w:tcPr>
          <w:p w14:paraId="2BDE10BC" w14:textId="36894DD2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46</w:t>
            </w:r>
          </w:p>
        </w:tc>
        <w:tc>
          <w:tcPr>
            <w:tcW w:w="972" w:type="dxa"/>
          </w:tcPr>
          <w:p w14:paraId="0134D551" w14:textId="7F3F5D4E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88</w:t>
            </w:r>
          </w:p>
        </w:tc>
        <w:tc>
          <w:tcPr>
            <w:tcW w:w="750" w:type="dxa"/>
          </w:tcPr>
          <w:p w14:paraId="62E82FCF" w14:textId="41A6DEE2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92</w:t>
            </w:r>
          </w:p>
        </w:tc>
        <w:tc>
          <w:tcPr>
            <w:tcW w:w="866" w:type="dxa"/>
          </w:tcPr>
          <w:p w14:paraId="007EF890" w14:textId="6BBF9E36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338</w:t>
            </w:r>
          </w:p>
        </w:tc>
      </w:tr>
      <w:tr w:rsidR="005746F5" w:rsidRPr="005D7845" w14:paraId="3EA8F9A2" w14:textId="77777777" w:rsidTr="00EF57BC">
        <w:trPr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354DC16E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Previous hormone, %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3025C37" w14:textId="017C0B1D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C984B24" w14:textId="26BB831F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77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498752CC" w14:textId="06A22E38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15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7804376" w14:textId="3BBEB151" w:rsidR="005746F5" w:rsidRPr="002C7DE8" w:rsidRDefault="00DC47C0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622</w:t>
            </w:r>
          </w:p>
        </w:tc>
      </w:tr>
    </w:tbl>
    <w:p w14:paraId="737D87AD" w14:textId="77777777" w:rsidR="005746F5" w:rsidRDefault="005746F5" w:rsidP="005746F5"/>
    <w:p w14:paraId="1E4D2F1E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6CB11C2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586857F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065DAB92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275D784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52F6949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989D3EB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881E7A1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EE0AAB7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3B8658BB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E73AE63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2FA0E27D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C49C4EA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5EC5792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E6959E9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050B2D09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4F3EB438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AF5F606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9F161F8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9A2717F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0B9E0BF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F0B451E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34CE6EE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8E04A4E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8BD93FB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A7A91B2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0C07B4C8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3D1079C4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ED1BCAC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F2F624A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D66581D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2E216845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C855C0C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DAE3207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9A75DFC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A758C53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B713E76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3FFBFDE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29D0B6D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31CAF128" w14:textId="020A1479" w:rsidR="005746F5" w:rsidRPr="00C24C12" w:rsidRDefault="005746F5" w:rsidP="005746F5">
      <w:pPr>
        <w:rPr>
          <w:lang w:val="en-AU"/>
        </w:rPr>
      </w:pPr>
      <w:r w:rsidRPr="00512212">
        <w:rPr>
          <w:b/>
          <w:bCs/>
          <w:sz w:val="20"/>
          <w:szCs w:val="20"/>
          <w:lang w:val="en-AU"/>
        </w:rPr>
        <w:lastRenderedPageBreak/>
        <w:t xml:space="preserve">Table </w:t>
      </w:r>
      <w:r w:rsidR="00EF57BC">
        <w:rPr>
          <w:b/>
          <w:bCs/>
          <w:sz w:val="20"/>
          <w:szCs w:val="20"/>
          <w:lang w:val="en-AU"/>
        </w:rPr>
        <w:t>S6</w:t>
      </w:r>
      <w:r w:rsidRPr="00512212">
        <w:rPr>
          <w:b/>
          <w:bCs/>
          <w:sz w:val="20"/>
          <w:szCs w:val="20"/>
          <w:lang w:val="en-AU"/>
        </w:rPr>
        <w:t xml:space="preserve">. </w:t>
      </w:r>
      <w:r>
        <w:rPr>
          <w:sz w:val="20"/>
          <w:szCs w:val="20"/>
          <w:lang w:val="en-AU"/>
        </w:rPr>
        <w:t xml:space="preserve">Meta-regression analysis on the association of age, males, stage III-IV, metastasis, surgery, radiotherapy, chemotherapy and previous hormone with </w:t>
      </w:r>
      <w:r w:rsidRPr="00C24B16">
        <w:rPr>
          <w:sz w:val="20"/>
          <w:szCs w:val="20"/>
          <w:lang w:val="en-AU"/>
        </w:rPr>
        <w:t xml:space="preserve">mean scores for the </w:t>
      </w:r>
      <w:r w:rsidRPr="005D7845">
        <w:rPr>
          <w:sz w:val="20"/>
          <w:szCs w:val="20"/>
          <w:lang w:val="en-AU"/>
        </w:rPr>
        <w:t>patient care and support</w:t>
      </w:r>
      <w:r>
        <w:rPr>
          <w:sz w:val="20"/>
          <w:szCs w:val="20"/>
          <w:lang w:val="en-AU"/>
        </w:rPr>
        <w:t xml:space="preserve"> </w:t>
      </w:r>
      <w:r w:rsidRPr="00C24B16">
        <w:rPr>
          <w:sz w:val="20"/>
          <w:szCs w:val="20"/>
          <w:lang w:val="en-AU"/>
        </w:rPr>
        <w:t>domain</w:t>
      </w:r>
      <w:r>
        <w:rPr>
          <w:sz w:val="20"/>
          <w:szCs w:val="20"/>
          <w:lang w:val="en-AU"/>
        </w:rPr>
        <w:t>.</w:t>
      </w:r>
    </w:p>
    <w:tbl>
      <w:tblPr>
        <w:tblStyle w:val="TableGrid"/>
        <w:tblW w:w="50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483"/>
        <w:gridCol w:w="972"/>
        <w:gridCol w:w="750"/>
        <w:gridCol w:w="866"/>
      </w:tblGrid>
      <w:tr w:rsidR="005746F5" w:rsidRPr="005D7845" w14:paraId="2828701B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2685E" w14:textId="77777777" w:rsidR="005746F5" w:rsidRPr="005D7845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ABA02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k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ED317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Estimat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4F6A4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6D0E2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p-value</w:t>
            </w:r>
          </w:p>
        </w:tc>
      </w:tr>
      <w:tr w:rsidR="005746F5" w:rsidRPr="005D7845" w14:paraId="3A43747A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326174FB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Age, years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FD18B5C" w14:textId="7E7E346F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52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4DC41E2" w14:textId="6DDF66B1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756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10D83F70" w14:textId="10CA90E2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288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3067857" w14:textId="316C8823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09</w:t>
            </w:r>
          </w:p>
        </w:tc>
      </w:tr>
      <w:tr w:rsidR="005746F5" w:rsidRPr="005D7845" w14:paraId="7466E803" w14:textId="77777777" w:rsidTr="00EF57BC">
        <w:trPr>
          <w:jc w:val="center"/>
        </w:trPr>
        <w:tc>
          <w:tcPr>
            <w:tcW w:w="1941" w:type="dxa"/>
            <w:vAlign w:val="center"/>
          </w:tcPr>
          <w:p w14:paraId="48D8421D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Males, %</w:t>
            </w:r>
          </w:p>
        </w:tc>
        <w:tc>
          <w:tcPr>
            <w:tcW w:w="483" w:type="dxa"/>
          </w:tcPr>
          <w:p w14:paraId="2B6D2B8D" w14:textId="05654A76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66</w:t>
            </w:r>
          </w:p>
        </w:tc>
        <w:tc>
          <w:tcPr>
            <w:tcW w:w="972" w:type="dxa"/>
          </w:tcPr>
          <w:p w14:paraId="162C91F9" w14:textId="27FF4B1B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49</w:t>
            </w:r>
          </w:p>
        </w:tc>
        <w:tc>
          <w:tcPr>
            <w:tcW w:w="750" w:type="dxa"/>
          </w:tcPr>
          <w:p w14:paraId="46E8B774" w14:textId="47365100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66</w:t>
            </w:r>
          </w:p>
        </w:tc>
        <w:tc>
          <w:tcPr>
            <w:tcW w:w="866" w:type="dxa"/>
          </w:tcPr>
          <w:p w14:paraId="68D2A73E" w14:textId="0AED68A7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459</w:t>
            </w:r>
          </w:p>
        </w:tc>
      </w:tr>
      <w:tr w:rsidR="005746F5" w:rsidRPr="005D7845" w14:paraId="1DF88263" w14:textId="77777777" w:rsidTr="00EF57BC">
        <w:trPr>
          <w:jc w:val="center"/>
        </w:trPr>
        <w:tc>
          <w:tcPr>
            <w:tcW w:w="1941" w:type="dxa"/>
            <w:vAlign w:val="center"/>
          </w:tcPr>
          <w:p w14:paraId="2ADFA9E9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tage III-IV, %</w:t>
            </w:r>
          </w:p>
        </w:tc>
        <w:tc>
          <w:tcPr>
            <w:tcW w:w="483" w:type="dxa"/>
          </w:tcPr>
          <w:p w14:paraId="61861BFF" w14:textId="0401B213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37</w:t>
            </w:r>
          </w:p>
        </w:tc>
        <w:tc>
          <w:tcPr>
            <w:tcW w:w="972" w:type="dxa"/>
          </w:tcPr>
          <w:p w14:paraId="70ECE2FF" w14:textId="5AFB5118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84</w:t>
            </w:r>
          </w:p>
        </w:tc>
        <w:tc>
          <w:tcPr>
            <w:tcW w:w="750" w:type="dxa"/>
          </w:tcPr>
          <w:p w14:paraId="4ACD36EA" w14:textId="11BBF5FE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77</w:t>
            </w:r>
          </w:p>
        </w:tc>
        <w:tc>
          <w:tcPr>
            <w:tcW w:w="866" w:type="dxa"/>
          </w:tcPr>
          <w:p w14:paraId="3DC08699" w14:textId="7FFF0E8E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280</w:t>
            </w:r>
          </w:p>
        </w:tc>
      </w:tr>
      <w:tr w:rsidR="005746F5" w:rsidRPr="005D7845" w14:paraId="36A01A84" w14:textId="77777777" w:rsidTr="00EF57BC">
        <w:trPr>
          <w:jc w:val="center"/>
        </w:trPr>
        <w:tc>
          <w:tcPr>
            <w:tcW w:w="1941" w:type="dxa"/>
            <w:vAlign w:val="center"/>
          </w:tcPr>
          <w:p w14:paraId="61AECB88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Metastasis, %</w:t>
            </w:r>
          </w:p>
        </w:tc>
        <w:tc>
          <w:tcPr>
            <w:tcW w:w="483" w:type="dxa"/>
          </w:tcPr>
          <w:p w14:paraId="09C309C2" w14:textId="4A50F0AF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25</w:t>
            </w:r>
          </w:p>
        </w:tc>
        <w:tc>
          <w:tcPr>
            <w:tcW w:w="972" w:type="dxa"/>
          </w:tcPr>
          <w:p w14:paraId="1A5A19CA" w14:textId="220A2BC6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09</w:t>
            </w:r>
          </w:p>
        </w:tc>
        <w:tc>
          <w:tcPr>
            <w:tcW w:w="750" w:type="dxa"/>
          </w:tcPr>
          <w:p w14:paraId="0D9C2AB6" w14:textId="0DDABDE2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94</w:t>
            </w:r>
          </w:p>
        </w:tc>
        <w:tc>
          <w:tcPr>
            <w:tcW w:w="866" w:type="dxa"/>
          </w:tcPr>
          <w:p w14:paraId="3B1F30CE" w14:textId="149438DC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921</w:t>
            </w:r>
          </w:p>
        </w:tc>
      </w:tr>
      <w:tr w:rsidR="005746F5" w:rsidRPr="005D7845" w14:paraId="4212B3F3" w14:textId="77777777" w:rsidTr="00EF57BC">
        <w:trPr>
          <w:trHeight w:val="154"/>
          <w:jc w:val="center"/>
        </w:trPr>
        <w:tc>
          <w:tcPr>
            <w:tcW w:w="1941" w:type="dxa"/>
            <w:vAlign w:val="center"/>
          </w:tcPr>
          <w:p w14:paraId="3725FEF7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urgery, %</w:t>
            </w:r>
          </w:p>
        </w:tc>
        <w:tc>
          <w:tcPr>
            <w:tcW w:w="483" w:type="dxa"/>
          </w:tcPr>
          <w:p w14:paraId="47B3085F" w14:textId="20122EA0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2</w:t>
            </w:r>
          </w:p>
        </w:tc>
        <w:tc>
          <w:tcPr>
            <w:tcW w:w="972" w:type="dxa"/>
          </w:tcPr>
          <w:p w14:paraId="3A54F8A8" w14:textId="3788E4AB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118</w:t>
            </w:r>
          </w:p>
        </w:tc>
        <w:tc>
          <w:tcPr>
            <w:tcW w:w="750" w:type="dxa"/>
          </w:tcPr>
          <w:p w14:paraId="68D41E32" w14:textId="6C5DB68B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59</w:t>
            </w:r>
          </w:p>
        </w:tc>
        <w:tc>
          <w:tcPr>
            <w:tcW w:w="866" w:type="dxa"/>
          </w:tcPr>
          <w:p w14:paraId="2C9743D9" w14:textId="1DEA2789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45</w:t>
            </w:r>
          </w:p>
        </w:tc>
      </w:tr>
      <w:tr w:rsidR="005746F5" w:rsidRPr="005D7845" w14:paraId="36C1427E" w14:textId="77777777" w:rsidTr="00EF57BC">
        <w:trPr>
          <w:jc w:val="center"/>
        </w:trPr>
        <w:tc>
          <w:tcPr>
            <w:tcW w:w="1941" w:type="dxa"/>
            <w:vAlign w:val="center"/>
          </w:tcPr>
          <w:p w14:paraId="628E3C21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Radiotherapy, %</w:t>
            </w:r>
          </w:p>
        </w:tc>
        <w:tc>
          <w:tcPr>
            <w:tcW w:w="483" w:type="dxa"/>
          </w:tcPr>
          <w:p w14:paraId="05A5A970" w14:textId="5963327F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37</w:t>
            </w:r>
          </w:p>
        </w:tc>
        <w:tc>
          <w:tcPr>
            <w:tcW w:w="972" w:type="dxa"/>
          </w:tcPr>
          <w:p w14:paraId="3F61F34C" w14:textId="15B1DFBB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76</w:t>
            </w:r>
          </w:p>
        </w:tc>
        <w:tc>
          <w:tcPr>
            <w:tcW w:w="750" w:type="dxa"/>
          </w:tcPr>
          <w:p w14:paraId="2BBF7AA2" w14:textId="7E273F42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97</w:t>
            </w:r>
          </w:p>
        </w:tc>
        <w:tc>
          <w:tcPr>
            <w:tcW w:w="866" w:type="dxa"/>
          </w:tcPr>
          <w:p w14:paraId="6BD07263" w14:textId="25B21276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436</w:t>
            </w:r>
          </w:p>
        </w:tc>
      </w:tr>
      <w:tr w:rsidR="005746F5" w:rsidRPr="005D7845" w14:paraId="1B7C070C" w14:textId="77777777" w:rsidTr="00EF57BC">
        <w:trPr>
          <w:jc w:val="center"/>
        </w:trPr>
        <w:tc>
          <w:tcPr>
            <w:tcW w:w="1941" w:type="dxa"/>
            <w:vAlign w:val="center"/>
          </w:tcPr>
          <w:p w14:paraId="2F209F6F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Chemotherapy, %</w:t>
            </w:r>
          </w:p>
        </w:tc>
        <w:tc>
          <w:tcPr>
            <w:tcW w:w="483" w:type="dxa"/>
          </w:tcPr>
          <w:p w14:paraId="11913FFE" w14:textId="799B11AB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43</w:t>
            </w:r>
          </w:p>
        </w:tc>
        <w:tc>
          <w:tcPr>
            <w:tcW w:w="972" w:type="dxa"/>
          </w:tcPr>
          <w:p w14:paraId="0C509E83" w14:textId="256739DA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-0.007</w:t>
            </w:r>
          </w:p>
        </w:tc>
        <w:tc>
          <w:tcPr>
            <w:tcW w:w="750" w:type="dxa"/>
          </w:tcPr>
          <w:p w14:paraId="0BDDB3A7" w14:textId="1574D3AD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97</w:t>
            </w:r>
          </w:p>
        </w:tc>
        <w:tc>
          <w:tcPr>
            <w:tcW w:w="866" w:type="dxa"/>
          </w:tcPr>
          <w:p w14:paraId="5341B9A6" w14:textId="1CF17CCB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941</w:t>
            </w:r>
          </w:p>
        </w:tc>
      </w:tr>
      <w:tr w:rsidR="005746F5" w:rsidRPr="005D7845" w14:paraId="4965B907" w14:textId="77777777" w:rsidTr="00EF57BC">
        <w:trPr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002726DD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Previous hormone, %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90A950B" w14:textId="69F273AC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604C002" w14:textId="069AD79A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97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F46DC14" w14:textId="589D385C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19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C75AC73" w14:textId="3F1FD203" w:rsidR="005746F5" w:rsidRPr="00A84BAD" w:rsidRDefault="00FA1B56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620</w:t>
            </w:r>
          </w:p>
        </w:tc>
      </w:tr>
    </w:tbl>
    <w:p w14:paraId="5E78281E" w14:textId="77777777" w:rsidR="005746F5" w:rsidRDefault="005746F5" w:rsidP="005746F5"/>
    <w:p w14:paraId="42A7FA4A" w14:textId="77777777" w:rsidR="005746F5" w:rsidRDefault="005746F5" w:rsidP="005746F5"/>
    <w:p w14:paraId="7233391C" w14:textId="77777777" w:rsidR="00EF57BC" w:rsidRDefault="00EF57BC" w:rsidP="005746F5"/>
    <w:p w14:paraId="7BBD918A" w14:textId="77777777" w:rsidR="00EF57BC" w:rsidRDefault="00EF57BC" w:rsidP="005746F5"/>
    <w:p w14:paraId="3EF43C19" w14:textId="77777777" w:rsidR="00EF57BC" w:rsidRDefault="00EF57BC" w:rsidP="005746F5"/>
    <w:p w14:paraId="69469E5C" w14:textId="77777777" w:rsidR="00EF57BC" w:rsidRDefault="00EF57BC" w:rsidP="005746F5"/>
    <w:p w14:paraId="19A5CC1F" w14:textId="77777777" w:rsidR="00EF57BC" w:rsidRDefault="00EF57BC" w:rsidP="005746F5"/>
    <w:p w14:paraId="429CE4D7" w14:textId="77777777" w:rsidR="00EF57BC" w:rsidRDefault="00EF57BC" w:rsidP="005746F5"/>
    <w:p w14:paraId="691AA0C4" w14:textId="77777777" w:rsidR="00EF57BC" w:rsidRDefault="00EF57BC" w:rsidP="005746F5"/>
    <w:p w14:paraId="4CC5E273" w14:textId="77777777" w:rsidR="00EF57BC" w:rsidRDefault="00EF57BC" w:rsidP="005746F5"/>
    <w:p w14:paraId="6C4B50D5" w14:textId="77777777" w:rsidR="00EF57BC" w:rsidRDefault="00EF57BC" w:rsidP="005746F5"/>
    <w:p w14:paraId="72F91DF2" w14:textId="77777777" w:rsidR="00EF57BC" w:rsidRDefault="00EF57BC" w:rsidP="005746F5"/>
    <w:p w14:paraId="1BA3112B" w14:textId="77777777" w:rsidR="00EF57BC" w:rsidRDefault="00EF57BC" w:rsidP="005746F5"/>
    <w:p w14:paraId="0EC1F321" w14:textId="77777777" w:rsidR="00EF57BC" w:rsidRDefault="00EF57BC" w:rsidP="005746F5"/>
    <w:p w14:paraId="20B1DA0E" w14:textId="77777777" w:rsidR="00EF57BC" w:rsidRDefault="00EF57BC" w:rsidP="005746F5"/>
    <w:p w14:paraId="429FBDA1" w14:textId="77777777" w:rsidR="00EF57BC" w:rsidRDefault="00EF57BC" w:rsidP="005746F5"/>
    <w:p w14:paraId="35F77AEC" w14:textId="77777777" w:rsidR="00EF57BC" w:rsidRDefault="00EF57BC" w:rsidP="005746F5"/>
    <w:p w14:paraId="3AFE62EF" w14:textId="77777777" w:rsidR="00EF57BC" w:rsidRDefault="00EF57BC" w:rsidP="005746F5"/>
    <w:p w14:paraId="70E0598D" w14:textId="77777777" w:rsidR="00EF57BC" w:rsidRDefault="00EF57BC" w:rsidP="005746F5"/>
    <w:p w14:paraId="2E781A0A" w14:textId="77777777" w:rsidR="00EF57BC" w:rsidRDefault="00EF57BC" w:rsidP="005746F5"/>
    <w:p w14:paraId="1A57FD2E" w14:textId="77777777" w:rsidR="00EF57BC" w:rsidRDefault="00EF57BC" w:rsidP="005746F5"/>
    <w:p w14:paraId="4386AA41" w14:textId="77777777" w:rsidR="00EF57BC" w:rsidRDefault="00EF57BC" w:rsidP="005746F5"/>
    <w:p w14:paraId="120633CF" w14:textId="77777777" w:rsidR="00EF57BC" w:rsidRDefault="00EF57BC" w:rsidP="005746F5"/>
    <w:p w14:paraId="3F8CF9A2" w14:textId="77777777" w:rsidR="00EF57BC" w:rsidRDefault="00EF57BC" w:rsidP="005746F5"/>
    <w:p w14:paraId="37A9BE59" w14:textId="77777777" w:rsidR="00EF57BC" w:rsidRDefault="00EF57BC" w:rsidP="005746F5"/>
    <w:p w14:paraId="1E73E576" w14:textId="77777777" w:rsidR="00EF57BC" w:rsidRDefault="00EF57BC" w:rsidP="005746F5"/>
    <w:p w14:paraId="4CADFDE8" w14:textId="77777777" w:rsidR="00EF57BC" w:rsidRDefault="00EF57BC" w:rsidP="005746F5"/>
    <w:p w14:paraId="78A0DD25" w14:textId="77777777" w:rsidR="00EF57BC" w:rsidRDefault="00EF57BC" w:rsidP="005746F5"/>
    <w:p w14:paraId="0E0EAEDC" w14:textId="77777777" w:rsidR="00EF57BC" w:rsidRDefault="00EF57BC" w:rsidP="005746F5"/>
    <w:p w14:paraId="77845005" w14:textId="77777777" w:rsidR="00EF57BC" w:rsidRDefault="00EF57BC" w:rsidP="005746F5"/>
    <w:p w14:paraId="2F8D80D8" w14:textId="77777777" w:rsidR="00EF57BC" w:rsidRDefault="00EF57BC" w:rsidP="005746F5"/>
    <w:p w14:paraId="7B47C4B5" w14:textId="77777777" w:rsidR="00EF57BC" w:rsidRDefault="00EF57BC" w:rsidP="005746F5"/>
    <w:p w14:paraId="716B842A" w14:textId="77777777" w:rsidR="00EF57BC" w:rsidRDefault="00EF57BC" w:rsidP="005746F5"/>
    <w:p w14:paraId="34D72995" w14:textId="77777777" w:rsidR="00EF57BC" w:rsidRDefault="00EF57BC" w:rsidP="005746F5"/>
    <w:p w14:paraId="1BDBB147" w14:textId="77777777" w:rsidR="00EF57BC" w:rsidRDefault="00EF57BC" w:rsidP="005746F5"/>
    <w:p w14:paraId="0CCE7867" w14:textId="77777777" w:rsidR="00EF57BC" w:rsidRDefault="00EF57BC" w:rsidP="005746F5"/>
    <w:p w14:paraId="250561ED" w14:textId="77777777" w:rsidR="00EF57BC" w:rsidRDefault="00EF57BC" w:rsidP="005746F5"/>
    <w:p w14:paraId="4139B83B" w14:textId="7FAD8901" w:rsidR="005746F5" w:rsidRPr="00C24C12" w:rsidRDefault="005746F5" w:rsidP="005746F5">
      <w:pPr>
        <w:rPr>
          <w:lang w:val="en-AU"/>
        </w:rPr>
      </w:pPr>
      <w:r w:rsidRPr="00512212">
        <w:rPr>
          <w:b/>
          <w:bCs/>
          <w:sz w:val="20"/>
          <w:szCs w:val="20"/>
          <w:lang w:val="en-AU"/>
        </w:rPr>
        <w:lastRenderedPageBreak/>
        <w:t xml:space="preserve">Table </w:t>
      </w:r>
      <w:r w:rsidR="00EF57BC">
        <w:rPr>
          <w:b/>
          <w:bCs/>
          <w:sz w:val="20"/>
          <w:szCs w:val="20"/>
          <w:lang w:val="en-AU"/>
        </w:rPr>
        <w:t>S7</w:t>
      </w:r>
      <w:r w:rsidRPr="00512212">
        <w:rPr>
          <w:b/>
          <w:bCs/>
          <w:sz w:val="20"/>
          <w:szCs w:val="20"/>
          <w:lang w:val="en-AU"/>
        </w:rPr>
        <w:t xml:space="preserve">. </w:t>
      </w:r>
      <w:r>
        <w:rPr>
          <w:sz w:val="20"/>
          <w:szCs w:val="20"/>
          <w:lang w:val="en-AU"/>
        </w:rPr>
        <w:t xml:space="preserve">Meta-regression analysis on the association of age, males, stage III-IV, metastasis, surgery, radiotherapy, chemotherapy and previous hormone with </w:t>
      </w:r>
      <w:r w:rsidRPr="00C24B16">
        <w:rPr>
          <w:sz w:val="20"/>
          <w:szCs w:val="20"/>
          <w:lang w:val="en-AU"/>
        </w:rPr>
        <w:t xml:space="preserve">mean scores for the </w:t>
      </w:r>
      <w:r>
        <w:rPr>
          <w:sz w:val="20"/>
          <w:szCs w:val="20"/>
          <w:lang w:val="en-AU"/>
        </w:rPr>
        <w:t xml:space="preserve">sexuality </w:t>
      </w:r>
      <w:r w:rsidRPr="00C24B16">
        <w:rPr>
          <w:sz w:val="20"/>
          <w:szCs w:val="20"/>
          <w:lang w:val="en-AU"/>
        </w:rPr>
        <w:t>domain</w:t>
      </w:r>
      <w:r>
        <w:rPr>
          <w:sz w:val="20"/>
          <w:szCs w:val="20"/>
          <w:lang w:val="en-AU"/>
        </w:rPr>
        <w:t>.</w:t>
      </w:r>
    </w:p>
    <w:tbl>
      <w:tblPr>
        <w:tblStyle w:val="TableGrid"/>
        <w:tblW w:w="50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483"/>
        <w:gridCol w:w="972"/>
        <w:gridCol w:w="750"/>
        <w:gridCol w:w="866"/>
      </w:tblGrid>
      <w:tr w:rsidR="005746F5" w:rsidRPr="005D7845" w14:paraId="3F7146B0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D96FC" w14:textId="77777777" w:rsidR="005746F5" w:rsidRPr="005D7845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61C6F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k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DB4D4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Estimat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EEF14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7F5F" w14:textId="77777777" w:rsidR="005746F5" w:rsidRPr="005D7845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p-value</w:t>
            </w:r>
          </w:p>
        </w:tc>
      </w:tr>
      <w:tr w:rsidR="005746F5" w:rsidRPr="005D7845" w14:paraId="663D179F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77B1AC58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Age, years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62DA713" w14:textId="064906C3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57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06F6E86" w14:textId="54C66529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390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5DEFF6CD" w14:textId="0B0CBEE6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228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9DBF46E" w14:textId="3B71137B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87</w:t>
            </w:r>
          </w:p>
        </w:tc>
      </w:tr>
      <w:tr w:rsidR="005746F5" w:rsidRPr="005D7845" w14:paraId="0D0E8E86" w14:textId="77777777" w:rsidTr="00EF57BC">
        <w:trPr>
          <w:jc w:val="center"/>
        </w:trPr>
        <w:tc>
          <w:tcPr>
            <w:tcW w:w="1941" w:type="dxa"/>
            <w:vAlign w:val="center"/>
          </w:tcPr>
          <w:p w14:paraId="50C00BAC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Males, %</w:t>
            </w:r>
          </w:p>
        </w:tc>
        <w:tc>
          <w:tcPr>
            <w:tcW w:w="483" w:type="dxa"/>
          </w:tcPr>
          <w:p w14:paraId="728CA850" w14:textId="6D8FBE43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71</w:t>
            </w:r>
          </w:p>
        </w:tc>
        <w:tc>
          <w:tcPr>
            <w:tcW w:w="972" w:type="dxa"/>
          </w:tcPr>
          <w:p w14:paraId="1921F54F" w14:textId="35C756AA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09</w:t>
            </w:r>
          </w:p>
        </w:tc>
        <w:tc>
          <w:tcPr>
            <w:tcW w:w="750" w:type="dxa"/>
          </w:tcPr>
          <w:p w14:paraId="46CC8F12" w14:textId="3A6E9776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56</w:t>
            </w:r>
          </w:p>
        </w:tc>
        <w:tc>
          <w:tcPr>
            <w:tcW w:w="866" w:type="dxa"/>
          </w:tcPr>
          <w:p w14:paraId="3099884C" w14:textId="22512AD1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879</w:t>
            </w:r>
          </w:p>
        </w:tc>
      </w:tr>
      <w:tr w:rsidR="005746F5" w:rsidRPr="005D7845" w14:paraId="1110EDB9" w14:textId="77777777" w:rsidTr="00EF57BC">
        <w:trPr>
          <w:jc w:val="center"/>
        </w:trPr>
        <w:tc>
          <w:tcPr>
            <w:tcW w:w="1941" w:type="dxa"/>
            <w:vAlign w:val="center"/>
          </w:tcPr>
          <w:p w14:paraId="027E6607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tage III-IV, %</w:t>
            </w:r>
          </w:p>
        </w:tc>
        <w:tc>
          <w:tcPr>
            <w:tcW w:w="483" w:type="dxa"/>
          </w:tcPr>
          <w:p w14:paraId="461CC8A0" w14:textId="3ABB9C3D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0</w:t>
            </w:r>
          </w:p>
        </w:tc>
        <w:tc>
          <w:tcPr>
            <w:tcW w:w="972" w:type="dxa"/>
          </w:tcPr>
          <w:p w14:paraId="594970CD" w14:textId="03DABF7B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012</w:t>
            </w:r>
          </w:p>
        </w:tc>
        <w:tc>
          <w:tcPr>
            <w:tcW w:w="750" w:type="dxa"/>
          </w:tcPr>
          <w:p w14:paraId="71794EAC" w14:textId="043FCE66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70</w:t>
            </w:r>
          </w:p>
        </w:tc>
        <w:tc>
          <w:tcPr>
            <w:tcW w:w="866" w:type="dxa"/>
          </w:tcPr>
          <w:p w14:paraId="55CC1365" w14:textId="72090470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861</w:t>
            </w:r>
          </w:p>
        </w:tc>
      </w:tr>
      <w:tr w:rsidR="005746F5" w:rsidRPr="005D7845" w14:paraId="0805D589" w14:textId="77777777" w:rsidTr="00EF57BC">
        <w:trPr>
          <w:jc w:val="center"/>
        </w:trPr>
        <w:tc>
          <w:tcPr>
            <w:tcW w:w="1941" w:type="dxa"/>
            <w:vAlign w:val="center"/>
          </w:tcPr>
          <w:p w14:paraId="517C987D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Metastasis, %</w:t>
            </w:r>
          </w:p>
        </w:tc>
        <w:tc>
          <w:tcPr>
            <w:tcW w:w="483" w:type="dxa"/>
          </w:tcPr>
          <w:p w14:paraId="33F2DBC9" w14:textId="0DEF6632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28</w:t>
            </w:r>
          </w:p>
        </w:tc>
        <w:tc>
          <w:tcPr>
            <w:tcW w:w="972" w:type="dxa"/>
          </w:tcPr>
          <w:p w14:paraId="06E688D6" w14:textId="69B90342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46</w:t>
            </w:r>
          </w:p>
        </w:tc>
        <w:tc>
          <w:tcPr>
            <w:tcW w:w="750" w:type="dxa"/>
          </w:tcPr>
          <w:p w14:paraId="551C32E9" w14:textId="1006C759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107</w:t>
            </w:r>
          </w:p>
        </w:tc>
        <w:tc>
          <w:tcPr>
            <w:tcW w:w="866" w:type="dxa"/>
          </w:tcPr>
          <w:p w14:paraId="35DA0530" w14:textId="3E69329E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668</w:t>
            </w:r>
          </w:p>
        </w:tc>
      </w:tr>
      <w:tr w:rsidR="005746F5" w:rsidRPr="005D7845" w14:paraId="5383810F" w14:textId="77777777" w:rsidTr="00EF57BC">
        <w:trPr>
          <w:trHeight w:val="154"/>
          <w:jc w:val="center"/>
        </w:trPr>
        <w:tc>
          <w:tcPr>
            <w:tcW w:w="1941" w:type="dxa"/>
            <w:vAlign w:val="center"/>
          </w:tcPr>
          <w:p w14:paraId="62DDAD1A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Surgery, %</w:t>
            </w:r>
          </w:p>
        </w:tc>
        <w:tc>
          <w:tcPr>
            <w:tcW w:w="483" w:type="dxa"/>
          </w:tcPr>
          <w:p w14:paraId="6D46B175" w14:textId="5C1820A2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5</w:t>
            </w:r>
          </w:p>
        </w:tc>
        <w:tc>
          <w:tcPr>
            <w:tcW w:w="972" w:type="dxa"/>
          </w:tcPr>
          <w:p w14:paraId="4C12CEBD" w14:textId="76D3AB8A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-0.114</w:t>
            </w:r>
          </w:p>
        </w:tc>
        <w:tc>
          <w:tcPr>
            <w:tcW w:w="750" w:type="dxa"/>
          </w:tcPr>
          <w:p w14:paraId="0891FE9B" w14:textId="700A7EA2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51</w:t>
            </w:r>
          </w:p>
        </w:tc>
        <w:tc>
          <w:tcPr>
            <w:tcW w:w="866" w:type="dxa"/>
          </w:tcPr>
          <w:p w14:paraId="63E140E5" w14:textId="0DA1ABD8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25</w:t>
            </w:r>
          </w:p>
        </w:tc>
      </w:tr>
      <w:tr w:rsidR="005746F5" w:rsidRPr="005D7845" w14:paraId="72E7F9B6" w14:textId="77777777" w:rsidTr="00EF57BC">
        <w:trPr>
          <w:jc w:val="center"/>
        </w:trPr>
        <w:tc>
          <w:tcPr>
            <w:tcW w:w="1941" w:type="dxa"/>
            <w:vAlign w:val="center"/>
          </w:tcPr>
          <w:p w14:paraId="76FAFD8E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Radiotherapy, %</w:t>
            </w:r>
          </w:p>
        </w:tc>
        <w:tc>
          <w:tcPr>
            <w:tcW w:w="483" w:type="dxa"/>
          </w:tcPr>
          <w:p w14:paraId="15DE1A03" w14:textId="523E4350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40</w:t>
            </w:r>
          </w:p>
        </w:tc>
        <w:tc>
          <w:tcPr>
            <w:tcW w:w="972" w:type="dxa"/>
          </w:tcPr>
          <w:p w14:paraId="0498AE73" w14:textId="0E4B9D0C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07</w:t>
            </w:r>
          </w:p>
        </w:tc>
        <w:tc>
          <w:tcPr>
            <w:tcW w:w="750" w:type="dxa"/>
          </w:tcPr>
          <w:p w14:paraId="70691E95" w14:textId="202CBA73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080</w:t>
            </w:r>
          </w:p>
        </w:tc>
        <w:tc>
          <w:tcPr>
            <w:tcW w:w="866" w:type="dxa"/>
          </w:tcPr>
          <w:p w14:paraId="0BC72BCC" w14:textId="377F4AFF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  <w:lang w:val="en-AU"/>
              </w:rPr>
            </w:pPr>
            <w:r>
              <w:rPr>
                <w:sz w:val="16"/>
                <w:szCs w:val="16"/>
                <w:highlight w:val="yellow"/>
                <w:lang w:val="en-AU"/>
              </w:rPr>
              <w:t>0.934</w:t>
            </w:r>
          </w:p>
        </w:tc>
      </w:tr>
      <w:tr w:rsidR="005746F5" w:rsidRPr="005D7845" w14:paraId="2CFBE674" w14:textId="77777777" w:rsidTr="00EF57BC">
        <w:trPr>
          <w:jc w:val="center"/>
        </w:trPr>
        <w:tc>
          <w:tcPr>
            <w:tcW w:w="1941" w:type="dxa"/>
            <w:vAlign w:val="center"/>
          </w:tcPr>
          <w:p w14:paraId="4863BBB2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Chemotherapy, %</w:t>
            </w:r>
          </w:p>
        </w:tc>
        <w:tc>
          <w:tcPr>
            <w:tcW w:w="483" w:type="dxa"/>
          </w:tcPr>
          <w:p w14:paraId="352469D1" w14:textId="5201169D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46</w:t>
            </w:r>
          </w:p>
        </w:tc>
        <w:tc>
          <w:tcPr>
            <w:tcW w:w="972" w:type="dxa"/>
          </w:tcPr>
          <w:p w14:paraId="50FC3BB6" w14:textId="6404FD27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-0.045</w:t>
            </w:r>
          </w:p>
        </w:tc>
        <w:tc>
          <w:tcPr>
            <w:tcW w:w="750" w:type="dxa"/>
          </w:tcPr>
          <w:p w14:paraId="778B8536" w14:textId="50D3A327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090</w:t>
            </w:r>
          </w:p>
        </w:tc>
        <w:tc>
          <w:tcPr>
            <w:tcW w:w="866" w:type="dxa"/>
          </w:tcPr>
          <w:p w14:paraId="3E826F7D" w14:textId="74630F47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623</w:t>
            </w:r>
          </w:p>
        </w:tc>
      </w:tr>
      <w:tr w:rsidR="005746F5" w:rsidRPr="005D7845" w14:paraId="5C6EB2CA" w14:textId="77777777" w:rsidTr="00EF57BC">
        <w:trPr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56C4B406" w14:textId="77777777" w:rsidR="005746F5" w:rsidRPr="005D7845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5D7845">
              <w:rPr>
                <w:b/>
                <w:bCs/>
                <w:sz w:val="16"/>
                <w:szCs w:val="16"/>
                <w:lang w:val="en-AU"/>
              </w:rPr>
              <w:t>Previous hormone, %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33B39BF" w14:textId="2898D49C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1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2233FFC" w14:textId="2C5A5209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100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D5A7A18" w14:textId="48128657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18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30AB280" w14:textId="783806B0" w:rsidR="005746F5" w:rsidRPr="00FC337A" w:rsidRDefault="008B2DA3" w:rsidP="00D35991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0.583</w:t>
            </w:r>
          </w:p>
        </w:tc>
      </w:tr>
    </w:tbl>
    <w:p w14:paraId="1DCDC481" w14:textId="77777777" w:rsidR="005746F5" w:rsidRDefault="005746F5" w:rsidP="005746F5"/>
    <w:p w14:paraId="45E5622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7234DC8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3A10AD7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312242FB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50ED77A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7B10384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39035D1C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67F71DD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AE0E784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0BAD3DB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C3F486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D0D3F34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CAD19CB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E570892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24306244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9B2EF74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0690B685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7475C24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3A99C8DD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0D296945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FF5D749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A95D67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6EC864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30895C8E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2C152F7A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125CCB8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5BF38A1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2A36F46B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00C98DD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96BA096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DDCEB82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07847221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4E2FA2C1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173D7518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4573C2A1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2FCA5750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FA02FCD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6D18E86E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41689E8" w14:textId="77777777" w:rsidR="00EF57BC" w:rsidRDefault="00EF57BC" w:rsidP="005746F5">
      <w:pPr>
        <w:rPr>
          <w:b/>
          <w:bCs/>
          <w:sz w:val="20"/>
          <w:szCs w:val="20"/>
          <w:lang w:val="en-AU"/>
        </w:rPr>
      </w:pPr>
    </w:p>
    <w:p w14:paraId="79F84986" w14:textId="322DCA98" w:rsidR="005746F5" w:rsidRPr="00C24C12" w:rsidRDefault="005746F5" w:rsidP="005746F5">
      <w:pPr>
        <w:rPr>
          <w:lang w:val="en-AU"/>
        </w:rPr>
      </w:pPr>
      <w:r w:rsidRPr="00512212">
        <w:rPr>
          <w:b/>
          <w:bCs/>
          <w:sz w:val="20"/>
          <w:szCs w:val="20"/>
          <w:lang w:val="en-AU"/>
        </w:rPr>
        <w:lastRenderedPageBreak/>
        <w:t xml:space="preserve">Table </w:t>
      </w:r>
      <w:r w:rsidR="00EF57BC">
        <w:rPr>
          <w:b/>
          <w:bCs/>
          <w:sz w:val="20"/>
          <w:szCs w:val="20"/>
          <w:lang w:val="en-AU"/>
        </w:rPr>
        <w:t>S8</w:t>
      </w:r>
      <w:r w:rsidRPr="00512212">
        <w:rPr>
          <w:b/>
          <w:bCs/>
          <w:sz w:val="20"/>
          <w:szCs w:val="20"/>
          <w:lang w:val="en-AU"/>
        </w:rPr>
        <w:t xml:space="preserve">. </w:t>
      </w:r>
      <w:r>
        <w:rPr>
          <w:sz w:val="20"/>
          <w:szCs w:val="20"/>
          <w:lang w:val="en-AU"/>
        </w:rPr>
        <w:t xml:space="preserve">Meta-regression analysis on the association of age, males, stage III-IV, metastasis, surgery, radiotherapy, chemotherapy and previous hormone with </w:t>
      </w:r>
      <w:r w:rsidRPr="00C24B16">
        <w:rPr>
          <w:sz w:val="20"/>
          <w:szCs w:val="20"/>
          <w:lang w:val="en-AU"/>
        </w:rPr>
        <w:t xml:space="preserve">mean scores for the </w:t>
      </w:r>
      <w:r>
        <w:rPr>
          <w:sz w:val="20"/>
          <w:szCs w:val="20"/>
          <w:lang w:val="en-AU"/>
        </w:rPr>
        <w:t xml:space="preserve">total score </w:t>
      </w:r>
      <w:r w:rsidRPr="00C24B16">
        <w:rPr>
          <w:sz w:val="20"/>
          <w:szCs w:val="20"/>
          <w:lang w:val="en-AU"/>
        </w:rPr>
        <w:t>domain</w:t>
      </w:r>
      <w:r>
        <w:rPr>
          <w:sz w:val="20"/>
          <w:szCs w:val="20"/>
          <w:lang w:val="en-AU"/>
        </w:rPr>
        <w:t>.</w:t>
      </w:r>
    </w:p>
    <w:tbl>
      <w:tblPr>
        <w:tblStyle w:val="TableGrid"/>
        <w:tblW w:w="49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483"/>
        <w:gridCol w:w="972"/>
        <w:gridCol w:w="706"/>
        <w:gridCol w:w="866"/>
      </w:tblGrid>
      <w:tr w:rsidR="005746F5" w:rsidRPr="0073030A" w14:paraId="1ED066AB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99084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9F516" w14:textId="77777777" w:rsidR="005746F5" w:rsidRPr="0073030A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k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C44BA" w14:textId="77777777" w:rsidR="005746F5" w:rsidRPr="0073030A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Estimat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57773" w14:textId="77777777" w:rsidR="005746F5" w:rsidRPr="0073030A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4557C" w14:textId="77777777" w:rsidR="005746F5" w:rsidRPr="0073030A" w:rsidRDefault="005746F5" w:rsidP="00D35991">
            <w:pPr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p-value</w:t>
            </w:r>
          </w:p>
        </w:tc>
      </w:tr>
      <w:tr w:rsidR="005746F5" w:rsidRPr="0073030A" w14:paraId="450CB746" w14:textId="77777777" w:rsidTr="00EF57BC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3BFF61E6" w14:textId="77777777" w:rsidR="005746F5" w:rsidRPr="0073030A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Age, years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F5B7BBC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16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3A6CA92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-1.3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30B5EC67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E3AE915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0.08</w:t>
            </w:r>
            <w:r>
              <w:rPr>
                <w:sz w:val="16"/>
                <w:szCs w:val="16"/>
              </w:rPr>
              <w:t>2</w:t>
            </w:r>
            <w:r w:rsidRPr="0073030A">
              <w:rPr>
                <w:sz w:val="16"/>
                <w:szCs w:val="16"/>
              </w:rPr>
              <w:t xml:space="preserve"> </w:t>
            </w:r>
          </w:p>
        </w:tc>
      </w:tr>
      <w:tr w:rsidR="005746F5" w:rsidRPr="0073030A" w14:paraId="6F66BE79" w14:textId="77777777" w:rsidTr="00EF57BC">
        <w:trPr>
          <w:jc w:val="center"/>
        </w:trPr>
        <w:tc>
          <w:tcPr>
            <w:tcW w:w="1941" w:type="dxa"/>
            <w:vAlign w:val="center"/>
          </w:tcPr>
          <w:p w14:paraId="13DFE0CF" w14:textId="77777777" w:rsidR="005746F5" w:rsidRPr="0073030A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Males, %</w:t>
            </w:r>
          </w:p>
        </w:tc>
        <w:tc>
          <w:tcPr>
            <w:tcW w:w="483" w:type="dxa"/>
          </w:tcPr>
          <w:p w14:paraId="0EC019A7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16</w:t>
            </w:r>
          </w:p>
        </w:tc>
        <w:tc>
          <w:tcPr>
            <w:tcW w:w="972" w:type="dxa"/>
          </w:tcPr>
          <w:p w14:paraId="7AA4D4D6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06" w:type="dxa"/>
          </w:tcPr>
          <w:p w14:paraId="20860649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0.1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66" w:type="dxa"/>
          </w:tcPr>
          <w:p w14:paraId="50ABF1C4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0.96</w:t>
            </w:r>
            <w:r>
              <w:rPr>
                <w:sz w:val="16"/>
                <w:szCs w:val="16"/>
              </w:rPr>
              <w:t>6</w:t>
            </w:r>
            <w:r w:rsidRPr="0073030A">
              <w:rPr>
                <w:sz w:val="16"/>
                <w:szCs w:val="16"/>
              </w:rPr>
              <w:t xml:space="preserve"> </w:t>
            </w:r>
          </w:p>
        </w:tc>
      </w:tr>
      <w:tr w:rsidR="005746F5" w:rsidRPr="0073030A" w14:paraId="2CED5717" w14:textId="77777777" w:rsidTr="00EF57BC">
        <w:trPr>
          <w:jc w:val="center"/>
        </w:trPr>
        <w:tc>
          <w:tcPr>
            <w:tcW w:w="1941" w:type="dxa"/>
            <w:vAlign w:val="center"/>
          </w:tcPr>
          <w:p w14:paraId="53A612BB" w14:textId="77777777" w:rsidR="005746F5" w:rsidRPr="0073030A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Stage III-IV, %</w:t>
            </w:r>
          </w:p>
        </w:tc>
        <w:tc>
          <w:tcPr>
            <w:tcW w:w="483" w:type="dxa"/>
          </w:tcPr>
          <w:p w14:paraId="252963A1" w14:textId="77777777" w:rsidR="005746F5" w:rsidRPr="0073030A" w:rsidRDefault="005746F5" w:rsidP="00D35991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9</w:t>
            </w:r>
          </w:p>
        </w:tc>
        <w:tc>
          <w:tcPr>
            <w:tcW w:w="972" w:type="dxa"/>
          </w:tcPr>
          <w:p w14:paraId="3FDFED35" w14:textId="6C8E6739" w:rsidR="005746F5" w:rsidRPr="0073030A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6" w:type="dxa"/>
          </w:tcPr>
          <w:p w14:paraId="0C9BDC4E" w14:textId="2E1AF78F" w:rsidR="005746F5" w:rsidRPr="0073030A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866" w:type="dxa"/>
          </w:tcPr>
          <w:p w14:paraId="525F4BD7" w14:textId="5B97FA8B" w:rsidR="005746F5" w:rsidRPr="0073030A" w:rsidRDefault="00EF57BC" w:rsidP="00D35991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</w:tr>
      <w:tr w:rsidR="00EF57BC" w:rsidRPr="0073030A" w14:paraId="33241C8C" w14:textId="77777777" w:rsidTr="00EF57BC">
        <w:trPr>
          <w:jc w:val="center"/>
        </w:trPr>
        <w:tc>
          <w:tcPr>
            <w:tcW w:w="1941" w:type="dxa"/>
            <w:vAlign w:val="center"/>
          </w:tcPr>
          <w:p w14:paraId="2832DAFC" w14:textId="77777777" w:rsidR="00EF57BC" w:rsidRPr="0073030A" w:rsidRDefault="00EF57BC" w:rsidP="00EF57BC">
            <w:pPr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Metastasis, %</w:t>
            </w:r>
          </w:p>
        </w:tc>
        <w:tc>
          <w:tcPr>
            <w:tcW w:w="483" w:type="dxa"/>
          </w:tcPr>
          <w:p w14:paraId="4207AFEB" w14:textId="77777777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5</w:t>
            </w:r>
          </w:p>
        </w:tc>
        <w:tc>
          <w:tcPr>
            <w:tcW w:w="972" w:type="dxa"/>
          </w:tcPr>
          <w:p w14:paraId="3BF490F4" w14:textId="6B78A1E6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6" w:type="dxa"/>
          </w:tcPr>
          <w:p w14:paraId="3069BE87" w14:textId="3ACBC30B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866" w:type="dxa"/>
          </w:tcPr>
          <w:p w14:paraId="63BF0B5F" w14:textId="36066047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</w:tr>
      <w:tr w:rsidR="00EF57BC" w:rsidRPr="0073030A" w14:paraId="733C4CDC" w14:textId="77777777" w:rsidTr="00EF57BC">
        <w:trPr>
          <w:trHeight w:val="154"/>
          <w:jc w:val="center"/>
        </w:trPr>
        <w:tc>
          <w:tcPr>
            <w:tcW w:w="1941" w:type="dxa"/>
            <w:vAlign w:val="center"/>
          </w:tcPr>
          <w:p w14:paraId="0B67E2F5" w14:textId="77777777" w:rsidR="00EF57BC" w:rsidRPr="0073030A" w:rsidRDefault="00EF57BC" w:rsidP="00EF57BC">
            <w:pPr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Surgery, %</w:t>
            </w:r>
          </w:p>
        </w:tc>
        <w:tc>
          <w:tcPr>
            <w:tcW w:w="483" w:type="dxa"/>
          </w:tcPr>
          <w:p w14:paraId="2B7A780B" w14:textId="77777777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8</w:t>
            </w:r>
          </w:p>
        </w:tc>
        <w:tc>
          <w:tcPr>
            <w:tcW w:w="972" w:type="dxa"/>
          </w:tcPr>
          <w:p w14:paraId="145C09D4" w14:textId="0DE7EEB1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6" w:type="dxa"/>
          </w:tcPr>
          <w:p w14:paraId="29F1B69A" w14:textId="2DA8511F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866" w:type="dxa"/>
          </w:tcPr>
          <w:p w14:paraId="38F6E858" w14:textId="2D3CD71F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</w:tr>
      <w:tr w:rsidR="00EF57BC" w:rsidRPr="0073030A" w14:paraId="19F6453C" w14:textId="77777777" w:rsidTr="00EF57BC">
        <w:trPr>
          <w:jc w:val="center"/>
        </w:trPr>
        <w:tc>
          <w:tcPr>
            <w:tcW w:w="1941" w:type="dxa"/>
            <w:vAlign w:val="center"/>
          </w:tcPr>
          <w:p w14:paraId="6B5D8C67" w14:textId="77777777" w:rsidR="00EF57BC" w:rsidRPr="0073030A" w:rsidRDefault="00EF57BC" w:rsidP="00EF57BC">
            <w:pPr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Radiotherapy, %</w:t>
            </w:r>
          </w:p>
        </w:tc>
        <w:tc>
          <w:tcPr>
            <w:tcW w:w="483" w:type="dxa"/>
          </w:tcPr>
          <w:p w14:paraId="7EE04E9D" w14:textId="77777777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 w:rsidRPr="0073030A">
              <w:rPr>
                <w:sz w:val="16"/>
                <w:szCs w:val="16"/>
              </w:rPr>
              <w:t>6</w:t>
            </w:r>
          </w:p>
        </w:tc>
        <w:tc>
          <w:tcPr>
            <w:tcW w:w="972" w:type="dxa"/>
          </w:tcPr>
          <w:p w14:paraId="7E34DF55" w14:textId="15BCB2C7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6" w:type="dxa"/>
          </w:tcPr>
          <w:p w14:paraId="4D68BB49" w14:textId="12159755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866" w:type="dxa"/>
          </w:tcPr>
          <w:p w14:paraId="45E5BFA7" w14:textId="615B4DE7" w:rsidR="00EF57BC" w:rsidRPr="0073030A" w:rsidRDefault="00EF57BC" w:rsidP="00EF57BC">
            <w:pPr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</w:tr>
      <w:tr w:rsidR="005746F5" w:rsidRPr="0073030A" w14:paraId="0520837F" w14:textId="77777777" w:rsidTr="00EF57BC">
        <w:trPr>
          <w:jc w:val="center"/>
        </w:trPr>
        <w:tc>
          <w:tcPr>
            <w:tcW w:w="1941" w:type="dxa"/>
            <w:vAlign w:val="center"/>
          </w:tcPr>
          <w:p w14:paraId="17CAC0ED" w14:textId="77777777" w:rsidR="005746F5" w:rsidRPr="0073030A" w:rsidRDefault="005746F5" w:rsidP="00D35991">
            <w:pPr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Chemotherapy, %</w:t>
            </w:r>
          </w:p>
        </w:tc>
        <w:tc>
          <w:tcPr>
            <w:tcW w:w="483" w:type="dxa"/>
          </w:tcPr>
          <w:p w14:paraId="58580B6E" w14:textId="77777777" w:rsidR="005746F5" w:rsidRPr="0073030A" w:rsidRDefault="005746F5" w:rsidP="00D35991">
            <w:pPr>
              <w:jc w:val="center"/>
              <w:rPr>
                <w:sz w:val="16"/>
                <w:szCs w:val="16"/>
              </w:rPr>
            </w:pPr>
            <w:r w:rsidRPr="0073030A">
              <w:rPr>
                <w:sz w:val="16"/>
                <w:szCs w:val="16"/>
              </w:rPr>
              <w:t>11</w:t>
            </w:r>
          </w:p>
        </w:tc>
        <w:tc>
          <w:tcPr>
            <w:tcW w:w="972" w:type="dxa"/>
          </w:tcPr>
          <w:p w14:paraId="44BB51CE" w14:textId="77777777" w:rsidR="005746F5" w:rsidRPr="0073030A" w:rsidRDefault="005746F5" w:rsidP="00D35991">
            <w:pPr>
              <w:jc w:val="center"/>
              <w:rPr>
                <w:sz w:val="16"/>
                <w:szCs w:val="16"/>
              </w:rPr>
            </w:pPr>
            <w:r w:rsidRPr="0073030A">
              <w:rPr>
                <w:sz w:val="16"/>
                <w:szCs w:val="16"/>
              </w:rPr>
              <w:t>0.2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06" w:type="dxa"/>
          </w:tcPr>
          <w:p w14:paraId="613E1351" w14:textId="77777777" w:rsidR="005746F5" w:rsidRPr="0073030A" w:rsidRDefault="005746F5" w:rsidP="00D35991">
            <w:pPr>
              <w:jc w:val="center"/>
              <w:rPr>
                <w:sz w:val="16"/>
                <w:szCs w:val="16"/>
              </w:rPr>
            </w:pPr>
            <w:r w:rsidRPr="0073030A">
              <w:rPr>
                <w:sz w:val="16"/>
                <w:szCs w:val="16"/>
              </w:rPr>
              <w:t>0.188</w:t>
            </w:r>
          </w:p>
        </w:tc>
        <w:tc>
          <w:tcPr>
            <w:tcW w:w="866" w:type="dxa"/>
          </w:tcPr>
          <w:p w14:paraId="2577EF35" w14:textId="77777777" w:rsidR="005746F5" w:rsidRPr="0073030A" w:rsidRDefault="005746F5" w:rsidP="00D35991">
            <w:pPr>
              <w:jc w:val="center"/>
              <w:rPr>
                <w:sz w:val="16"/>
                <w:szCs w:val="16"/>
              </w:rPr>
            </w:pPr>
            <w:r w:rsidRPr="0073030A"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</w:rPr>
              <w:t>8</w:t>
            </w:r>
            <w:r w:rsidRPr="0073030A">
              <w:rPr>
                <w:sz w:val="16"/>
                <w:szCs w:val="16"/>
              </w:rPr>
              <w:t xml:space="preserve"> </w:t>
            </w:r>
          </w:p>
        </w:tc>
      </w:tr>
      <w:tr w:rsidR="00EF57BC" w:rsidRPr="0073030A" w14:paraId="2F6DEBA6" w14:textId="77777777" w:rsidTr="00EF57BC">
        <w:trPr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4B615E4D" w14:textId="77777777" w:rsidR="00EF57BC" w:rsidRPr="0073030A" w:rsidRDefault="00EF57BC" w:rsidP="00EF57BC">
            <w:pPr>
              <w:rPr>
                <w:b/>
                <w:bCs/>
                <w:sz w:val="16"/>
                <w:szCs w:val="16"/>
                <w:lang w:val="en-AU"/>
              </w:rPr>
            </w:pPr>
            <w:r w:rsidRPr="0073030A">
              <w:rPr>
                <w:b/>
                <w:bCs/>
                <w:sz w:val="16"/>
                <w:szCs w:val="16"/>
                <w:lang w:val="en-AU"/>
              </w:rPr>
              <w:t>Previous hormone, %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16B8E88" w14:textId="77777777" w:rsidR="00EF57BC" w:rsidRPr="0073030A" w:rsidRDefault="00EF57BC" w:rsidP="00EF57BC">
            <w:pPr>
              <w:jc w:val="center"/>
              <w:rPr>
                <w:sz w:val="16"/>
                <w:szCs w:val="16"/>
              </w:rPr>
            </w:pPr>
            <w:r w:rsidRPr="0073030A"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647DA16" w14:textId="2210BA2B" w:rsidR="00EF57BC" w:rsidRPr="0073030A" w:rsidRDefault="00EF57BC" w:rsidP="00EF57B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4D86605F" w14:textId="76C2B692" w:rsidR="00EF57BC" w:rsidRPr="0073030A" w:rsidRDefault="00EF57BC" w:rsidP="00EF57B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72C094F" w14:textId="26E2ECA9" w:rsidR="00EF57BC" w:rsidRPr="0073030A" w:rsidRDefault="00EF57BC" w:rsidP="00EF57B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AU"/>
              </w:rPr>
              <w:t>-</w:t>
            </w:r>
          </w:p>
        </w:tc>
      </w:tr>
    </w:tbl>
    <w:p w14:paraId="26F611E1" w14:textId="77777777" w:rsidR="005746F5" w:rsidRDefault="005746F5" w:rsidP="005746F5"/>
    <w:p w14:paraId="49189EA8" w14:textId="77777777" w:rsidR="005746F5" w:rsidRDefault="005746F5" w:rsidP="005746F5"/>
    <w:p w14:paraId="508B7C88" w14:textId="77777777" w:rsidR="005746F5" w:rsidRDefault="005746F5" w:rsidP="005746F5"/>
    <w:p w14:paraId="27E1D46B" w14:textId="77777777" w:rsidR="005746F5" w:rsidRDefault="005746F5">
      <w:pPr>
        <w:rPr>
          <w:lang w:val="en-AU"/>
        </w:rPr>
      </w:pPr>
    </w:p>
    <w:p w14:paraId="3FE4C044" w14:textId="77777777" w:rsidR="007A3D37" w:rsidRDefault="007A3D37">
      <w:pPr>
        <w:rPr>
          <w:lang w:val="en-AU"/>
        </w:rPr>
      </w:pPr>
    </w:p>
    <w:p w14:paraId="283200DF" w14:textId="77777777" w:rsidR="007A3D37" w:rsidRDefault="007A3D37">
      <w:pPr>
        <w:rPr>
          <w:lang w:val="en-AU"/>
        </w:rPr>
      </w:pPr>
    </w:p>
    <w:p w14:paraId="4F7EF196" w14:textId="77777777" w:rsidR="007A3D37" w:rsidRDefault="007A3D37">
      <w:pPr>
        <w:rPr>
          <w:lang w:val="en-AU"/>
        </w:rPr>
      </w:pPr>
    </w:p>
    <w:p w14:paraId="27F3A08F" w14:textId="77777777" w:rsidR="007A3D37" w:rsidRDefault="007A3D37">
      <w:pPr>
        <w:rPr>
          <w:lang w:val="en-AU"/>
        </w:rPr>
      </w:pPr>
    </w:p>
    <w:p w14:paraId="27BFAB7F" w14:textId="77777777" w:rsidR="007A3D37" w:rsidRDefault="007A3D37">
      <w:pPr>
        <w:rPr>
          <w:lang w:val="en-AU"/>
        </w:rPr>
      </w:pPr>
    </w:p>
    <w:p w14:paraId="7BEF33BD" w14:textId="77777777" w:rsidR="007A3D37" w:rsidRDefault="007A3D37">
      <w:pPr>
        <w:rPr>
          <w:lang w:val="en-AU"/>
        </w:rPr>
      </w:pPr>
    </w:p>
    <w:p w14:paraId="11C12ECB" w14:textId="77777777" w:rsidR="007A3D37" w:rsidRDefault="007A3D37">
      <w:pPr>
        <w:rPr>
          <w:lang w:val="en-AU"/>
        </w:rPr>
      </w:pPr>
    </w:p>
    <w:p w14:paraId="403971AF" w14:textId="77777777" w:rsidR="007A3D37" w:rsidRDefault="007A3D37">
      <w:pPr>
        <w:rPr>
          <w:lang w:val="en-AU"/>
        </w:rPr>
      </w:pPr>
    </w:p>
    <w:p w14:paraId="68CFBDE0" w14:textId="77777777" w:rsidR="007A3D37" w:rsidRDefault="007A3D37">
      <w:pPr>
        <w:rPr>
          <w:lang w:val="en-AU"/>
        </w:rPr>
      </w:pPr>
    </w:p>
    <w:p w14:paraId="117D0E56" w14:textId="77777777" w:rsidR="007A3D37" w:rsidRDefault="007A3D37">
      <w:pPr>
        <w:rPr>
          <w:lang w:val="en-AU"/>
        </w:rPr>
      </w:pPr>
    </w:p>
    <w:p w14:paraId="4299855B" w14:textId="77777777" w:rsidR="007A3D37" w:rsidRDefault="007A3D37">
      <w:pPr>
        <w:rPr>
          <w:lang w:val="en-AU"/>
        </w:rPr>
      </w:pPr>
    </w:p>
    <w:p w14:paraId="458E058A" w14:textId="77777777" w:rsidR="00EF57BC" w:rsidRDefault="00EF57BC">
      <w:pPr>
        <w:rPr>
          <w:lang w:val="en-AU"/>
        </w:rPr>
      </w:pPr>
    </w:p>
    <w:p w14:paraId="22944F02" w14:textId="77777777" w:rsidR="00EF57BC" w:rsidRDefault="00EF57BC">
      <w:pPr>
        <w:rPr>
          <w:lang w:val="en-AU"/>
        </w:rPr>
      </w:pPr>
    </w:p>
    <w:p w14:paraId="76E271E6" w14:textId="77777777" w:rsidR="00EF57BC" w:rsidRDefault="00EF57BC">
      <w:pPr>
        <w:rPr>
          <w:lang w:val="en-AU"/>
        </w:rPr>
      </w:pPr>
    </w:p>
    <w:p w14:paraId="59C8A98D" w14:textId="77777777" w:rsidR="00EF57BC" w:rsidRDefault="00EF57BC">
      <w:pPr>
        <w:rPr>
          <w:lang w:val="en-AU"/>
        </w:rPr>
      </w:pPr>
    </w:p>
    <w:p w14:paraId="3F39D21C" w14:textId="77777777" w:rsidR="00EF57BC" w:rsidRDefault="00EF57BC">
      <w:pPr>
        <w:rPr>
          <w:lang w:val="en-AU"/>
        </w:rPr>
      </w:pPr>
    </w:p>
    <w:p w14:paraId="7A233D83" w14:textId="77777777" w:rsidR="00EF57BC" w:rsidRDefault="00EF57BC">
      <w:pPr>
        <w:rPr>
          <w:lang w:val="en-AU"/>
        </w:rPr>
      </w:pPr>
    </w:p>
    <w:p w14:paraId="39DC284A" w14:textId="77777777" w:rsidR="00EF57BC" w:rsidRDefault="00EF57BC">
      <w:pPr>
        <w:rPr>
          <w:lang w:val="en-AU"/>
        </w:rPr>
      </w:pPr>
    </w:p>
    <w:p w14:paraId="4CD8E5AB" w14:textId="77777777" w:rsidR="00EF57BC" w:rsidRDefault="00EF57BC">
      <w:pPr>
        <w:rPr>
          <w:lang w:val="en-AU"/>
        </w:rPr>
      </w:pPr>
    </w:p>
    <w:p w14:paraId="7FD4D8AA" w14:textId="77777777" w:rsidR="00EF57BC" w:rsidRDefault="00EF57BC">
      <w:pPr>
        <w:rPr>
          <w:lang w:val="en-AU"/>
        </w:rPr>
      </w:pPr>
    </w:p>
    <w:p w14:paraId="59974697" w14:textId="77777777" w:rsidR="00EF57BC" w:rsidRDefault="00EF57BC">
      <w:pPr>
        <w:rPr>
          <w:lang w:val="en-AU"/>
        </w:rPr>
      </w:pPr>
    </w:p>
    <w:p w14:paraId="7DF94B0B" w14:textId="77777777" w:rsidR="00EF57BC" w:rsidRDefault="00EF57BC">
      <w:pPr>
        <w:rPr>
          <w:lang w:val="en-AU"/>
        </w:rPr>
      </w:pPr>
    </w:p>
    <w:p w14:paraId="07FFF1DD" w14:textId="77777777" w:rsidR="00EF57BC" w:rsidRDefault="00EF57BC">
      <w:pPr>
        <w:rPr>
          <w:lang w:val="en-AU"/>
        </w:rPr>
      </w:pPr>
    </w:p>
    <w:p w14:paraId="553A3F0D" w14:textId="77777777" w:rsidR="00EF57BC" w:rsidRDefault="00EF57BC">
      <w:pPr>
        <w:rPr>
          <w:lang w:val="en-AU"/>
        </w:rPr>
      </w:pPr>
    </w:p>
    <w:p w14:paraId="10D4C440" w14:textId="77777777" w:rsidR="00EF57BC" w:rsidRDefault="00EF57BC">
      <w:pPr>
        <w:rPr>
          <w:lang w:val="en-AU"/>
        </w:rPr>
      </w:pPr>
    </w:p>
    <w:p w14:paraId="492D752C" w14:textId="77777777" w:rsidR="00EF57BC" w:rsidRDefault="00EF57BC">
      <w:pPr>
        <w:rPr>
          <w:lang w:val="en-AU"/>
        </w:rPr>
      </w:pPr>
    </w:p>
    <w:p w14:paraId="24A1087B" w14:textId="77777777" w:rsidR="00EF57BC" w:rsidRDefault="00EF57BC">
      <w:pPr>
        <w:rPr>
          <w:lang w:val="en-AU"/>
        </w:rPr>
      </w:pPr>
    </w:p>
    <w:p w14:paraId="32B70DB4" w14:textId="77777777" w:rsidR="00EF57BC" w:rsidRDefault="00EF57BC">
      <w:pPr>
        <w:rPr>
          <w:lang w:val="en-AU"/>
        </w:rPr>
      </w:pPr>
    </w:p>
    <w:p w14:paraId="0AFDC770" w14:textId="77777777" w:rsidR="00EF57BC" w:rsidRDefault="00EF57BC">
      <w:pPr>
        <w:rPr>
          <w:lang w:val="en-AU"/>
        </w:rPr>
      </w:pPr>
    </w:p>
    <w:p w14:paraId="4AEA6D1A" w14:textId="77777777" w:rsidR="00EF57BC" w:rsidRDefault="00EF57BC">
      <w:pPr>
        <w:rPr>
          <w:lang w:val="en-AU"/>
        </w:rPr>
      </w:pPr>
    </w:p>
    <w:p w14:paraId="25B36750" w14:textId="77777777" w:rsidR="00EF57BC" w:rsidRDefault="00EF57BC">
      <w:pPr>
        <w:rPr>
          <w:lang w:val="en-AU"/>
        </w:rPr>
      </w:pPr>
    </w:p>
    <w:p w14:paraId="30CD556F" w14:textId="77777777" w:rsidR="00EF57BC" w:rsidRDefault="00EF57BC">
      <w:pPr>
        <w:rPr>
          <w:lang w:val="en-AU"/>
        </w:rPr>
      </w:pPr>
    </w:p>
    <w:p w14:paraId="29778271" w14:textId="77777777" w:rsidR="00EF57BC" w:rsidRDefault="00EF57BC">
      <w:pPr>
        <w:rPr>
          <w:lang w:val="en-AU"/>
        </w:rPr>
      </w:pPr>
    </w:p>
    <w:p w14:paraId="2BB32B26" w14:textId="77777777" w:rsidR="001676C0" w:rsidRDefault="001676C0">
      <w:pPr>
        <w:rPr>
          <w:lang w:val="en-AU"/>
        </w:rPr>
      </w:pPr>
    </w:p>
    <w:p w14:paraId="5BB95B94" w14:textId="6F7F57B4" w:rsidR="001676C0" w:rsidRDefault="0069268A">
      <w:pPr>
        <w:rPr>
          <w:lang w:val="en-AU"/>
        </w:rPr>
      </w:pPr>
      <w:r>
        <w:rPr>
          <w:noProof/>
          <w:lang w:val="en-AU"/>
        </w:rPr>
        <w:lastRenderedPageBreak/>
        <w:drawing>
          <wp:inline distT="0" distB="0" distL="0" distR="0" wp14:anchorId="36172D9B" wp14:editId="4F13FA17">
            <wp:extent cx="5859180" cy="5775960"/>
            <wp:effectExtent l="19050" t="19050" r="27305" b="15240"/>
            <wp:docPr id="414485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989" cy="57856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F922D6E" w14:textId="6BA2384D" w:rsidR="001676C0" w:rsidRPr="00CF6F36" w:rsidRDefault="001676C0" w:rsidP="001676C0">
      <w:pPr>
        <w:rPr>
          <w:sz w:val="20"/>
          <w:szCs w:val="20"/>
          <w:lang w:val="en-AU"/>
        </w:rPr>
      </w:pPr>
      <w:r w:rsidRPr="00CF6F36">
        <w:rPr>
          <w:b/>
          <w:bCs/>
          <w:sz w:val="20"/>
          <w:szCs w:val="20"/>
          <w:lang w:val="en-AU"/>
        </w:rPr>
        <w:t>Figure S</w:t>
      </w:r>
      <w:r>
        <w:rPr>
          <w:b/>
          <w:bCs/>
          <w:sz w:val="20"/>
          <w:szCs w:val="20"/>
          <w:lang w:val="en-AU"/>
        </w:rPr>
        <w:t>1</w:t>
      </w:r>
      <w:r w:rsidRPr="00CF6F36">
        <w:rPr>
          <w:b/>
          <w:bCs/>
          <w:sz w:val="20"/>
          <w:szCs w:val="20"/>
          <w:lang w:val="en-AU"/>
        </w:rPr>
        <w:t>.</w:t>
      </w:r>
      <w:r w:rsidRPr="00CF6F36"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Study selection flowchart</w:t>
      </w:r>
      <w:r w:rsidRPr="00CF6F36">
        <w:rPr>
          <w:sz w:val="20"/>
          <w:szCs w:val="20"/>
          <w:lang w:val="en-AU"/>
        </w:rPr>
        <w:t>.</w:t>
      </w:r>
    </w:p>
    <w:p w14:paraId="6F0322EC" w14:textId="77777777" w:rsidR="001676C0" w:rsidRDefault="001676C0">
      <w:pPr>
        <w:rPr>
          <w:lang w:val="en-AU"/>
        </w:rPr>
      </w:pPr>
    </w:p>
    <w:p w14:paraId="416925C6" w14:textId="77777777" w:rsidR="007A3D37" w:rsidRDefault="007A3D37">
      <w:pPr>
        <w:rPr>
          <w:lang w:val="en-AU"/>
        </w:rPr>
      </w:pPr>
    </w:p>
    <w:p w14:paraId="6244DDB3" w14:textId="2E54CF93" w:rsidR="007A3D37" w:rsidRDefault="00B70DD9">
      <w:pPr>
        <w:rPr>
          <w:lang w:val="en-AU"/>
        </w:rPr>
      </w:pPr>
      <w:r w:rsidRPr="00B70DD9">
        <w:rPr>
          <w:noProof/>
          <w:lang w:val="en-AU"/>
        </w:rPr>
        <w:lastRenderedPageBreak/>
        <w:drawing>
          <wp:inline distT="0" distB="0" distL="0" distR="0" wp14:anchorId="06AC08DB" wp14:editId="6CF4809F">
            <wp:extent cx="5430008" cy="2772162"/>
            <wp:effectExtent l="19050" t="19050" r="18415" b="28575"/>
            <wp:docPr id="1422696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69619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0008" cy="277216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B7D963B" w14:textId="0B4A9E9F" w:rsidR="007A3D37" w:rsidRPr="00CF6F36" w:rsidRDefault="00CF6F36">
      <w:pPr>
        <w:rPr>
          <w:sz w:val="20"/>
          <w:szCs w:val="20"/>
          <w:lang w:val="en-AU"/>
        </w:rPr>
      </w:pPr>
      <w:r w:rsidRPr="00B70DD9">
        <w:rPr>
          <w:b/>
          <w:bCs/>
          <w:sz w:val="20"/>
          <w:szCs w:val="20"/>
          <w:highlight w:val="yellow"/>
          <w:lang w:val="en-AU"/>
        </w:rPr>
        <w:t>Figure S2.</w:t>
      </w:r>
      <w:r w:rsidRPr="00B70DD9">
        <w:rPr>
          <w:sz w:val="20"/>
          <w:szCs w:val="20"/>
          <w:highlight w:val="yellow"/>
          <w:lang w:val="en-AU"/>
        </w:rPr>
        <w:t xml:space="preserve"> Funnel plot for the health system and information domain.</w:t>
      </w:r>
    </w:p>
    <w:p w14:paraId="4925EB11" w14:textId="77777777" w:rsidR="007A3D37" w:rsidRDefault="007A3D37">
      <w:pPr>
        <w:rPr>
          <w:lang w:val="en-AU"/>
        </w:rPr>
      </w:pPr>
    </w:p>
    <w:p w14:paraId="794AB06D" w14:textId="77777777" w:rsidR="007A3D37" w:rsidRDefault="007A3D37">
      <w:pPr>
        <w:rPr>
          <w:lang w:val="en-AU"/>
        </w:rPr>
      </w:pPr>
    </w:p>
    <w:p w14:paraId="7E2E04D7" w14:textId="77777777" w:rsidR="007A3D37" w:rsidRDefault="007A3D37">
      <w:pPr>
        <w:rPr>
          <w:lang w:val="en-AU"/>
        </w:rPr>
      </w:pPr>
    </w:p>
    <w:p w14:paraId="382D418C" w14:textId="77777777" w:rsidR="007A3D37" w:rsidRDefault="007A3D37">
      <w:pPr>
        <w:rPr>
          <w:lang w:val="en-AU"/>
        </w:rPr>
      </w:pPr>
    </w:p>
    <w:p w14:paraId="7EBF5996" w14:textId="77777777" w:rsidR="007A3D37" w:rsidRDefault="007A3D37">
      <w:pPr>
        <w:rPr>
          <w:lang w:val="en-AU"/>
        </w:rPr>
      </w:pPr>
    </w:p>
    <w:p w14:paraId="68752FBA" w14:textId="77777777" w:rsidR="007A3D37" w:rsidRDefault="007A3D37">
      <w:pPr>
        <w:rPr>
          <w:lang w:val="en-AU"/>
        </w:rPr>
      </w:pPr>
    </w:p>
    <w:p w14:paraId="1E68BA6E" w14:textId="77777777" w:rsidR="007A3D37" w:rsidRDefault="007A3D37">
      <w:pPr>
        <w:rPr>
          <w:lang w:val="en-AU"/>
        </w:rPr>
      </w:pPr>
    </w:p>
    <w:p w14:paraId="426E69A7" w14:textId="77777777" w:rsidR="007A3D37" w:rsidRDefault="007A3D37">
      <w:pPr>
        <w:rPr>
          <w:lang w:val="en-AU"/>
        </w:rPr>
      </w:pPr>
    </w:p>
    <w:p w14:paraId="180DB849" w14:textId="77777777" w:rsidR="007A3D37" w:rsidRDefault="007A3D37">
      <w:pPr>
        <w:rPr>
          <w:lang w:val="en-AU"/>
        </w:rPr>
      </w:pPr>
    </w:p>
    <w:p w14:paraId="4008FDC6" w14:textId="77777777" w:rsidR="007A3D37" w:rsidRDefault="007A3D37">
      <w:pPr>
        <w:rPr>
          <w:lang w:val="en-AU"/>
        </w:rPr>
      </w:pPr>
    </w:p>
    <w:p w14:paraId="78433570" w14:textId="77777777" w:rsidR="007A3D37" w:rsidRDefault="007A3D37">
      <w:pPr>
        <w:rPr>
          <w:lang w:val="en-AU"/>
        </w:rPr>
      </w:pPr>
    </w:p>
    <w:p w14:paraId="77DDF2D4" w14:textId="77777777" w:rsidR="007A3D37" w:rsidRDefault="007A3D37">
      <w:pPr>
        <w:rPr>
          <w:lang w:val="en-AU"/>
        </w:rPr>
      </w:pPr>
    </w:p>
    <w:p w14:paraId="2613AE10" w14:textId="77777777" w:rsidR="007A3D37" w:rsidRDefault="007A3D37">
      <w:pPr>
        <w:rPr>
          <w:lang w:val="en-AU"/>
        </w:rPr>
      </w:pPr>
    </w:p>
    <w:p w14:paraId="6D392FC9" w14:textId="77777777" w:rsidR="007A3D37" w:rsidRDefault="007A3D37">
      <w:pPr>
        <w:rPr>
          <w:lang w:val="en-AU"/>
        </w:rPr>
      </w:pPr>
    </w:p>
    <w:p w14:paraId="666C1A7F" w14:textId="77777777" w:rsidR="007A3D37" w:rsidRDefault="007A3D37">
      <w:pPr>
        <w:rPr>
          <w:lang w:val="en-AU"/>
        </w:rPr>
      </w:pPr>
    </w:p>
    <w:p w14:paraId="52DA7CFF" w14:textId="77777777" w:rsidR="007A3D37" w:rsidRDefault="007A3D37">
      <w:pPr>
        <w:rPr>
          <w:lang w:val="en-AU"/>
        </w:rPr>
      </w:pPr>
    </w:p>
    <w:p w14:paraId="73BDFC7A" w14:textId="77777777" w:rsidR="007A3D37" w:rsidRDefault="007A3D37">
      <w:pPr>
        <w:rPr>
          <w:lang w:val="en-AU"/>
        </w:rPr>
      </w:pPr>
    </w:p>
    <w:p w14:paraId="3E8DAB39" w14:textId="77777777" w:rsidR="007A3D37" w:rsidRDefault="007A3D37">
      <w:pPr>
        <w:rPr>
          <w:lang w:val="en-AU"/>
        </w:rPr>
      </w:pPr>
    </w:p>
    <w:p w14:paraId="6584A2B2" w14:textId="77777777" w:rsidR="007A3D37" w:rsidRDefault="007A3D37">
      <w:pPr>
        <w:rPr>
          <w:lang w:val="en-AU"/>
        </w:rPr>
      </w:pPr>
    </w:p>
    <w:p w14:paraId="5A27AC77" w14:textId="77777777" w:rsidR="007A3D37" w:rsidRDefault="007A3D37">
      <w:pPr>
        <w:rPr>
          <w:lang w:val="en-AU"/>
        </w:rPr>
      </w:pPr>
    </w:p>
    <w:p w14:paraId="6EA99129" w14:textId="77777777" w:rsidR="007A3D37" w:rsidRDefault="007A3D37">
      <w:pPr>
        <w:rPr>
          <w:lang w:val="en-AU"/>
        </w:rPr>
      </w:pPr>
    </w:p>
    <w:p w14:paraId="0757616D" w14:textId="77777777" w:rsidR="007A3D37" w:rsidRDefault="007A3D37">
      <w:pPr>
        <w:rPr>
          <w:lang w:val="en-AU"/>
        </w:rPr>
      </w:pPr>
    </w:p>
    <w:p w14:paraId="69CB1154" w14:textId="77777777" w:rsidR="007A3D37" w:rsidRDefault="007A3D37">
      <w:pPr>
        <w:rPr>
          <w:lang w:val="en-AU"/>
        </w:rPr>
      </w:pPr>
    </w:p>
    <w:p w14:paraId="6A8CFD53" w14:textId="77777777" w:rsidR="007A3D37" w:rsidRDefault="007A3D37">
      <w:pPr>
        <w:rPr>
          <w:lang w:val="en-AU"/>
        </w:rPr>
      </w:pPr>
    </w:p>
    <w:p w14:paraId="39886B5B" w14:textId="77777777" w:rsidR="007A3D37" w:rsidRDefault="007A3D37">
      <w:pPr>
        <w:rPr>
          <w:lang w:val="en-AU"/>
        </w:rPr>
      </w:pPr>
    </w:p>
    <w:p w14:paraId="19D89DA9" w14:textId="77777777" w:rsidR="007A3D37" w:rsidRDefault="007A3D37">
      <w:pPr>
        <w:rPr>
          <w:lang w:val="en-AU"/>
        </w:rPr>
      </w:pPr>
    </w:p>
    <w:p w14:paraId="79BE8E93" w14:textId="77777777" w:rsidR="007A3D37" w:rsidRDefault="007A3D37">
      <w:pPr>
        <w:rPr>
          <w:lang w:val="en-AU"/>
        </w:rPr>
      </w:pPr>
    </w:p>
    <w:p w14:paraId="5E69F6F0" w14:textId="77777777" w:rsidR="007A3D37" w:rsidRDefault="007A3D37">
      <w:pPr>
        <w:rPr>
          <w:lang w:val="en-AU"/>
        </w:rPr>
      </w:pPr>
    </w:p>
    <w:p w14:paraId="226EBC65" w14:textId="77777777" w:rsidR="007A3D37" w:rsidRDefault="007A3D37">
      <w:pPr>
        <w:rPr>
          <w:lang w:val="en-AU"/>
        </w:rPr>
      </w:pPr>
    </w:p>
    <w:p w14:paraId="27AE0F62" w14:textId="77777777" w:rsidR="007A3D37" w:rsidRDefault="007A3D37">
      <w:pPr>
        <w:rPr>
          <w:lang w:val="en-AU"/>
        </w:rPr>
      </w:pPr>
    </w:p>
    <w:p w14:paraId="6359B66C" w14:textId="77777777" w:rsidR="007A3D37" w:rsidRDefault="007A3D37">
      <w:pPr>
        <w:rPr>
          <w:lang w:val="en-AU"/>
        </w:rPr>
      </w:pPr>
    </w:p>
    <w:p w14:paraId="4B01F299" w14:textId="6CD9914D" w:rsidR="007A3D37" w:rsidRDefault="00B70DD9">
      <w:pPr>
        <w:rPr>
          <w:lang w:val="en-AU"/>
        </w:rPr>
      </w:pPr>
      <w:r w:rsidRPr="00B70DD9">
        <w:rPr>
          <w:noProof/>
          <w:lang w:val="en-AU"/>
        </w:rPr>
        <w:lastRenderedPageBreak/>
        <w:drawing>
          <wp:inline distT="0" distB="0" distL="0" distR="0" wp14:anchorId="71A82D5B" wp14:editId="5F9E4CC9">
            <wp:extent cx="5420481" cy="2810267"/>
            <wp:effectExtent l="19050" t="19050" r="27940" b="28575"/>
            <wp:docPr id="312245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24510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0481" cy="281026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2DBCFC" w14:textId="26B44EF3" w:rsidR="00CF6F36" w:rsidRPr="00CF6F36" w:rsidRDefault="00CF6F36" w:rsidP="00CF6F36">
      <w:pPr>
        <w:rPr>
          <w:sz w:val="20"/>
          <w:szCs w:val="20"/>
          <w:lang w:val="en-AU"/>
        </w:rPr>
      </w:pPr>
      <w:r w:rsidRPr="00B70DD9">
        <w:rPr>
          <w:b/>
          <w:bCs/>
          <w:sz w:val="20"/>
          <w:szCs w:val="20"/>
          <w:highlight w:val="yellow"/>
          <w:lang w:val="en-AU"/>
        </w:rPr>
        <w:t>Figure S3.</w:t>
      </w:r>
      <w:r w:rsidRPr="00B70DD9">
        <w:rPr>
          <w:sz w:val="20"/>
          <w:szCs w:val="20"/>
          <w:highlight w:val="yellow"/>
          <w:lang w:val="en-AU"/>
        </w:rPr>
        <w:t xml:space="preserve"> Funnel plot for the psychological domain.</w:t>
      </w:r>
    </w:p>
    <w:p w14:paraId="0AEF11A5" w14:textId="77777777" w:rsidR="007A3D37" w:rsidRDefault="007A3D37">
      <w:pPr>
        <w:rPr>
          <w:lang w:val="en-AU"/>
        </w:rPr>
      </w:pPr>
    </w:p>
    <w:p w14:paraId="4ACB850B" w14:textId="77777777" w:rsidR="007A3D37" w:rsidRDefault="007A3D37">
      <w:pPr>
        <w:rPr>
          <w:lang w:val="en-AU"/>
        </w:rPr>
      </w:pPr>
    </w:p>
    <w:p w14:paraId="6024C3C5" w14:textId="77777777" w:rsidR="00313B1E" w:rsidRDefault="00313B1E">
      <w:pPr>
        <w:rPr>
          <w:lang w:val="en-AU"/>
        </w:rPr>
      </w:pPr>
    </w:p>
    <w:p w14:paraId="66AA892F" w14:textId="77777777" w:rsidR="00313B1E" w:rsidRDefault="00313B1E">
      <w:pPr>
        <w:rPr>
          <w:lang w:val="en-AU"/>
        </w:rPr>
      </w:pPr>
    </w:p>
    <w:p w14:paraId="24A48A1F" w14:textId="77777777" w:rsidR="00313B1E" w:rsidRDefault="00313B1E">
      <w:pPr>
        <w:rPr>
          <w:lang w:val="en-AU"/>
        </w:rPr>
      </w:pPr>
    </w:p>
    <w:p w14:paraId="3D837DB0" w14:textId="77777777" w:rsidR="00313B1E" w:rsidRDefault="00313B1E">
      <w:pPr>
        <w:rPr>
          <w:lang w:val="en-AU"/>
        </w:rPr>
      </w:pPr>
    </w:p>
    <w:p w14:paraId="6D0A821A" w14:textId="77777777" w:rsidR="00313B1E" w:rsidRDefault="00313B1E">
      <w:pPr>
        <w:rPr>
          <w:lang w:val="en-AU"/>
        </w:rPr>
      </w:pPr>
    </w:p>
    <w:p w14:paraId="4C399AD0" w14:textId="77777777" w:rsidR="00313B1E" w:rsidRDefault="00313B1E">
      <w:pPr>
        <w:rPr>
          <w:lang w:val="en-AU"/>
        </w:rPr>
      </w:pPr>
    </w:p>
    <w:p w14:paraId="4BDA7886" w14:textId="77777777" w:rsidR="00313B1E" w:rsidRDefault="00313B1E">
      <w:pPr>
        <w:rPr>
          <w:lang w:val="en-AU"/>
        </w:rPr>
      </w:pPr>
    </w:p>
    <w:p w14:paraId="3D1DB060" w14:textId="77777777" w:rsidR="00313B1E" w:rsidRDefault="00313B1E">
      <w:pPr>
        <w:rPr>
          <w:lang w:val="en-AU"/>
        </w:rPr>
      </w:pPr>
    </w:p>
    <w:p w14:paraId="32B082A2" w14:textId="77777777" w:rsidR="00313B1E" w:rsidRDefault="00313B1E">
      <w:pPr>
        <w:rPr>
          <w:lang w:val="en-AU"/>
        </w:rPr>
      </w:pPr>
    </w:p>
    <w:p w14:paraId="12B803B6" w14:textId="77777777" w:rsidR="00313B1E" w:rsidRDefault="00313B1E">
      <w:pPr>
        <w:rPr>
          <w:lang w:val="en-AU"/>
        </w:rPr>
      </w:pPr>
    </w:p>
    <w:p w14:paraId="3369F0B5" w14:textId="77777777" w:rsidR="00313B1E" w:rsidRDefault="00313B1E">
      <w:pPr>
        <w:rPr>
          <w:lang w:val="en-AU"/>
        </w:rPr>
      </w:pPr>
    </w:p>
    <w:p w14:paraId="0B69E47D" w14:textId="77777777" w:rsidR="00313B1E" w:rsidRDefault="00313B1E">
      <w:pPr>
        <w:rPr>
          <w:lang w:val="en-AU"/>
        </w:rPr>
      </w:pPr>
    </w:p>
    <w:p w14:paraId="0EF374FE" w14:textId="77777777" w:rsidR="00313B1E" w:rsidRDefault="00313B1E">
      <w:pPr>
        <w:rPr>
          <w:lang w:val="en-AU"/>
        </w:rPr>
      </w:pPr>
    </w:p>
    <w:p w14:paraId="0AA72A50" w14:textId="77777777" w:rsidR="00313B1E" w:rsidRDefault="00313B1E">
      <w:pPr>
        <w:rPr>
          <w:lang w:val="en-AU"/>
        </w:rPr>
      </w:pPr>
    </w:p>
    <w:p w14:paraId="4AE30373" w14:textId="77777777" w:rsidR="007A3D37" w:rsidRDefault="007A3D37">
      <w:pPr>
        <w:rPr>
          <w:lang w:val="en-AU"/>
        </w:rPr>
      </w:pPr>
    </w:p>
    <w:p w14:paraId="10706662" w14:textId="455F1CF2" w:rsidR="007A3D37" w:rsidRPr="00512212" w:rsidRDefault="00B70DD9">
      <w:pPr>
        <w:rPr>
          <w:lang w:val="en-AU"/>
        </w:rPr>
      </w:pPr>
      <w:r w:rsidRPr="00B70DD9">
        <w:rPr>
          <w:noProof/>
          <w:lang w:val="en-AU"/>
        </w:rPr>
        <w:lastRenderedPageBreak/>
        <w:drawing>
          <wp:inline distT="0" distB="0" distL="0" distR="0" wp14:anchorId="6CE65584" wp14:editId="58E95131">
            <wp:extent cx="5391902" cy="2772162"/>
            <wp:effectExtent l="19050" t="19050" r="18415" b="28575"/>
            <wp:docPr id="1037279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27966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1902" cy="277216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458E6D" w14:textId="16F9A49A" w:rsidR="00CF6F36" w:rsidRPr="00CF6F36" w:rsidRDefault="00CF6F36" w:rsidP="00CF6F36">
      <w:pPr>
        <w:rPr>
          <w:sz w:val="20"/>
          <w:szCs w:val="20"/>
          <w:lang w:val="en-AU"/>
        </w:rPr>
      </w:pPr>
      <w:r w:rsidRPr="00B70DD9">
        <w:rPr>
          <w:b/>
          <w:bCs/>
          <w:sz w:val="20"/>
          <w:szCs w:val="20"/>
          <w:highlight w:val="yellow"/>
          <w:lang w:val="en-AU"/>
        </w:rPr>
        <w:t>Figure S4.</w:t>
      </w:r>
      <w:r w:rsidRPr="00B70DD9">
        <w:rPr>
          <w:sz w:val="20"/>
          <w:szCs w:val="20"/>
          <w:highlight w:val="yellow"/>
          <w:lang w:val="en-AU"/>
        </w:rPr>
        <w:t xml:space="preserve"> Funnel plot for the physical and daily living domain.</w:t>
      </w:r>
    </w:p>
    <w:p w14:paraId="7E63C2EF" w14:textId="77777777" w:rsidR="00FF14D3" w:rsidRPr="00512212" w:rsidRDefault="00FF14D3">
      <w:pPr>
        <w:rPr>
          <w:lang w:val="en-AU"/>
        </w:rPr>
      </w:pPr>
    </w:p>
    <w:p w14:paraId="5B715363" w14:textId="77777777" w:rsidR="00FF14D3" w:rsidRPr="00512212" w:rsidRDefault="00FF14D3">
      <w:pPr>
        <w:rPr>
          <w:lang w:val="en-AU"/>
        </w:rPr>
      </w:pPr>
    </w:p>
    <w:p w14:paraId="7480C27A" w14:textId="77777777" w:rsidR="00FF14D3" w:rsidRPr="00512212" w:rsidRDefault="00FF14D3">
      <w:pPr>
        <w:rPr>
          <w:lang w:val="en-AU"/>
        </w:rPr>
      </w:pPr>
    </w:p>
    <w:p w14:paraId="607D80A1" w14:textId="77777777" w:rsidR="00FF14D3" w:rsidRPr="00512212" w:rsidRDefault="00FF14D3">
      <w:pPr>
        <w:rPr>
          <w:lang w:val="en-AU"/>
        </w:rPr>
      </w:pPr>
    </w:p>
    <w:p w14:paraId="61513BCB" w14:textId="77777777" w:rsidR="00FF14D3" w:rsidRDefault="00FF14D3">
      <w:pPr>
        <w:rPr>
          <w:lang w:val="en-AU"/>
        </w:rPr>
      </w:pPr>
    </w:p>
    <w:p w14:paraId="7DEE0CDF" w14:textId="77777777" w:rsidR="00313B1E" w:rsidRDefault="00313B1E">
      <w:pPr>
        <w:rPr>
          <w:lang w:val="en-AU"/>
        </w:rPr>
      </w:pPr>
    </w:p>
    <w:p w14:paraId="7101E173" w14:textId="77777777" w:rsidR="00313B1E" w:rsidRDefault="00313B1E">
      <w:pPr>
        <w:rPr>
          <w:lang w:val="en-AU"/>
        </w:rPr>
      </w:pPr>
    </w:p>
    <w:p w14:paraId="6D1F372B" w14:textId="77777777" w:rsidR="00313B1E" w:rsidRDefault="00313B1E">
      <w:pPr>
        <w:rPr>
          <w:lang w:val="en-AU"/>
        </w:rPr>
      </w:pPr>
    </w:p>
    <w:p w14:paraId="39DD83BE" w14:textId="77777777" w:rsidR="008856B7" w:rsidRDefault="008856B7">
      <w:pPr>
        <w:rPr>
          <w:lang w:val="en-AU"/>
        </w:rPr>
      </w:pPr>
    </w:p>
    <w:p w14:paraId="58A09867" w14:textId="77777777" w:rsidR="008856B7" w:rsidRDefault="008856B7">
      <w:pPr>
        <w:rPr>
          <w:lang w:val="en-AU"/>
        </w:rPr>
      </w:pPr>
    </w:p>
    <w:p w14:paraId="39A4630F" w14:textId="77777777" w:rsidR="008856B7" w:rsidRDefault="008856B7">
      <w:pPr>
        <w:rPr>
          <w:lang w:val="en-AU"/>
        </w:rPr>
      </w:pPr>
    </w:p>
    <w:p w14:paraId="26539C82" w14:textId="77777777" w:rsidR="008856B7" w:rsidRDefault="008856B7">
      <w:pPr>
        <w:rPr>
          <w:lang w:val="en-AU"/>
        </w:rPr>
      </w:pPr>
    </w:p>
    <w:p w14:paraId="776344AC" w14:textId="77777777" w:rsidR="008856B7" w:rsidRDefault="008856B7">
      <w:pPr>
        <w:rPr>
          <w:lang w:val="en-AU"/>
        </w:rPr>
      </w:pPr>
    </w:p>
    <w:p w14:paraId="7CAB7956" w14:textId="77777777" w:rsidR="008856B7" w:rsidRDefault="008856B7">
      <w:pPr>
        <w:rPr>
          <w:lang w:val="en-AU"/>
        </w:rPr>
      </w:pPr>
    </w:p>
    <w:p w14:paraId="0ABE9B4E" w14:textId="77777777" w:rsidR="008856B7" w:rsidRDefault="008856B7">
      <w:pPr>
        <w:rPr>
          <w:lang w:val="en-AU"/>
        </w:rPr>
      </w:pPr>
    </w:p>
    <w:p w14:paraId="5CDF5D9B" w14:textId="77777777" w:rsidR="008856B7" w:rsidRDefault="008856B7">
      <w:pPr>
        <w:rPr>
          <w:lang w:val="en-AU"/>
        </w:rPr>
      </w:pPr>
    </w:p>
    <w:p w14:paraId="0B790696" w14:textId="77777777" w:rsidR="008856B7" w:rsidRDefault="008856B7">
      <w:pPr>
        <w:rPr>
          <w:lang w:val="en-AU"/>
        </w:rPr>
      </w:pPr>
    </w:p>
    <w:p w14:paraId="080F166A" w14:textId="77777777" w:rsidR="008856B7" w:rsidRDefault="008856B7">
      <w:pPr>
        <w:rPr>
          <w:lang w:val="en-AU"/>
        </w:rPr>
      </w:pPr>
    </w:p>
    <w:p w14:paraId="116D5761" w14:textId="77777777" w:rsidR="008856B7" w:rsidRDefault="008856B7">
      <w:pPr>
        <w:rPr>
          <w:lang w:val="en-AU"/>
        </w:rPr>
      </w:pPr>
    </w:p>
    <w:p w14:paraId="532E34F1" w14:textId="77777777" w:rsidR="008856B7" w:rsidRDefault="008856B7">
      <w:pPr>
        <w:rPr>
          <w:lang w:val="en-AU"/>
        </w:rPr>
      </w:pPr>
    </w:p>
    <w:p w14:paraId="77B622F2" w14:textId="77777777" w:rsidR="008856B7" w:rsidRDefault="008856B7">
      <w:pPr>
        <w:rPr>
          <w:lang w:val="en-AU"/>
        </w:rPr>
      </w:pPr>
    </w:p>
    <w:p w14:paraId="1EC23B4E" w14:textId="77777777" w:rsidR="008856B7" w:rsidRDefault="008856B7">
      <w:pPr>
        <w:rPr>
          <w:lang w:val="en-AU"/>
        </w:rPr>
      </w:pPr>
    </w:p>
    <w:p w14:paraId="22FFE4C7" w14:textId="77777777" w:rsidR="008856B7" w:rsidRDefault="008856B7">
      <w:pPr>
        <w:rPr>
          <w:lang w:val="en-AU"/>
        </w:rPr>
      </w:pPr>
    </w:p>
    <w:p w14:paraId="510ACD84" w14:textId="77777777" w:rsidR="008856B7" w:rsidRDefault="008856B7">
      <w:pPr>
        <w:rPr>
          <w:lang w:val="en-AU"/>
        </w:rPr>
      </w:pPr>
    </w:p>
    <w:p w14:paraId="5B1BD6CA" w14:textId="77777777" w:rsidR="008856B7" w:rsidRDefault="008856B7">
      <w:pPr>
        <w:rPr>
          <w:lang w:val="en-AU"/>
        </w:rPr>
      </w:pPr>
    </w:p>
    <w:p w14:paraId="20D67E02" w14:textId="77777777" w:rsidR="008856B7" w:rsidRDefault="008856B7">
      <w:pPr>
        <w:rPr>
          <w:lang w:val="en-AU"/>
        </w:rPr>
      </w:pPr>
    </w:p>
    <w:p w14:paraId="0735F146" w14:textId="77777777" w:rsidR="008856B7" w:rsidRDefault="008856B7">
      <w:pPr>
        <w:rPr>
          <w:lang w:val="en-AU"/>
        </w:rPr>
      </w:pPr>
    </w:p>
    <w:p w14:paraId="31508471" w14:textId="77777777" w:rsidR="008856B7" w:rsidRDefault="008856B7">
      <w:pPr>
        <w:rPr>
          <w:lang w:val="en-AU"/>
        </w:rPr>
      </w:pPr>
    </w:p>
    <w:p w14:paraId="062B6AB4" w14:textId="77777777" w:rsidR="008856B7" w:rsidRDefault="008856B7">
      <w:pPr>
        <w:rPr>
          <w:lang w:val="en-AU"/>
        </w:rPr>
      </w:pPr>
    </w:p>
    <w:p w14:paraId="4B0D22E0" w14:textId="77777777" w:rsidR="008856B7" w:rsidRDefault="008856B7">
      <w:pPr>
        <w:rPr>
          <w:lang w:val="en-AU"/>
        </w:rPr>
      </w:pPr>
    </w:p>
    <w:p w14:paraId="5DBECF52" w14:textId="77777777" w:rsidR="008856B7" w:rsidRDefault="008856B7">
      <w:pPr>
        <w:rPr>
          <w:lang w:val="en-AU"/>
        </w:rPr>
      </w:pPr>
    </w:p>
    <w:p w14:paraId="1C8608D9" w14:textId="6A519B97" w:rsidR="008856B7" w:rsidRDefault="00B70DD9">
      <w:pPr>
        <w:rPr>
          <w:lang w:val="en-AU"/>
        </w:rPr>
      </w:pPr>
      <w:r w:rsidRPr="00B70DD9">
        <w:rPr>
          <w:noProof/>
          <w:lang w:val="en-AU"/>
        </w:rPr>
        <w:lastRenderedPageBreak/>
        <w:drawing>
          <wp:inline distT="0" distB="0" distL="0" distR="0" wp14:anchorId="57CADD2D" wp14:editId="69EDB0CB">
            <wp:extent cx="5420481" cy="2819794"/>
            <wp:effectExtent l="19050" t="19050" r="8890" b="19050"/>
            <wp:docPr id="17894964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49643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20481" cy="281979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07DF10" w14:textId="39CD8F3C" w:rsidR="00CF6F36" w:rsidRPr="00CF6F36" w:rsidRDefault="00CF6F36" w:rsidP="00CF6F36">
      <w:pPr>
        <w:rPr>
          <w:sz w:val="20"/>
          <w:szCs w:val="20"/>
          <w:lang w:val="en-AU"/>
        </w:rPr>
      </w:pPr>
      <w:r w:rsidRPr="00B70DD9">
        <w:rPr>
          <w:b/>
          <w:bCs/>
          <w:sz w:val="20"/>
          <w:szCs w:val="20"/>
          <w:highlight w:val="yellow"/>
          <w:lang w:val="en-AU"/>
        </w:rPr>
        <w:t>Figure S5.</w:t>
      </w:r>
      <w:r w:rsidRPr="00B70DD9">
        <w:rPr>
          <w:sz w:val="20"/>
          <w:szCs w:val="20"/>
          <w:highlight w:val="yellow"/>
          <w:lang w:val="en-AU"/>
        </w:rPr>
        <w:t xml:space="preserve"> Funnel plot for the </w:t>
      </w:r>
      <w:r w:rsidR="007B1E65" w:rsidRPr="00B70DD9">
        <w:rPr>
          <w:sz w:val="20"/>
          <w:szCs w:val="20"/>
          <w:highlight w:val="yellow"/>
          <w:lang w:val="en-AU"/>
        </w:rPr>
        <w:t xml:space="preserve">patient care and support </w:t>
      </w:r>
      <w:r w:rsidRPr="00B70DD9">
        <w:rPr>
          <w:sz w:val="20"/>
          <w:szCs w:val="20"/>
          <w:highlight w:val="yellow"/>
          <w:lang w:val="en-AU"/>
        </w:rPr>
        <w:t>domain.</w:t>
      </w:r>
    </w:p>
    <w:p w14:paraId="14DDBAE3" w14:textId="77777777" w:rsidR="00313B1E" w:rsidRDefault="00313B1E">
      <w:pPr>
        <w:rPr>
          <w:lang w:val="en-AU"/>
        </w:rPr>
      </w:pPr>
    </w:p>
    <w:p w14:paraId="45E486E7" w14:textId="77777777" w:rsidR="00313B1E" w:rsidRDefault="00313B1E">
      <w:pPr>
        <w:rPr>
          <w:lang w:val="en-AU"/>
        </w:rPr>
      </w:pPr>
    </w:p>
    <w:p w14:paraId="0AF49C2C" w14:textId="77777777" w:rsidR="008856B7" w:rsidRDefault="008856B7">
      <w:pPr>
        <w:rPr>
          <w:lang w:val="en-AU"/>
        </w:rPr>
      </w:pPr>
    </w:p>
    <w:p w14:paraId="657444E8" w14:textId="77777777" w:rsidR="008856B7" w:rsidRDefault="008856B7">
      <w:pPr>
        <w:rPr>
          <w:lang w:val="en-AU"/>
        </w:rPr>
      </w:pPr>
    </w:p>
    <w:p w14:paraId="48661464" w14:textId="77777777" w:rsidR="008856B7" w:rsidRDefault="008856B7">
      <w:pPr>
        <w:rPr>
          <w:lang w:val="en-AU"/>
        </w:rPr>
      </w:pPr>
    </w:p>
    <w:p w14:paraId="346271E0" w14:textId="77777777" w:rsidR="008856B7" w:rsidRDefault="008856B7">
      <w:pPr>
        <w:rPr>
          <w:lang w:val="en-AU"/>
        </w:rPr>
      </w:pPr>
    </w:p>
    <w:p w14:paraId="7AFC19A0" w14:textId="77777777" w:rsidR="008856B7" w:rsidRDefault="008856B7">
      <w:pPr>
        <w:rPr>
          <w:lang w:val="en-AU"/>
        </w:rPr>
      </w:pPr>
    </w:p>
    <w:p w14:paraId="499300A4" w14:textId="77777777" w:rsidR="008856B7" w:rsidRDefault="008856B7">
      <w:pPr>
        <w:rPr>
          <w:lang w:val="en-AU"/>
        </w:rPr>
      </w:pPr>
    </w:p>
    <w:p w14:paraId="4FE723B5" w14:textId="77777777" w:rsidR="008856B7" w:rsidRDefault="008856B7">
      <w:pPr>
        <w:rPr>
          <w:lang w:val="en-AU"/>
        </w:rPr>
      </w:pPr>
    </w:p>
    <w:p w14:paraId="6854CD58" w14:textId="77777777" w:rsidR="008856B7" w:rsidRDefault="008856B7">
      <w:pPr>
        <w:rPr>
          <w:lang w:val="en-AU"/>
        </w:rPr>
      </w:pPr>
    </w:p>
    <w:p w14:paraId="4A8609A1" w14:textId="77777777" w:rsidR="008856B7" w:rsidRDefault="008856B7">
      <w:pPr>
        <w:rPr>
          <w:lang w:val="en-AU"/>
        </w:rPr>
      </w:pPr>
    </w:p>
    <w:p w14:paraId="235E0D00" w14:textId="77777777" w:rsidR="008856B7" w:rsidRDefault="008856B7">
      <w:pPr>
        <w:rPr>
          <w:lang w:val="en-AU"/>
        </w:rPr>
      </w:pPr>
    </w:p>
    <w:p w14:paraId="3B93B567" w14:textId="77777777" w:rsidR="008856B7" w:rsidRDefault="008856B7">
      <w:pPr>
        <w:rPr>
          <w:lang w:val="en-AU"/>
        </w:rPr>
      </w:pPr>
    </w:p>
    <w:p w14:paraId="05549D16" w14:textId="77777777" w:rsidR="008856B7" w:rsidRDefault="008856B7">
      <w:pPr>
        <w:rPr>
          <w:lang w:val="en-AU"/>
        </w:rPr>
      </w:pPr>
    </w:p>
    <w:p w14:paraId="1740D660" w14:textId="77777777" w:rsidR="008856B7" w:rsidRDefault="008856B7">
      <w:pPr>
        <w:rPr>
          <w:lang w:val="en-AU"/>
        </w:rPr>
      </w:pPr>
    </w:p>
    <w:p w14:paraId="45E9F209" w14:textId="77777777" w:rsidR="008856B7" w:rsidRDefault="008856B7">
      <w:pPr>
        <w:rPr>
          <w:lang w:val="en-AU"/>
        </w:rPr>
      </w:pPr>
    </w:p>
    <w:p w14:paraId="35E8040D" w14:textId="77777777" w:rsidR="008856B7" w:rsidRDefault="008856B7">
      <w:pPr>
        <w:rPr>
          <w:lang w:val="en-AU"/>
        </w:rPr>
      </w:pPr>
    </w:p>
    <w:p w14:paraId="3A17FAF0" w14:textId="77777777" w:rsidR="008856B7" w:rsidRDefault="008856B7">
      <w:pPr>
        <w:rPr>
          <w:lang w:val="en-AU"/>
        </w:rPr>
      </w:pPr>
    </w:p>
    <w:p w14:paraId="0DB43D91" w14:textId="77777777" w:rsidR="008856B7" w:rsidRDefault="008856B7">
      <w:pPr>
        <w:rPr>
          <w:lang w:val="en-AU"/>
        </w:rPr>
      </w:pPr>
    </w:p>
    <w:p w14:paraId="6C5B2379" w14:textId="77777777" w:rsidR="008856B7" w:rsidRDefault="008856B7">
      <w:pPr>
        <w:rPr>
          <w:lang w:val="en-AU"/>
        </w:rPr>
      </w:pPr>
    </w:p>
    <w:p w14:paraId="09A67BC1" w14:textId="77777777" w:rsidR="008856B7" w:rsidRDefault="008856B7">
      <w:pPr>
        <w:rPr>
          <w:lang w:val="en-AU"/>
        </w:rPr>
      </w:pPr>
    </w:p>
    <w:p w14:paraId="69253FBB" w14:textId="77777777" w:rsidR="008856B7" w:rsidRDefault="008856B7">
      <w:pPr>
        <w:rPr>
          <w:lang w:val="en-AU"/>
        </w:rPr>
      </w:pPr>
    </w:p>
    <w:p w14:paraId="1CCD0A57" w14:textId="77777777" w:rsidR="008856B7" w:rsidRDefault="008856B7">
      <w:pPr>
        <w:rPr>
          <w:lang w:val="en-AU"/>
        </w:rPr>
      </w:pPr>
    </w:p>
    <w:p w14:paraId="3B156070" w14:textId="77777777" w:rsidR="008856B7" w:rsidRDefault="008856B7">
      <w:pPr>
        <w:rPr>
          <w:lang w:val="en-AU"/>
        </w:rPr>
      </w:pPr>
    </w:p>
    <w:p w14:paraId="23BF3308" w14:textId="77777777" w:rsidR="008856B7" w:rsidRDefault="008856B7">
      <w:pPr>
        <w:rPr>
          <w:lang w:val="en-AU"/>
        </w:rPr>
      </w:pPr>
    </w:p>
    <w:p w14:paraId="4670F601" w14:textId="77777777" w:rsidR="008856B7" w:rsidRDefault="008856B7">
      <w:pPr>
        <w:rPr>
          <w:lang w:val="en-AU"/>
        </w:rPr>
      </w:pPr>
    </w:p>
    <w:p w14:paraId="1DAC2514" w14:textId="77777777" w:rsidR="008856B7" w:rsidRDefault="008856B7">
      <w:pPr>
        <w:rPr>
          <w:lang w:val="en-AU"/>
        </w:rPr>
      </w:pPr>
    </w:p>
    <w:p w14:paraId="45A2E096" w14:textId="77777777" w:rsidR="008856B7" w:rsidRDefault="008856B7">
      <w:pPr>
        <w:rPr>
          <w:lang w:val="en-AU"/>
        </w:rPr>
      </w:pPr>
    </w:p>
    <w:p w14:paraId="447D51F6" w14:textId="77777777" w:rsidR="008856B7" w:rsidRDefault="008856B7">
      <w:pPr>
        <w:rPr>
          <w:lang w:val="en-AU"/>
        </w:rPr>
      </w:pPr>
    </w:p>
    <w:p w14:paraId="1D57301F" w14:textId="77777777" w:rsidR="008856B7" w:rsidRDefault="008856B7">
      <w:pPr>
        <w:rPr>
          <w:lang w:val="en-AU"/>
        </w:rPr>
      </w:pPr>
    </w:p>
    <w:p w14:paraId="3E396C00" w14:textId="77777777" w:rsidR="008856B7" w:rsidRDefault="008856B7">
      <w:pPr>
        <w:rPr>
          <w:lang w:val="en-AU"/>
        </w:rPr>
      </w:pPr>
    </w:p>
    <w:p w14:paraId="2BA321FC" w14:textId="0AF2A6A5" w:rsidR="008856B7" w:rsidRDefault="00B70DD9">
      <w:pPr>
        <w:rPr>
          <w:lang w:val="en-AU"/>
        </w:rPr>
      </w:pPr>
      <w:r w:rsidRPr="00B70DD9">
        <w:rPr>
          <w:noProof/>
          <w:lang w:val="en-AU"/>
        </w:rPr>
        <w:lastRenderedPageBreak/>
        <w:drawing>
          <wp:inline distT="0" distB="0" distL="0" distR="0" wp14:anchorId="19EFC862" wp14:editId="68C441E0">
            <wp:extent cx="5372850" cy="2800741"/>
            <wp:effectExtent l="19050" t="19050" r="18415" b="19050"/>
            <wp:docPr id="1952738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73805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72850" cy="28007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B79A51" w14:textId="62AC72C0" w:rsidR="007B1E65" w:rsidRPr="00CF6F36" w:rsidRDefault="007B1E65" w:rsidP="007B1E65">
      <w:pPr>
        <w:rPr>
          <w:sz w:val="20"/>
          <w:szCs w:val="20"/>
          <w:lang w:val="en-AU"/>
        </w:rPr>
      </w:pPr>
      <w:r w:rsidRPr="00B70DD9">
        <w:rPr>
          <w:b/>
          <w:bCs/>
          <w:sz w:val="20"/>
          <w:szCs w:val="20"/>
          <w:highlight w:val="yellow"/>
          <w:lang w:val="en-AU"/>
        </w:rPr>
        <w:t>Figure S6.</w:t>
      </w:r>
      <w:r w:rsidRPr="00B70DD9">
        <w:rPr>
          <w:sz w:val="20"/>
          <w:szCs w:val="20"/>
          <w:highlight w:val="yellow"/>
          <w:lang w:val="en-AU"/>
        </w:rPr>
        <w:t xml:space="preserve"> Funnel plot for the sexuality domain.</w:t>
      </w:r>
    </w:p>
    <w:p w14:paraId="512D7ED9" w14:textId="77777777" w:rsidR="00CF6F36" w:rsidRDefault="00CF6F36">
      <w:pPr>
        <w:rPr>
          <w:lang w:val="en-AU"/>
        </w:rPr>
      </w:pPr>
    </w:p>
    <w:p w14:paraId="0A315939" w14:textId="77777777" w:rsidR="00CF6F36" w:rsidRDefault="00CF6F36">
      <w:pPr>
        <w:rPr>
          <w:lang w:val="en-AU"/>
        </w:rPr>
      </w:pPr>
    </w:p>
    <w:p w14:paraId="6E84AE7A" w14:textId="77777777" w:rsidR="00CF6F36" w:rsidRDefault="00CF6F36">
      <w:pPr>
        <w:rPr>
          <w:lang w:val="en-AU"/>
        </w:rPr>
      </w:pPr>
    </w:p>
    <w:p w14:paraId="2643D2D7" w14:textId="77777777" w:rsidR="00CF6F36" w:rsidRDefault="00CF6F36">
      <w:pPr>
        <w:rPr>
          <w:lang w:val="en-AU"/>
        </w:rPr>
      </w:pPr>
    </w:p>
    <w:p w14:paraId="742CBDEE" w14:textId="77777777" w:rsidR="00CF6F36" w:rsidRDefault="00CF6F36">
      <w:pPr>
        <w:rPr>
          <w:lang w:val="en-AU"/>
        </w:rPr>
      </w:pPr>
    </w:p>
    <w:p w14:paraId="76F8AFA8" w14:textId="77777777" w:rsidR="00CF6F36" w:rsidRDefault="00CF6F36">
      <w:pPr>
        <w:rPr>
          <w:lang w:val="en-AU"/>
        </w:rPr>
      </w:pPr>
    </w:p>
    <w:p w14:paraId="34FCDC38" w14:textId="77777777" w:rsidR="00CF6F36" w:rsidRDefault="00CF6F36">
      <w:pPr>
        <w:rPr>
          <w:lang w:val="en-AU"/>
        </w:rPr>
      </w:pPr>
    </w:p>
    <w:p w14:paraId="043692CC" w14:textId="77777777" w:rsidR="00CF6F36" w:rsidRDefault="00CF6F36">
      <w:pPr>
        <w:rPr>
          <w:lang w:val="en-AU"/>
        </w:rPr>
      </w:pPr>
    </w:p>
    <w:p w14:paraId="6AA83716" w14:textId="77777777" w:rsidR="00CF6F36" w:rsidRDefault="00CF6F36">
      <w:pPr>
        <w:rPr>
          <w:lang w:val="en-AU"/>
        </w:rPr>
      </w:pPr>
    </w:p>
    <w:p w14:paraId="522A0404" w14:textId="77777777" w:rsidR="00CF6F36" w:rsidRDefault="00CF6F36">
      <w:pPr>
        <w:rPr>
          <w:lang w:val="en-AU"/>
        </w:rPr>
      </w:pPr>
    </w:p>
    <w:p w14:paraId="7587712D" w14:textId="77777777" w:rsidR="00CF6F36" w:rsidRDefault="00CF6F36">
      <w:pPr>
        <w:rPr>
          <w:lang w:val="en-AU"/>
        </w:rPr>
      </w:pPr>
    </w:p>
    <w:p w14:paraId="752407EF" w14:textId="77777777" w:rsidR="00CF6F36" w:rsidRDefault="00CF6F36">
      <w:pPr>
        <w:rPr>
          <w:lang w:val="en-AU"/>
        </w:rPr>
      </w:pPr>
    </w:p>
    <w:p w14:paraId="04A37D1F" w14:textId="77777777" w:rsidR="00CF6F36" w:rsidRDefault="00CF6F36">
      <w:pPr>
        <w:rPr>
          <w:lang w:val="en-AU"/>
        </w:rPr>
      </w:pPr>
    </w:p>
    <w:p w14:paraId="1DC1FD1D" w14:textId="77777777" w:rsidR="00CF6F36" w:rsidRDefault="00CF6F36">
      <w:pPr>
        <w:rPr>
          <w:lang w:val="en-AU"/>
        </w:rPr>
      </w:pPr>
    </w:p>
    <w:p w14:paraId="52039FF8" w14:textId="77777777" w:rsidR="00CF6F36" w:rsidRDefault="00CF6F36">
      <w:pPr>
        <w:rPr>
          <w:lang w:val="en-AU"/>
        </w:rPr>
      </w:pPr>
    </w:p>
    <w:p w14:paraId="1D4496C3" w14:textId="77777777" w:rsidR="00CF6F36" w:rsidRDefault="00CF6F36">
      <w:pPr>
        <w:rPr>
          <w:lang w:val="en-AU"/>
        </w:rPr>
      </w:pPr>
    </w:p>
    <w:p w14:paraId="3D7A0E7D" w14:textId="77777777" w:rsidR="00CF6F36" w:rsidRDefault="00CF6F36">
      <w:pPr>
        <w:rPr>
          <w:lang w:val="en-AU"/>
        </w:rPr>
      </w:pPr>
    </w:p>
    <w:p w14:paraId="7A53F6D9" w14:textId="77777777" w:rsidR="00CF6F36" w:rsidRDefault="00CF6F36">
      <w:pPr>
        <w:rPr>
          <w:lang w:val="en-AU"/>
        </w:rPr>
      </w:pPr>
    </w:p>
    <w:p w14:paraId="4DC5EEB1" w14:textId="77777777" w:rsidR="00CF6F36" w:rsidRDefault="00CF6F36">
      <w:pPr>
        <w:rPr>
          <w:lang w:val="en-AU"/>
        </w:rPr>
      </w:pPr>
    </w:p>
    <w:p w14:paraId="12007FCD" w14:textId="77777777" w:rsidR="00CF6F36" w:rsidRDefault="00CF6F36">
      <w:pPr>
        <w:rPr>
          <w:lang w:val="en-AU"/>
        </w:rPr>
      </w:pPr>
    </w:p>
    <w:p w14:paraId="2F4FF74F" w14:textId="77777777" w:rsidR="00CF6F36" w:rsidRDefault="00CF6F36">
      <w:pPr>
        <w:rPr>
          <w:lang w:val="en-AU"/>
        </w:rPr>
      </w:pPr>
    </w:p>
    <w:p w14:paraId="148E681E" w14:textId="77777777" w:rsidR="00CF6F36" w:rsidRDefault="00CF6F36">
      <w:pPr>
        <w:rPr>
          <w:lang w:val="en-AU"/>
        </w:rPr>
      </w:pPr>
    </w:p>
    <w:p w14:paraId="608596B2" w14:textId="77777777" w:rsidR="00CF6F36" w:rsidRDefault="00CF6F36">
      <w:pPr>
        <w:rPr>
          <w:lang w:val="en-AU"/>
        </w:rPr>
      </w:pPr>
    </w:p>
    <w:p w14:paraId="2A650A80" w14:textId="77777777" w:rsidR="00CF6F36" w:rsidRDefault="00CF6F36">
      <w:pPr>
        <w:rPr>
          <w:lang w:val="en-AU"/>
        </w:rPr>
      </w:pPr>
    </w:p>
    <w:p w14:paraId="0CC0B302" w14:textId="77777777" w:rsidR="00CF6F36" w:rsidRDefault="00CF6F36">
      <w:pPr>
        <w:rPr>
          <w:lang w:val="en-AU"/>
        </w:rPr>
      </w:pPr>
    </w:p>
    <w:p w14:paraId="3174F0BD" w14:textId="77777777" w:rsidR="00CF6F36" w:rsidRDefault="00CF6F36">
      <w:pPr>
        <w:rPr>
          <w:lang w:val="en-AU"/>
        </w:rPr>
      </w:pPr>
    </w:p>
    <w:p w14:paraId="4C5EB18C" w14:textId="77777777" w:rsidR="00CF6F36" w:rsidRDefault="00CF6F36">
      <w:pPr>
        <w:rPr>
          <w:lang w:val="en-AU"/>
        </w:rPr>
      </w:pPr>
    </w:p>
    <w:p w14:paraId="6A235F5E" w14:textId="77777777" w:rsidR="00CF6F36" w:rsidRDefault="00CF6F36">
      <w:pPr>
        <w:rPr>
          <w:lang w:val="en-AU"/>
        </w:rPr>
      </w:pPr>
    </w:p>
    <w:p w14:paraId="49CB5009" w14:textId="77777777" w:rsidR="00CF6F36" w:rsidRDefault="00CF6F36">
      <w:pPr>
        <w:rPr>
          <w:lang w:val="en-AU"/>
        </w:rPr>
      </w:pPr>
    </w:p>
    <w:p w14:paraId="45D956B5" w14:textId="77777777" w:rsidR="00CF6F36" w:rsidRDefault="00CF6F36">
      <w:pPr>
        <w:rPr>
          <w:lang w:val="en-AU"/>
        </w:rPr>
      </w:pPr>
    </w:p>
    <w:p w14:paraId="32B502EF" w14:textId="77777777" w:rsidR="00CF6F36" w:rsidRDefault="00CF6F36">
      <w:pPr>
        <w:rPr>
          <w:lang w:val="en-AU"/>
        </w:rPr>
      </w:pPr>
    </w:p>
    <w:p w14:paraId="2432F03E" w14:textId="7FA4BFC3" w:rsidR="00CF6F36" w:rsidRDefault="00CF6F36">
      <w:pPr>
        <w:rPr>
          <w:lang w:val="en-AU"/>
        </w:rPr>
      </w:pPr>
      <w:r w:rsidRPr="00CF6F36">
        <w:rPr>
          <w:noProof/>
          <w:lang w:val="en-AU"/>
        </w:rPr>
        <w:lastRenderedPageBreak/>
        <w:drawing>
          <wp:inline distT="0" distB="0" distL="0" distR="0" wp14:anchorId="6E5D92AC" wp14:editId="2CE6EF53">
            <wp:extent cx="5731510" cy="2829560"/>
            <wp:effectExtent l="19050" t="19050" r="21590" b="27940"/>
            <wp:docPr id="19097618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76187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95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80FD8D" w14:textId="4956E493" w:rsidR="00FF14D3" w:rsidRPr="001676C0" w:rsidRDefault="007B1E65">
      <w:pPr>
        <w:rPr>
          <w:sz w:val="20"/>
          <w:szCs w:val="20"/>
          <w:lang w:val="en-AU"/>
        </w:rPr>
      </w:pPr>
      <w:r w:rsidRPr="00CF6F36">
        <w:rPr>
          <w:b/>
          <w:bCs/>
          <w:sz w:val="20"/>
          <w:szCs w:val="20"/>
          <w:lang w:val="en-AU"/>
        </w:rPr>
        <w:t>Figure S</w:t>
      </w:r>
      <w:r>
        <w:rPr>
          <w:b/>
          <w:bCs/>
          <w:sz w:val="20"/>
          <w:szCs w:val="20"/>
          <w:lang w:val="en-AU"/>
        </w:rPr>
        <w:t>7</w:t>
      </w:r>
      <w:r w:rsidRPr="00CF6F36">
        <w:rPr>
          <w:b/>
          <w:bCs/>
          <w:sz w:val="20"/>
          <w:szCs w:val="20"/>
          <w:lang w:val="en-AU"/>
        </w:rPr>
        <w:t>.</w:t>
      </w:r>
      <w:r w:rsidRPr="00CF6F36">
        <w:rPr>
          <w:sz w:val="20"/>
          <w:szCs w:val="20"/>
          <w:lang w:val="en-AU"/>
        </w:rPr>
        <w:t xml:space="preserve"> Funnel plot for the </w:t>
      </w:r>
      <w:r>
        <w:rPr>
          <w:sz w:val="20"/>
          <w:szCs w:val="20"/>
          <w:lang w:val="en-AU"/>
        </w:rPr>
        <w:t>total score</w:t>
      </w:r>
      <w:r w:rsidRPr="00CF6F36">
        <w:rPr>
          <w:sz w:val="20"/>
          <w:szCs w:val="20"/>
          <w:lang w:val="en-AU"/>
        </w:rPr>
        <w:t>.</w:t>
      </w:r>
    </w:p>
    <w:sectPr w:rsidR="00FF14D3" w:rsidRPr="001676C0" w:rsidSect="00F54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F9"/>
    <w:rsid w:val="00027089"/>
    <w:rsid w:val="000F3250"/>
    <w:rsid w:val="00127D95"/>
    <w:rsid w:val="0013662B"/>
    <w:rsid w:val="0016531F"/>
    <w:rsid w:val="001676C0"/>
    <w:rsid w:val="002C7DE8"/>
    <w:rsid w:val="002D227D"/>
    <w:rsid w:val="002F0BEE"/>
    <w:rsid w:val="00313B1E"/>
    <w:rsid w:val="00315F50"/>
    <w:rsid w:val="00377276"/>
    <w:rsid w:val="00381B3A"/>
    <w:rsid w:val="003A62E0"/>
    <w:rsid w:val="003D6A9C"/>
    <w:rsid w:val="00406042"/>
    <w:rsid w:val="00442696"/>
    <w:rsid w:val="004E2980"/>
    <w:rsid w:val="00512212"/>
    <w:rsid w:val="00523AC1"/>
    <w:rsid w:val="005746F5"/>
    <w:rsid w:val="00584579"/>
    <w:rsid w:val="005B2F00"/>
    <w:rsid w:val="005E2591"/>
    <w:rsid w:val="00632AEE"/>
    <w:rsid w:val="0069268A"/>
    <w:rsid w:val="006A2992"/>
    <w:rsid w:val="006A6F91"/>
    <w:rsid w:val="00714517"/>
    <w:rsid w:val="00720AE1"/>
    <w:rsid w:val="00727325"/>
    <w:rsid w:val="00795647"/>
    <w:rsid w:val="007A3D37"/>
    <w:rsid w:val="007B1E65"/>
    <w:rsid w:val="007C5D2E"/>
    <w:rsid w:val="008856B7"/>
    <w:rsid w:val="008A6CF9"/>
    <w:rsid w:val="008B2DA3"/>
    <w:rsid w:val="00922196"/>
    <w:rsid w:val="00970433"/>
    <w:rsid w:val="009835FE"/>
    <w:rsid w:val="00A84BAD"/>
    <w:rsid w:val="00AA75FA"/>
    <w:rsid w:val="00AC19CA"/>
    <w:rsid w:val="00AF6DEB"/>
    <w:rsid w:val="00B43DA5"/>
    <w:rsid w:val="00B70DD9"/>
    <w:rsid w:val="00B71CD9"/>
    <w:rsid w:val="00C024BC"/>
    <w:rsid w:val="00C23988"/>
    <w:rsid w:val="00C85B91"/>
    <w:rsid w:val="00CA3D95"/>
    <w:rsid w:val="00CF6F36"/>
    <w:rsid w:val="00D85534"/>
    <w:rsid w:val="00DA4A5B"/>
    <w:rsid w:val="00DB7179"/>
    <w:rsid w:val="00DB72FB"/>
    <w:rsid w:val="00DC47C0"/>
    <w:rsid w:val="00DD73D4"/>
    <w:rsid w:val="00E23B9C"/>
    <w:rsid w:val="00E91C40"/>
    <w:rsid w:val="00EF57BC"/>
    <w:rsid w:val="00F5439A"/>
    <w:rsid w:val="00FA1B56"/>
    <w:rsid w:val="00FC337A"/>
    <w:rsid w:val="00FD07D9"/>
    <w:rsid w:val="00FF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4396B"/>
  <w15:chartTrackingRefBased/>
  <w15:docId w15:val="{4EB18036-BA75-4A35-8163-216914E66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19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C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C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C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C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C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C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C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C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C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C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C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C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6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C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6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C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6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C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6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C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CF9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92219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FD0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451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4</Pages>
  <Words>4240</Words>
  <Characters>25657</Characters>
  <Application>Microsoft Office Word</Application>
  <DocSecurity>0</DocSecurity>
  <Lines>523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opez da Cruz</dc:creator>
  <cp:keywords/>
  <dc:description/>
  <cp:lastModifiedBy>Pedro Lopez da Cruz</cp:lastModifiedBy>
  <cp:revision>29</cp:revision>
  <dcterms:created xsi:type="dcterms:W3CDTF">2026-03-05T18:47:00Z</dcterms:created>
  <dcterms:modified xsi:type="dcterms:W3CDTF">2026-04-15T17:38:00Z</dcterms:modified>
</cp:coreProperties>
</file>